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784993" w14:textId="24D78E52" w:rsidR="00AA1C1D" w:rsidRPr="00004AAF" w:rsidRDefault="00AC44F7" w:rsidP="00AA1C1D">
      <w:pPr>
        <w:rPr>
          <w:b/>
          <w:bCs/>
        </w:rPr>
      </w:pPr>
      <w:r>
        <w:rPr>
          <w:b/>
          <w:bCs/>
        </w:rPr>
        <w:t xml:space="preserve">S4 </w:t>
      </w:r>
      <w:r w:rsidR="00AA1C1D">
        <w:rPr>
          <w:b/>
          <w:bCs/>
        </w:rPr>
        <w:t>Table</w:t>
      </w:r>
      <w:r w:rsidR="00AA1C1D" w:rsidRPr="00004AAF">
        <w:rPr>
          <w:b/>
          <w:bCs/>
        </w:rPr>
        <w:t xml:space="preserve">: </w:t>
      </w:r>
      <w:r w:rsidR="00AA1C1D">
        <w:rPr>
          <w:b/>
          <w:bCs/>
        </w:rPr>
        <w:t>Characteristics of patients included in adjusted Poisson model versus those in full sample (weight management referral as outcome)</w:t>
      </w:r>
    </w:p>
    <w:tbl>
      <w:tblPr>
        <w:tblStyle w:val="TableGrid"/>
        <w:tblW w:w="5721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89"/>
        <w:gridCol w:w="2020"/>
        <w:gridCol w:w="2020"/>
        <w:gridCol w:w="1299"/>
      </w:tblGrid>
      <w:tr w:rsidR="00AA1C1D" w:rsidRPr="00474563" w14:paraId="232457AE" w14:textId="77777777" w:rsidTr="00BE677A">
        <w:trPr>
          <w:gridAfter w:val="1"/>
          <w:wAfter w:w="629" w:type="pct"/>
        </w:trPr>
        <w:tc>
          <w:tcPr>
            <w:tcW w:w="241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B70F4" w14:textId="77777777" w:rsidR="00AA1C1D" w:rsidRPr="00474563" w:rsidRDefault="00AA1C1D" w:rsidP="00BE677A">
            <w:pPr>
              <w:rPr>
                <w:rFonts w:cstheme="minorHAnsi"/>
              </w:rPr>
            </w:pPr>
          </w:p>
        </w:tc>
        <w:tc>
          <w:tcPr>
            <w:tcW w:w="9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937B4" w14:textId="6D89639C" w:rsidR="00AA1C1D" w:rsidRPr="00474563" w:rsidRDefault="00AA1C1D" w:rsidP="00BE677A">
            <w:pPr>
              <w:rPr>
                <w:rFonts w:cstheme="minorHAnsi"/>
                <w:b/>
                <w:bCs/>
              </w:rPr>
            </w:pPr>
            <w:r w:rsidRPr="0089087D">
              <w:rPr>
                <w:rFonts w:cstheme="minorHAnsi"/>
                <w:b/>
                <w:bCs/>
              </w:rPr>
              <w:t xml:space="preserve">Patients with overweight/obesity with </w:t>
            </w:r>
            <w:r>
              <w:rPr>
                <w:rFonts w:cstheme="minorHAnsi"/>
                <w:b/>
                <w:bCs/>
              </w:rPr>
              <w:t>≥</w:t>
            </w:r>
            <w:r w:rsidRPr="0089087D">
              <w:rPr>
                <w:rFonts w:cstheme="minorHAnsi"/>
                <w:b/>
                <w:bCs/>
              </w:rPr>
              <w:t>2 years f</w:t>
            </w:r>
            <w:r>
              <w:rPr>
                <w:rFonts w:cstheme="minorHAnsi"/>
                <w:b/>
                <w:bCs/>
              </w:rPr>
              <w:t>ollow-</w:t>
            </w:r>
            <w:r w:rsidRPr="0089087D">
              <w:rPr>
                <w:rFonts w:cstheme="minorHAnsi"/>
                <w:b/>
                <w:bCs/>
              </w:rPr>
              <w:t>up</w:t>
            </w:r>
            <w:r>
              <w:rPr>
                <w:rFonts w:cstheme="minorHAnsi"/>
                <w:b/>
                <w:bCs/>
              </w:rPr>
              <w:t xml:space="preserve"> data (% of </w:t>
            </w:r>
            <w:r w:rsidR="00A901F2">
              <w:rPr>
                <w:rFonts w:cstheme="minorHAnsi"/>
                <w:b/>
                <w:bCs/>
              </w:rPr>
              <w:t>total</w:t>
            </w:r>
            <w:r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9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F7ABFFD" w14:textId="02F4B4F0" w:rsidR="00AA1C1D" w:rsidRPr="002E4468" w:rsidRDefault="00AA1C1D" w:rsidP="00BE677A">
            <w:pPr>
              <w:rPr>
                <w:rFonts w:cstheme="minorHAnsi"/>
                <w:b/>
                <w:bCs/>
              </w:rPr>
            </w:pPr>
            <w:r w:rsidRPr="0089087D">
              <w:rPr>
                <w:rFonts w:cstheme="minorHAnsi"/>
                <w:b/>
                <w:bCs/>
              </w:rPr>
              <w:t xml:space="preserve">Patients with overweight/obesity with </w:t>
            </w:r>
            <w:r>
              <w:rPr>
                <w:rFonts w:cstheme="minorHAnsi"/>
                <w:b/>
                <w:bCs/>
              </w:rPr>
              <w:t>≥</w:t>
            </w:r>
            <w:r w:rsidRPr="0089087D">
              <w:rPr>
                <w:rFonts w:cstheme="minorHAnsi"/>
                <w:b/>
                <w:bCs/>
              </w:rPr>
              <w:t>2 years f</w:t>
            </w:r>
            <w:r>
              <w:rPr>
                <w:rFonts w:cstheme="minorHAnsi"/>
                <w:b/>
                <w:bCs/>
              </w:rPr>
              <w:t>ollow-</w:t>
            </w:r>
            <w:r w:rsidRPr="0089087D">
              <w:rPr>
                <w:rFonts w:cstheme="minorHAnsi"/>
                <w:b/>
                <w:bCs/>
              </w:rPr>
              <w:t>up</w:t>
            </w:r>
            <w:r>
              <w:rPr>
                <w:rFonts w:cstheme="minorHAnsi"/>
                <w:b/>
                <w:bCs/>
              </w:rPr>
              <w:t xml:space="preserve"> data </w:t>
            </w:r>
            <w:r w:rsidRPr="0089087D">
              <w:rPr>
                <w:rFonts w:cstheme="minorHAnsi"/>
                <w:b/>
                <w:bCs/>
              </w:rPr>
              <w:t xml:space="preserve">and complete data </w:t>
            </w:r>
            <w:r>
              <w:rPr>
                <w:rFonts w:cstheme="minorHAnsi"/>
                <w:b/>
                <w:bCs/>
              </w:rPr>
              <w:t xml:space="preserve">for </w:t>
            </w:r>
            <w:r w:rsidRPr="0089087D">
              <w:rPr>
                <w:rFonts w:cstheme="minorHAnsi"/>
                <w:b/>
                <w:bCs/>
              </w:rPr>
              <w:t xml:space="preserve">all </w:t>
            </w:r>
            <w:proofErr w:type="spellStart"/>
            <w:r w:rsidRPr="0089087D">
              <w:rPr>
                <w:rFonts w:cstheme="minorHAnsi"/>
                <w:b/>
                <w:bCs/>
              </w:rPr>
              <w:t>variables</w:t>
            </w:r>
            <w:r w:rsidR="001E0832" w:rsidRPr="001E0832">
              <w:rPr>
                <w:rFonts w:cstheme="minorHAnsi"/>
                <w:b/>
                <w:bCs/>
                <w:vertAlign w:val="superscript"/>
              </w:rPr>
              <w:t>a</w:t>
            </w:r>
            <w:proofErr w:type="spellEnd"/>
            <w:r w:rsidRPr="0089087D">
              <w:rPr>
                <w:rFonts w:cstheme="minorHAnsi"/>
                <w:b/>
                <w:bCs/>
              </w:rPr>
              <w:t xml:space="preserve"> </w:t>
            </w:r>
            <w:r>
              <w:rPr>
                <w:rFonts w:cstheme="minorHAnsi"/>
                <w:b/>
                <w:bCs/>
              </w:rPr>
              <w:t xml:space="preserve">(% of </w:t>
            </w:r>
            <w:r w:rsidR="00A901F2">
              <w:rPr>
                <w:rFonts w:cstheme="minorHAnsi"/>
                <w:b/>
                <w:bCs/>
              </w:rPr>
              <w:t>total</w:t>
            </w:r>
            <w:r>
              <w:rPr>
                <w:rFonts w:cstheme="minorHAnsi"/>
                <w:b/>
                <w:bCs/>
              </w:rPr>
              <w:t>)</w:t>
            </w:r>
          </w:p>
        </w:tc>
      </w:tr>
      <w:tr w:rsidR="00AA1C1D" w:rsidRPr="00474563" w14:paraId="7CB48D66" w14:textId="77777777" w:rsidTr="00BE677A">
        <w:trPr>
          <w:gridAfter w:val="1"/>
          <w:wAfter w:w="629" w:type="pct"/>
        </w:trPr>
        <w:tc>
          <w:tcPr>
            <w:tcW w:w="2415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444470F9" w14:textId="77777777" w:rsidR="00AA1C1D" w:rsidRPr="00474563" w:rsidRDefault="00AA1C1D" w:rsidP="00BE677A">
            <w:pPr>
              <w:rPr>
                <w:rFonts w:cstheme="minorHAnsi"/>
              </w:rPr>
            </w:pPr>
          </w:p>
        </w:tc>
        <w:tc>
          <w:tcPr>
            <w:tcW w:w="97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10AED43B" w14:textId="77777777" w:rsidR="00AA1C1D" w:rsidRPr="00474563" w:rsidRDefault="00AA1C1D" w:rsidP="00BE677A">
            <w:pPr>
              <w:rPr>
                <w:rFonts w:cstheme="minorHAnsi"/>
                <w:b/>
                <w:bCs/>
              </w:rPr>
            </w:pPr>
          </w:p>
        </w:tc>
        <w:tc>
          <w:tcPr>
            <w:tcW w:w="978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1E1091C2" w14:textId="77777777" w:rsidR="00AA1C1D" w:rsidRPr="00474563" w:rsidRDefault="00AA1C1D" w:rsidP="00BE677A">
            <w:pPr>
              <w:rPr>
                <w:rFonts w:cstheme="minorHAnsi"/>
                <w:b/>
                <w:bCs/>
              </w:rPr>
            </w:pPr>
          </w:p>
        </w:tc>
      </w:tr>
      <w:tr w:rsidR="00AA1C1D" w:rsidRPr="00474563" w14:paraId="5475B70C" w14:textId="77777777" w:rsidTr="00BE677A">
        <w:trPr>
          <w:gridAfter w:val="1"/>
          <w:wAfter w:w="629" w:type="pct"/>
        </w:trPr>
        <w:tc>
          <w:tcPr>
            <w:tcW w:w="2415" w:type="pct"/>
            <w:tcBorders>
              <w:bottom w:val="nil"/>
              <w:right w:val="single" w:sz="4" w:space="0" w:color="auto"/>
            </w:tcBorders>
          </w:tcPr>
          <w:p w14:paraId="35A17EA9" w14:textId="77777777" w:rsidR="00AA1C1D" w:rsidRPr="00474563" w:rsidRDefault="00AA1C1D" w:rsidP="00BE677A">
            <w:pPr>
              <w:rPr>
                <w:rFonts w:cstheme="minorHAnsi"/>
                <w:b/>
                <w:bCs/>
                <w:i/>
                <w:iCs/>
              </w:rPr>
            </w:pPr>
            <w:r w:rsidRPr="00474563">
              <w:rPr>
                <w:rFonts w:cstheme="minorHAnsi"/>
                <w:b/>
                <w:bCs/>
                <w:i/>
                <w:iCs/>
              </w:rPr>
              <w:t>Total</w:t>
            </w:r>
          </w:p>
        </w:tc>
        <w:tc>
          <w:tcPr>
            <w:tcW w:w="978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F84F5EF" w14:textId="77777777" w:rsidR="00AA1C1D" w:rsidRPr="00C95417" w:rsidRDefault="00AA1C1D" w:rsidP="00BE677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751,385</w:t>
            </w:r>
          </w:p>
        </w:tc>
        <w:tc>
          <w:tcPr>
            <w:tcW w:w="978" w:type="pct"/>
            <w:tcBorders>
              <w:left w:val="single" w:sz="4" w:space="0" w:color="auto"/>
              <w:bottom w:val="nil"/>
            </w:tcBorders>
          </w:tcPr>
          <w:p w14:paraId="7ADB91CF" w14:textId="77777777" w:rsidR="00AA1C1D" w:rsidRPr="00C95417" w:rsidRDefault="00AA1C1D" w:rsidP="00BE677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,228,024</w:t>
            </w:r>
          </w:p>
        </w:tc>
      </w:tr>
      <w:tr w:rsidR="00AA1C1D" w:rsidRPr="00474563" w14:paraId="35D2DEDE" w14:textId="77777777" w:rsidTr="00BE677A">
        <w:trPr>
          <w:gridAfter w:val="1"/>
          <w:wAfter w:w="629" w:type="pct"/>
        </w:trPr>
        <w:tc>
          <w:tcPr>
            <w:tcW w:w="2415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2FC2326" w14:textId="77777777" w:rsidR="00AA1C1D" w:rsidRPr="00474563" w:rsidRDefault="00AA1C1D" w:rsidP="00BE677A">
            <w:pPr>
              <w:rPr>
                <w:rFonts w:cstheme="minorHAnsi"/>
              </w:rPr>
            </w:pPr>
          </w:p>
        </w:tc>
        <w:tc>
          <w:tcPr>
            <w:tcW w:w="9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D2FD6" w14:textId="77777777" w:rsidR="00AA1C1D" w:rsidRPr="00474563" w:rsidRDefault="00AA1C1D" w:rsidP="00BE677A">
            <w:pPr>
              <w:rPr>
                <w:rFonts w:cstheme="minorHAnsi"/>
                <w:color w:val="000000"/>
              </w:rPr>
            </w:pPr>
          </w:p>
        </w:tc>
        <w:tc>
          <w:tcPr>
            <w:tcW w:w="978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9810614" w14:textId="77777777" w:rsidR="00AA1C1D" w:rsidRPr="00474563" w:rsidRDefault="00AA1C1D" w:rsidP="00BE677A">
            <w:pPr>
              <w:rPr>
                <w:rFonts w:cstheme="minorHAnsi"/>
                <w:b/>
                <w:bCs/>
              </w:rPr>
            </w:pPr>
          </w:p>
        </w:tc>
      </w:tr>
      <w:tr w:rsidR="00AA1C1D" w:rsidRPr="00474563" w14:paraId="0AF53398" w14:textId="77777777" w:rsidTr="00BE677A">
        <w:trPr>
          <w:gridAfter w:val="1"/>
          <w:wAfter w:w="629" w:type="pct"/>
        </w:trPr>
        <w:tc>
          <w:tcPr>
            <w:tcW w:w="2415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75BCCDED" w14:textId="2392BE6F" w:rsidR="00AA1C1D" w:rsidRPr="00474563" w:rsidRDefault="00A626AE" w:rsidP="00BE677A">
            <w:pPr>
              <w:rPr>
                <w:rFonts w:cstheme="minorHAnsi"/>
              </w:rPr>
            </w:pPr>
            <w:r>
              <w:rPr>
                <w:rFonts w:cstheme="minorHAnsi"/>
                <w:b/>
                <w:bCs/>
                <w:i/>
                <w:iCs/>
              </w:rPr>
              <w:t>Sex</w:t>
            </w:r>
          </w:p>
        </w:tc>
        <w:tc>
          <w:tcPr>
            <w:tcW w:w="97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6734F0C9" w14:textId="77777777" w:rsidR="00AA1C1D" w:rsidRPr="00474563" w:rsidRDefault="00AA1C1D" w:rsidP="00BE677A">
            <w:pPr>
              <w:rPr>
                <w:rFonts w:cstheme="minorHAnsi"/>
              </w:rPr>
            </w:pPr>
          </w:p>
        </w:tc>
        <w:tc>
          <w:tcPr>
            <w:tcW w:w="978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75063A3D" w14:textId="77777777" w:rsidR="00AA1C1D" w:rsidRPr="00474563" w:rsidRDefault="00AA1C1D" w:rsidP="00BE677A">
            <w:pPr>
              <w:rPr>
                <w:rFonts w:cstheme="minorHAnsi"/>
              </w:rPr>
            </w:pPr>
          </w:p>
        </w:tc>
      </w:tr>
      <w:tr w:rsidR="00AA1C1D" w:rsidRPr="00474563" w14:paraId="7EE45B1D" w14:textId="77777777" w:rsidTr="00BE677A">
        <w:trPr>
          <w:gridAfter w:val="1"/>
          <w:wAfter w:w="629" w:type="pct"/>
        </w:trPr>
        <w:tc>
          <w:tcPr>
            <w:tcW w:w="2415" w:type="pct"/>
            <w:tcBorders>
              <w:right w:val="single" w:sz="4" w:space="0" w:color="auto"/>
            </w:tcBorders>
          </w:tcPr>
          <w:p w14:paraId="7BC90463" w14:textId="77777777" w:rsidR="00AA1C1D" w:rsidRPr="008D52AA" w:rsidRDefault="00AA1C1D" w:rsidP="00BE677A">
            <w:pPr>
              <w:rPr>
                <w:rFonts w:cstheme="minorHAnsi"/>
              </w:rPr>
            </w:pPr>
            <w:r w:rsidRPr="008D52AA">
              <w:rPr>
                <w:rFonts w:cstheme="minorHAnsi"/>
              </w:rPr>
              <w:t xml:space="preserve">Male 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BA56AE" w14:textId="77777777" w:rsidR="00AA1C1D" w:rsidRPr="00474563" w:rsidRDefault="00AA1C1D" w:rsidP="00BE677A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5,602 (45.43)</w:t>
            </w:r>
          </w:p>
        </w:tc>
        <w:tc>
          <w:tcPr>
            <w:tcW w:w="978" w:type="pct"/>
            <w:tcBorders>
              <w:left w:val="single" w:sz="4" w:space="0" w:color="auto"/>
            </w:tcBorders>
            <w:vAlign w:val="center"/>
          </w:tcPr>
          <w:p w14:paraId="2C9C2FD9" w14:textId="77777777" w:rsidR="00AA1C1D" w:rsidRPr="00474563" w:rsidRDefault="00AA1C1D" w:rsidP="00BE677A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0,622 (45.65)</w:t>
            </w:r>
          </w:p>
        </w:tc>
      </w:tr>
      <w:tr w:rsidR="00AA1C1D" w:rsidRPr="00474563" w14:paraId="713A7FF1" w14:textId="77777777" w:rsidTr="00BE677A">
        <w:trPr>
          <w:gridAfter w:val="1"/>
          <w:wAfter w:w="629" w:type="pct"/>
        </w:trPr>
        <w:tc>
          <w:tcPr>
            <w:tcW w:w="2415" w:type="pct"/>
            <w:tcBorders>
              <w:right w:val="single" w:sz="4" w:space="0" w:color="auto"/>
            </w:tcBorders>
          </w:tcPr>
          <w:p w14:paraId="19886C16" w14:textId="77777777" w:rsidR="00AA1C1D" w:rsidRPr="008D52AA" w:rsidRDefault="00AA1C1D" w:rsidP="00BE677A">
            <w:pPr>
              <w:rPr>
                <w:rFonts w:cstheme="minorHAnsi"/>
              </w:rPr>
            </w:pPr>
            <w:r w:rsidRPr="008D52AA">
              <w:rPr>
                <w:rFonts w:cstheme="minorHAnsi"/>
              </w:rPr>
              <w:t>Female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A747E8" w14:textId="77777777" w:rsidR="00AA1C1D" w:rsidRPr="00474563" w:rsidRDefault="00AA1C1D" w:rsidP="00BE677A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5,783 (54.57)</w:t>
            </w:r>
          </w:p>
        </w:tc>
        <w:tc>
          <w:tcPr>
            <w:tcW w:w="978" w:type="pct"/>
            <w:tcBorders>
              <w:left w:val="single" w:sz="4" w:space="0" w:color="auto"/>
            </w:tcBorders>
            <w:vAlign w:val="center"/>
          </w:tcPr>
          <w:p w14:paraId="297E66CD" w14:textId="77777777" w:rsidR="00AA1C1D" w:rsidRPr="00474563" w:rsidRDefault="00AA1C1D" w:rsidP="00BE677A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7,402 (54.35)</w:t>
            </w:r>
          </w:p>
        </w:tc>
      </w:tr>
      <w:tr w:rsidR="00AA1C1D" w:rsidRPr="00474563" w14:paraId="06D5A443" w14:textId="77777777" w:rsidTr="00BE677A">
        <w:trPr>
          <w:gridAfter w:val="1"/>
          <w:wAfter w:w="629" w:type="pct"/>
        </w:trPr>
        <w:tc>
          <w:tcPr>
            <w:tcW w:w="2415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C4B269A" w14:textId="77777777" w:rsidR="00AA1C1D" w:rsidRPr="008D52AA" w:rsidRDefault="00AA1C1D" w:rsidP="00BE677A">
            <w:pPr>
              <w:rPr>
                <w:rFonts w:cstheme="minorHAnsi"/>
                <w:b/>
                <w:bCs/>
              </w:rPr>
            </w:pPr>
          </w:p>
        </w:tc>
        <w:tc>
          <w:tcPr>
            <w:tcW w:w="9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14CB13" w14:textId="77777777" w:rsidR="00AA1C1D" w:rsidRPr="00474563" w:rsidRDefault="00AA1C1D" w:rsidP="00BE677A">
            <w:pPr>
              <w:rPr>
                <w:rFonts w:cstheme="minorHAnsi"/>
              </w:rPr>
            </w:pPr>
          </w:p>
        </w:tc>
        <w:tc>
          <w:tcPr>
            <w:tcW w:w="978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14:paraId="2ABF4563" w14:textId="77777777" w:rsidR="00AA1C1D" w:rsidRPr="00474563" w:rsidRDefault="00AA1C1D" w:rsidP="00BE677A">
            <w:pPr>
              <w:rPr>
                <w:rFonts w:cstheme="minorHAnsi"/>
              </w:rPr>
            </w:pPr>
          </w:p>
        </w:tc>
      </w:tr>
      <w:tr w:rsidR="00AA1C1D" w:rsidRPr="00474563" w14:paraId="28C9114B" w14:textId="77777777" w:rsidTr="00BE677A">
        <w:trPr>
          <w:gridAfter w:val="1"/>
          <w:wAfter w:w="629" w:type="pct"/>
        </w:trPr>
        <w:tc>
          <w:tcPr>
            <w:tcW w:w="2415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4D0B41C8" w14:textId="7D6F8C2E" w:rsidR="00AA1C1D" w:rsidRPr="008D52AA" w:rsidRDefault="00AA1C1D" w:rsidP="00BE677A">
            <w:pPr>
              <w:rPr>
                <w:rFonts w:cstheme="minorHAnsi"/>
                <w:b/>
                <w:bCs/>
                <w:highlight w:val="yellow"/>
              </w:rPr>
            </w:pPr>
            <w:r w:rsidRPr="008D52AA">
              <w:rPr>
                <w:rFonts w:cstheme="minorHAnsi"/>
                <w:b/>
                <w:bCs/>
                <w:i/>
                <w:iCs/>
              </w:rPr>
              <w:t xml:space="preserve">Age group at </w:t>
            </w:r>
            <w:r w:rsidR="00F83AA1" w:rsidRPr="008D52AA">
              <w:rPr>
                <w:rFonts w:cstheme="minorHAnsi"/>
                <w:b/>
                <w:bCs/>
                <w:i/>
                <w:iCs/>
              </w:rPr>
              <w:t>diagnosis with overweight or obesity</w:t>
            </w:r>
          </w:p>
        </w:tc>
        <w:tc>
          <w:tcPr>
            <w:tcW w:w="97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43E76C46" w14:textId="77777777" w:rsidR="00AA1C1D" w:rsidRPr="00474563" w:rsidRDefault="00AA1C1D" w:rsidP="00BE677A">
            <w:pPr>
              <w:rPr>
                <w:rFonts w:cstheme="minorHAnsi"/>
              </w:rPr>
            </w:pPr>
          </w:p>
        </w:tc>
        <w:tc>
          <w:tcPr>
            <w:tcW w:w="978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2031925F" w14:textId="77777777" w:rsidR="00AA1C1D" w:rsidRPr="00474563" w:rsidRDefault="00AA1C1D" w:rsidP="00BE677A">
            <w:pPr>
              <w:rPr>
                <w:rFonts w:cstheme="minorHAnsi"/>
              </w:rPr>
            </w:pPr>
          </w:p>
        </w:tc>
      </w:tr>
      <w:tr w:rsidR="00BC5576" w:rsidRPr="00474563" w14:paraId="4C82D501" w14:textId="77777777" w:rsidTr="008223E8">
        <w:trPr>
          <w:gridAfter w:val="1"/>
          <w:wAfter w:w="629" w:type="pct"/>
        </w:trPr>
        <w:tc>
          <w:tcPr>
            <w:tcW w:w="2415" w:type="pct"/>
            <w:tcBorders>
              <w:right w:val="single" w:sz="4" w:space="0" w:color="auto"/>
            </w:tcBorders>
          </w:tcPr>
          <w:p w14:paraId="44A9285D" w14:textId="77777777" w:rsidR="00BC5576" w:rsidRPr="008D52AA" w:rsidRDefault="00BC5576" w:rsidP="00BC5576">
            <w:pPr>
              <w:rPr>
                <w:rFonts w:cstheme="minorHAnsi"/>
              </w:rPr>
            </w:pPr>
            <w:r w:rsidRPr="008D52AA">
              <w:rPr>
                <w:rFonts w:cstheme="minorHAnsi"/>
              </w:rPr>
              <w:t xml:space="preserve">18-24 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7E4184" w14:textId="1A911CBA" w:rsidR="00BC5576" w:rsidRPr="00474563" w:rsidRDefault="00BC5576" w:rsidP="00BC5576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07,515</w:t>
            </w:r>
            <w:r w:rsidR="00AB2B1C">
              <w:rPr>
                <w:rFonts w:ascii="Calibri" w:hAnsi="Calibri" w:cs="Calibri"/>
                <w:color w:val="000000"/>
              </w:rPr>
              <w:t xml:space="preserve"> (6.14)</w:t>
            </w:r>
          </w:p>
        </w:tc>
        <w:tc>
          <w:tcPr>
            <w:tcW w:w="978" w:type="pct"/>
            <w:tcBorders>
              <w:left w:val="single" w:sz="4" w:space="0" w:color="auto"/>
            </w:tcBorders>
            <w:vAlign w:val="bottom"/>
          </w:tcPr>
          <w:p w14:paraId="0EA4349B" w14:textId="041B83D9" w:rsidR="00BC5576" w:rsidRPr="00474563" w:rsidRDefault="00BC5576" w:rsidP="00BC5576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73,175</w:t>
            </w:r>
            <w:r w:rsidR="00AB2B1C">
              <w:rPr>
                <w:rFonts w:ascii="Calibri" w:hAnsi="Calibri" w:cs="Calibri"/>
                <w:color w:val="000000"/>
              </w:rPr>
              <w:t xml:space="preserve"> (5.96)</w:t>
            </w:r>
          </w:p>
        </w:tc>
      </w:tr>
      <w:tr w:rsidR="00BC5576" w:rsidRPr="00474563" w14:paraId="4C2D9FBD" w14:textId="77777777" w:rsidTr="008223E8">
        <w:trPr>
          <w:gridAfter w:val="1"/>
          <w:wAfter w:w="629" w:type="pct"/>
        </w:trPr>
        <w:tc>
          <w:tcPr>
            <w:tcW w:w="2415" w:type="pct"/>
            <w:tcBorders>
              <w:right w:val="single" w:sz="4" w:space="0" w:color="auto"/>
            </w:tcBorders>
          </w:tcPr>
          <w:p w14:paraId="52327821" w14:textId="77777777" w:rsidR="00BC5576" w:rsidRPr="008D52AA" w:rsidRDefault="00BC5576" w:rsidP="00BC5576">
            <w:pPr>
              <w:rPr>
                <w:rFonts w:cstheme="minorHAnsi"/>
              </w:rPr>
            </w:pPr>
            <w:r w:rsidRPr="008D52AA">
              <w:rPr>
                <w:rFonts w:cstheme="minorHAnsi"/>
              </w:rPr>
              <w:t xml:space="preserve">25-34 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3771FC" w14:textId="05D5D4C7" w:rsidR="00BC5576" w:rsidRPr="00474563" w:rsidRDefault="00BC5576" w:rsidP="00BC5576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06,868</w:t>
            </w:r>
            <w:r w:rsidR="00AB2B1C">
              <w:rPr>
                <w:rFonts w:ascii="Calibri" w:hAnsi="Calibri" w:cs="Calibri"/>
                <w:color w:val="000000"/>
              </w:rPr>
              <w:t xml:space="preserve"> (11.81)</w:t>
            </w:r>
          </w:p>
        </w:tc>
        <w:tc>
          <w:tcPr>
            <w:tcW w:w="978" w:type="pct"/>
            <w:tcBorders>
              <w:left w:val="single" w:sz="4" w:space="0" w:color="auto"/>
            </w:tcBorders>
            <w:vAlign w:val="bottom"/>
          </w:tcPr>
          <w:p w14:paraId="6B1CD53E" w14:textId="65F73606" w:rsidR="00BC5576" w:rsidRPr="00474563" w:rsidRDefault="00BC5576" w:rsidP="00BC5576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35,464</w:t>
            </w:r>
            <w:r w:rsidR="00AB2B1C">
              <w:rPr>
                <w:rFonts w:ascii="Calibri" w:hAnsi="Calibri" w:cs="Calibri"/>
                <w:color w:val="000000"/>
              </w:rPr>
              <w:t xml:space="preserve"> (11.03)</w:t>
            </w:r>
          </w:p>
        </w:tc>
      </w:tr>
      <w:tr w:rsidR="00BC5576" w:rsidRPr="00474563" w14:paraId="54BB0CB6" w14:textId="77777777" w:rsidTr="008223E8">
        <w:trPr>
          <w:gridAfter w:val="1"/>
          <w:wAfter w:w="629" w:type="pct"/>
        </w:trPr>
        <w:tc>
          <w:tcPr>
            <w:tcW w:w="2415" w:type="pct"/>
            <w:tcBorders>
              <w:right w:val="single" w:sz="4" w:space="0" w:color="auto"/>
            </w:tcBorders>
          </w:tcPr>
          <w:p w14:paraId="0D55E503" w14:textId="77777777" w:rsidR="00BC5576" w:rsidRPr="008D52AA" w:rsidRDefault="00BC5576" w:rsidP="00BC5576">
            <w:pPr>
              <w:rPr>
                <w:rFonts w:cstheme="minorHAnsi"/>
              </w:rPr>
            </w:pPr>
            <w:r w:rsidRPr="008D52AA">
              <w:rPr>
                <w:rFonts w:cstheme="minorHAnsi"/>
              </w:rPr>
              <w:t xml:space="preserve">35-44 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3F6547" w14:textId="3412B53A" w:rsidR="00BC5576" w:rsidRPr="00474563" w:rsidRDefault="00BC5576" w:rsidP="00BC5576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95,335</w:t>
            </w:r>
            <w:r w:rsidR="00AB2B1C">
              <w:rPr>
                <w:rFonts w:ascii="Calibri" w:hAnsi="Calibri" w:cs="Calibri"/>
                <w:color w:val="000000"/>
              </w:rPr>
              <w:t xml:space="preserve"> (16.86)</w:t>
            </w:r>
          </w:p>
        </w:tc>
        <w:tc>
          <w:tcPr>
            <w:tcW w:w="978" w:type="pct"/>
            <w:tcBorders>
              <w:left w:val="single" w:sz="4" w:space="0" w:color="auto"/>
            </w:tcBorders>
            <w:vAlign w:val="bottom"/>
          </w:tcPr>
          <w:p w14:paraId="221D2FAF" w14:textId="38D2534C" w:rsidR="00BC5576" w:rsidRPr="00474563" w:rsidRDefault="00BC5576" w:rsidP="00BC5576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02,396</w:t>
            </w:r>
            <w:r w:rsidR="00AB2B1C">
              <w:rPr>
                <w:rFonts w:ascii="Calibri" w:hAnsi="Calibri" w:cs="Calibri"/>
                <w:color w:val="000000"/>
              </w:rPr>
              <w:t xml:space="preserve"> (</w:t>
            </w:r>
            <w:r w:rsidR="004B1185">
              <w:rPr>
                <w:rFonts w:ascii="Calibri" w:hAnsi="Calibri" w:cs="Calibri"/>
                <w:color w:val="000000"/>
              </w:rPr>
              <w:t>16.48)</w:t>
            </w:r>
          </w:p>
        </w:tc>
      </w:tr>
      <w:tr w:rsidR="00BC5576" w:rsidRPr="00474563" w14:paraId="2A52C1AD" w14:textId="77777777" w:rsidTr="008223E8">
        <w:trPr>
          <w:gridAfter w:val="1"/>
          <w:wAfter w:w="629" w:type="pct"/>
        </w:trPr>
        <w:tc>
          <w:tcPr>
            <w:tcW w:w="2415" w:type="pct"/>
            <w:tcBorders>
              <w:right w:val="single" w:sz="4" w:space="0" w:color="auto"/>
            </w:tcBorders>
          </w:tcPr>
          <w:p w14:paraId="26E38E8A" w14:textId="77777777" w:rsidR="00BC5576" w:rsidRPr="008D52AA" w:rsidRDefault="00BC5576" w:rsidP="00BC5576">
            <w:pPr>
              <w:rPr>
                <w:rFonts w:cstheme="minorHAnsi"/>
              </w:rPr>
            </w:pPr>
            <w:r w:rsidRPr="008D52AA">
              <w:rPr>
                <w:rFonts w:cstheme="minorHAnsi"/>
              </w:rPr>
              <w:t>45-54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E0179B" w14:textId="5F10B4AB" w:rsidR="00BC5576" w:rsidRPr="00474563" w:rsidRDefault="00BC5576" w:rsidP="00BC5576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351,288</w:t>
            </w:r>
            <w:r w:rsidR="00AB2B1C">
              <w:rPr>
                <w:rFonts w:ascii="Calibri" w:hAnsi="Calibri" w:cs="Calibri"/>
                <w:color w:val="000000"/>
              </w:rPr>
              <w:t xml:space="preserve"> (20.06)</w:t>
            </w:r>
          </w:p>
        </w:tc>
        <w:tc>
          <w:tcPr>
            <w:tcW w:w="978" w:type="pct"/>
            <w:tcBorders>
              <w:left w:val="single" w:sz="4" w:space="0" w:color="auto"/>
            </w:tcBorders>
            <w:vAlign w:val="bottom"/>
          </w:tcPr>
          <w:p w14:paraId="69F6561F" w14:textId="064E347D" w:rsidR="00BC5576" w:rsidRPr="00474563" w:rsidRDefault="00BC5576" w:rsidP="00BC5576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47,675</w:t>
            </w:r>
            <w:r w:rsidR="004B1185">
              <w:rPr>
                <w:rFonts w:ascii="Calibri" w:hAnsi="Calibri" w:cs="Calibri"/>
                <w:color w:val="000000"/>
              </w:rPr>
              <w:t xml:space="preserve"> (20.17)</w:t>
            </w:r>
          </w:p>
        </w:tc>
      </w:tr>
      <w:tr w:rsidR="00BC5576" w:rsidRPr="00474563" w14:paraId="210DA6AF" w14:textId="77777777" w:rsidTr="008223E8">
        <w:trPr>
          <w:gridAfter w:val="1"/>
          <w:wAfter w:w="629" w:type="pct"/>
        </w:trPr>
        <w:tc>
          <w:tcPr>
            <w:tcW w:w="2415" w:type="pct"/>
            <w:tcBorders>
              <w:right w:val="single" w:sz="4" w:space="0" w:color="auto"/>
            </w:tcBorders>
          </w:tcPr>
          <w:p w14:paraId="43DCCF3B" w14:textId="77777777" w:rsidR="00BC5576" w:rsidRPr="008D52AA" w:rsidRDefault="00BC5576" w:rsidP="00BC5576">
            <w:pPr>
              <w:rPr>
                <w:rFonts w:cstheme="minorHAnsi"/>
              </w:rPr>
            </w:pPr>
            <w:r w:rsidRPr="008D52AA">
              <w:rPr>
                <w:rFonts w:cstheme="minorHAnsi"/>
              </w:rPr>
              <w:t xml:space="preserve">55-64 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06EBEB" w14:textId="08CD27BF" w:rsidR="00BC5576" w:rsidRPr="00474563" w:rsidRDefault="00BC5576" w:rsidP="00BC5576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338,340</w:t>
            </w:r>
            <w:r w:rsidR="00AB2B1C">
              <w:rPr>
                <w:rFonts w:ascii="Calibri" w:hAnsi="Calibri" w:cs="Calibri"/>
                <w:color w:val="000000"/>
              </w:rPr>
              <w:t xml:space="preserve"> (19.32)</w:t>
            </w:r>
          </w:p>
        </w:tc>
        <w:tc>
          <w:tcPr>
            <w:tcW w:w="978" w:type="pct"/>
            <w:tcBorders>
              <w:left w:val="single" w:sz="4" w:space="0" w:color="auto"/>
            </w:tcBorders>
            <w:vAlign w:val="bottom"/>
          </w:tcPr>
          <w:p w14:paraId="699555E8" w14:textId="22BCF34C" w:rsidR="00BC5576" w:rsidRPr="00474563" w:rsidRDefault="00BC5576" w:rsidP="00BC5576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43,464</w:t>
            </w:r>
            <w:r w:rsidR="004B1185">
              <w:rPr>
                <w:rFonts w:ascii="Calibri" w:hAnsi="Calibri" w:cs="Calibri"/>
                <w:color w:val="000000"/>
              </w:rPr>
              <w:t xml:space="preserve"> (19.83)</w:t>
            </w:r>
          </w:p>
        </w:tc>
      </w:tr>
      <w:tr w:rsidR="00BC5576" w:rsidRPr="00474563" w14:paraId="119AC2D7" w14:textId="77777777" w:rsidTr="008223E8">
        <w:trPr>
          <w:gridAfter w:val="1"/>
          <w:wAfter w:w="629" w:type="pct"/>
        </w:trPr>
        <w:tc>
          <w:tcPr>
            <w:tcW w:w="2415" w:type="pct"/>
            <w:tcBorders>
              <w:right w:val="single" w:sz="4" w:space="0" w:color="auto"/>
            </w:tcBorders>
          </w:tcPr>
          <w:p w14:paraId="23C055A7" w14:textId="77777777" w:rsidR="00BC5576" w:rsidRPr="008D52AA" w:rsidRDefault="00BC5576" w:rsidP="00BC5576">
            <w:pPr>
              <w:rPr>
                <w:rFonts w:cstheme="minorHAnsi"/>
              </w:rPr>
            </w:pPr>
            <w:r w:rsidRPr="008D52AA">
              <w:rPr>
                <w:rFonts w:cstheme="minorHAnsi"/>
              </w:rPr>
              <w:t xml:space="preserve">65-74 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A2A57C" w14:textId="21DF77AF" w:rsidR="00BC5576" w:rsidRPr="00474563" w:rsidRDefault="00BC5576" w:rsidP="00BC5576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69,041</w:t>
            </w:r>
            <w:r w:rsidR="00AB2B1C">
              <w:rPr>
                <w:rFonts w:ascii="Calibri" w:hAnsi="Calibri" w:cs="Calibri"/>
                <w:color w:val="000000"/>
              </w:rPr>
              <w:t xml:space="preserve"> (15.36)</w:t>
            </w:r>
          </w:p>
        </w:tc>
        <w:tc>
          <w:tcPr>
            <w:tcW w:w="978" w:type="pct"/>
            <w:tcBorders>
              <w:left w:val="single" w:sz="4" w:space="0" w:color="auto"/>
            </w:tcBorders>
            <w:vAlign w:val="bottom"/>
          </w:tcPr>
          <w:p w14:paraId="0EB35A45" w14:textId="3CEC2C23" w:rsidR="00BC5576" w:rsidRPr="00474563" w:rsidRDefault="00BC5576" w:rsidP="00BC5576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95,704</w:t>
            </w:r>
            <w:r w:rsidR="004B1185">
              <w:rPr>
                <w:rFonts w:ascii="Calibri" w:hAnsi="Calibri" w:cs="Calibri"/>
                <w:color w:val="000000"/>
              </w:rPr>
              <w:t xml:space="preserve"> (15.94)</w:t>
            </w:r>
          </w:p>
        </w:tc>
      </w:tr>
      <w:tr w:rsidR="00BC5576" w:rsidRPr="00474563" w14:paraId="4D2DB41E" w14:textId="77777777" w:rsidTr="008223E8">
        <w:trPr>
          <w:gridAfter w:val="1"/>
          <w:wAfter w:w="629" w:type="pct"/>
        </w:trPr>
        <w:tc>
          <w:tcPr>
            <w:tcW w:w="2415" w:type="pct"/>
            <w:tcBorders>
              <w:bottom w:val="nil"/>
              <w:right w:val="single" w:sz="4" w:space="0" w:color="auto"/>
            </w:tcBorders>
          </w:tcPr>
          <w:p w14:paraId="7931674D" w14:textId="77777777" w:rsidR="00BC5576" w:rsidRPr="008D52AA" w:rsidRDefault="00BC5576" w:rsidP="00BC5576">
            <w:pPr>
              <w:rPr>
                <w:rFonts w:cstheme="minorHAnsi"/>
              </w:rPr>
            </w:pPr>
            <w:r w:rsidRPr="008D52AA">
              <w:rPr>
                <w:rFonts w:cstheme="minorHAnsi"/>
              </w:rPr>
              <w:t xml:space="preserve">75+ </w:t>
            </w:r>
          </w:p>
        </w:tc>
        <w:tc>
          <w:tcPr>
            <w:tcW w:w="978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754F3D3" w14:textId="074AD295" w:rsidR="00BC5576" w:rsidRPr="00474563" w:rsidRDefault="00BC5576" w:rsidP="00BC5576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82,998</w:t>
            </w:r>
            <w:r w:rsidR="00AB2B1C">
              <w:rPr>
                <w:rFonts w:ascii="Calibri" w:hAnsi="Calibri" w:cs="Calibri"/>
                <w:color w:val="000000"/>
              </w:rPr>
              <w:t xml:space="preserve"> (10.45)</w:t>
            </w:r>
          </w:p>
        </w:tc>
        <w:tc>
          <w:tcPr>
            <w:tcW w:w="978" w:type="pct"/>
            <w:tcBorders>
              <w:left w:val="single" w:sz="4" w:space="0" w:color="auto"/>
              <w:bottom w:val="nil"/>
            </w:tcBorders>
            <w:vAlign w:val="bottom"/>
          </w:tcPr>
          <w:p w14:paraId="111AD36D" w14:textId="2A49BAC0" w:rsidR="00BC5576" w:rsidRPr="00474563" w:rsidRDefault="00BC5576" w:rsidP="00BC5576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30,146</w:t>
            </w:r>
            <w:r w:rsidR="004B1185">
              <w:rPr>
                <w:rFonts w:ascii="Calibri" w:hAnsi="Calibri" w:cs="Calibri"/>
                <w:color w:val="000000"/>
              </w:rPr>
              <w:t xml:space="preserve"> (10.60)</w:t>
            </w:r>
          </w:p>
        </w:tc>
      </w:tr>
      <w:tr w:rsidR="00AA1C1D" w:rsidRPr="00474563" w14:paraId="3E490102" w14:textId="77777777" w:rsidTr="00BE677A">
        <w:trPr>
          <w:gridAfter w:val="1"/>
          <w:wAfter w:w="629" w:type="pct"/>
        </w:trPr>
        <w:tc>
          <w:tcPr>
            <w:tcW w:w="2415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D63D397" w14:textId="77777777" w:rsidR="00AA1C1D" w:rsidRPr="008D52AA" w:rsidRDefault="00AA1C1D" w:rsidP="00BE677A">
            <w:pPr>
              <w:rPr>
                <w:rFonts w:cstheme="minorHAnsi"/>
              </w:rPr>
            </w:pPr>
          </w:p>
        </w:tc>
        <w:tc>
          <w:tcPr>
            <w:tcW w:w="9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928E4" w14:textId="77777777" w:rsidR="00AA1C1D" w:rsidRPr="00474563" w:rsidRDefault="00AA1C1D" w:rsidP="00BE677A">
            <w:pPr>
              <w:rPr>
                <w:rFonts w:cstheme="minorHAnsi"/>
              </w:rPr>
            </w:pPr>
          </w:p>
        </w:tc>
        <w:tc>
          <w:tcPr>
            <w:tcW w:w="978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F626EFF" w14:textId="77777777" w:rsidR="00AA1C1D" w:rsidRPr="00474563" w:rsidRDefault="00AA1C1D" w:rsidP="00BE677A">
            <w:pPr>
              <w:rPr>
                <w:rFonts w:cstheme="minorHAnsi"/>
              </w:rPr>
            </w:pPr>
          </w:p>
        </w:tc>
      </w:tr>
      <w:tr w:rsidR="00AA1C1D" w:rsidRPr="00474563" w14:paraId="73F0446F" w14:textId="77777777" w:rsidTr="00BE677A">
        <w:trPr>
          <w:gridAfter w:val="1"/>
          <w:wAfter w:w="629" w:type="pct"/>
        </w:trPr>
        <w:tc>
          <w:tcPr>
            <w:tcW w:w="2415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11B87170" w14:textId="77777777" w:rsidR="00AA1C1D" w:rsidRPr="008D52AA" w:rsidRDefault="00AA1C1D" w:rsidP="00BE677A">
            <w:pPr>
              <w:rPr>
                <w:rFonts w:cstheme="minorHAnsi"/>
                <w:b/>
                <w:bCs/>
                <w:i/>
                <w:iCs/>
              </w:rPr>
            </w:pPr>
            <w:r w:rsidRPr="008D52AA">
              <w:rPr>
                <w:rFonts w:cstheme="minorHAnsi"/>
                <w:b/>
                <w:bCs/>
                <w:i/>
                <w:iCs/>
              </w:rPr>
              <w:t xml:space="preserve">Strategic Health Authority of GP practice </w:t>
            </w:r>
          </w:p>
        </w:tc>
        <w:tc>
          <w:tcPr>
            <w:tcW w:w="97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6BE482A4" w14:textId="77777777" w:rsidR="00AA1C1D" w:rsidRPr="00474563" w:rsidRDefault="00AA1C1D" w:rsidP="00BE677A">
            <w:pPr>
              <w:rPr>
                <w:rFonts w:cstheme="minorHAnsi"/>
              </w:rPr>
            </w:pPr>
          </w:p>
        </w:tc>
        <w:tc>
          <w:tcPr>
            <w:tcW w:w="978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3874CD2F" w14:textId="77777777" w:rsidR="00AA1C1D" w:rsidRPr="00474563" w:rsidRDefault="00AA1C1D" w:rsidP="00BE677A">
            <w:pPr>
              <w:rPr>
                <w:rFonts w:cstheme="minorHAnsi"/>
              </w:rPr>
            </w:pPr>
          </w:p>
        </w:tc>
      </w:tr>
      <w:tr w:rsidR="00AA1C1D" w:rsidRPr="00474563" w14:paraId="2E88EB10" w14:textId="77777777" w:rsidTr="00BE677A">
        <w:trPr>
          <w:gridAfter w:val="1"/>
          <w:wAfter w:w="629" w:type="pct"/>
        </w:trPr>
        <w:tc>
          <w:tcPr>
            <w:tcW w:w="2415" w:type="pct"/>
            <w:tcBorders>
              <w:right w:val="single" w:sz="4" w:space="0" w:color="auto"/>
            </w:tcBorders>
          </w:tcPr>
          <w:p w14:paraId="637E57A6" w14:textId="77777777" w:rsidR="00AA1C1D" w:rsidRPr="008D52AA" w:rsidRDefault="00AA1C1D" w:rsidP="00BE677A">
            <w:pPr>
              <w:rPr>
                <w:rFonts w:cstheme="minorHAnsi"/>
              </w:rPr>
            </w:pPr>
            <w:proofErr w:type="gramStart"/>
            <w:r w:rsidRPr="008D52AA">
              <w:rPr>
                <w:rFonts w:cstheme="minorHAnsi"/>
              </w:rPr>
              <w:t>North East</w:t>
            </w:r>
            <w:proofErr w:type="gramEnd"/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F568EE" w14:textId="1383A8EE" w:rsidR="00AA1C1D" w:rsidRPr="00474563" w:rsidRDefault="00AA1C1D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39,114</w:t>
            </w:r>
            <w:r w:rsidR="003A12B9">
              <w:rPr>
                <w:rFonts w:ascii="Calibri" w:hAnsi="Calibri" w:cs="Calibri"/>
                <w:color w:val="000000"/>
              </w:rPr>
              <w:t xml:space="preserve"> (2.23)</w:t>
            </w:r>
          </w:p>
        </w:tc>
        <w:tc>
          <w:tcPr>
            <w:tcW w:w="978" w:type="pct"/>
            <w:tcBorders>
              <w:left w:val="single" w:sz="4" w:space="0" w:color="auto"/>
            </w:tcBorders>
            <w:vAlign w:val="center"/>
          </w:tcPr>
          <w:p w14:paraId="61C71BF8" w14:textId="683FAA18" w:rsidR="00AA1C1D" w:rsidRPr="00474563" w:rsidRDefault="00AA1C1D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8,542</w:t>
            </w:r>
            <w:r w:rsidR="00840C8E">
              <w:rPr>
                <w:rFonts w:ascii="Calibri" w:hAnsi="Calibri" w:cs="Calibri"/>
                <w:color w:val="000000"/>
              </w:rPr>
              <w:t xml:space="preserve"> (2.32)</w:t>
            </w:r>
          </w:p>
        </w:tc>
      </w:tr>
      <w:tr w:rsidR="00AA1C1D" w:rsidRPr="00474563" w14:paraId="373180A9" w14:textId="77777777" w:rsidTr="00BE677A">
        <w:trPr>
          <w:gridAfter w:val="1"/>
          <w:wAfter w:w="629" w:type="pct"/>
        </w:trPr>
        <w:tc>
          <w:tcPr>
            <w:tcW w:w="2415" w:type="pct"/>
            <w:tcBorders>
              <w:right w:val="single" w:sz="4" w:space="0" w:color="auto"/>
            </w:tcBorders>
          </w:tcPr>
          <w:p w14:paraId="55AE8E51" w14:textId="77777777" w:rsidR="00AA1C1D" w:rsidRPr="008D52AA" w:rsidRDefault="00AA1C1D" w:rsidP="00BE677A">
            <w:pPr>
              <w:rPr>
                <w:rFonts w:cstheme="minorHAnsi"/>
              </w:rPr>
            </w:pPr>
            <w:proofErr w:type="gramStart"/>
            <w:r w:rsidRPr="008D52AA">
              <w:rPr>
                <w:rFonts w:cstheme="minorHAnsi"/>
              </w:rPr>
              <w:t>North West</w:t>
            </w:r>
            <w:proofErr w:type="gramEnd"/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969A89" w14:textId="5733648F" w:rsidR="00AA1C1D" w:rsidRPr="00474563" w:rsidRDefault="00AA1C1D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71,163</w:t>
            </w:r>
            <w:r w:rsidR="003A12B9">
              <w:rPr>
                <w:rFonts w:ascii="Calibri" w:hAnsi="Calibri" w:cs="Calibri"/>
                <w:color w:val="000000"/>
              </w:rPr>
              <w:t xml:space="preserve"> (15.48)</w:t>
            </w:r>
          </w:p>
        </w:tc>
        <w:tc>
          <w:tcPr>
            <w:tcW w:w="978" w:type="pct"/>
            <w:tcBorders>
              <w:left w:val="single" w:sz="4" w:space="0" w:color="auto"/>
            </w:tcBorders>
            <w:vAlign w:val="center"/>
          </w:tcPr>
          <w:p w14:paraId="40B33CD5" w14:textId="4448A02C" w:rsidR="00AA1C1D" w:rsidRPr="00474563" w:rsidRDefault="00AA1C1D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09,384</w:t>
            </w:r>
            <w:r w:rsidR="00840C8E">
              <w:rPr>
                <w:rFonts w:ascii="Calibri" w:hAnsi="Calibri" w:cs="Calibri"/>
                <w:color w:val="000000"/>
              </w:rPr>
              <w:t xml:space="preserve"> (17.05)</w:t>
            </w:r>
          </w:p>
        </w:tc>
      </w:tr>
      <w:tr w:rsidR="00AA1C1D" w:rsidRPr="00474563" w14:paraId="6B5F845E" w14:textId="77777777" w:rsidTr="00BE677A">
        <w:trPr>
          <w:gridAfter w:val="1"/>
          <w:wAfter w:w="629" w:type="pct"/>
        </w:trPr>
        <w:tc>
          <w:tcPr>
            <w:tcW w:w="2415" w:type="pct"/>
            <w:tcBorders>
              <w:right w:val="single" w:sz="4" w:space="0" w:color="auto"/>
            </w:tcBorders>
          </w:tcPr>
          <w:p w14:paraId="01219F9A" w14:textId="77777777" w:rsidR="00AA1C1D" w:rsidRPr="008D52AA" w:rsidRDefault="00AA1C1D" w:rsidP="00BE677A">
            <w:pPr>
              <w:rPr>
                <w:rFonts w:cstheme="minorHAnsi"/>
              </w:rPr>
            </w:pPr>
            <w:r w:rsidRPr="008D52AA">
              <w:rPr>
                <w:rFonts w:cstheme="minorHAnsi"/>
              </w:rPr>
              <w:t>Yorkshire &amp; the Humber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F48003" w14:textId="527C5442" w:rsidR="00AA1C1D" w:rsidRPr="00474563" w:rsidRDefault="00AA1C1D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63,586</w:t>
            </w:r>
            <w:r w:rsidR="003A12B9">
              <w:rPr>
                <w:rFonts w:ascii="Calibri" w:hAnsi="Calibri" w:cs="Calibri"/>
                <w:color w:val="000000"/>
              </w:rPr>
              <w:t xml:space="preserve"> (3.63)</w:t>
            </w:r>
          </w:p>
        </w:tc>
        <w:tc>
          <w:tcPr>
            <w:tcW w:w="978" w:type="pct"/>
            <w:tcBorders>
              <w:left w:val="single" w:sz="4" w:space="0" w:color="auto"/>
            </w:tcBorders>
            <w:vAlign w:val="center"/>
          </w:tcPr>
          <w:p w14:paraId="1BDF94E3" w14:textId="695B6E6F" w:rsidR="00AA1C1D" w:rsidRPr="00474563" w:rsidRDefault="00AA1C1D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49,210</w:t>
            </w:r>
            <w:r w:rsidR="00840C8E">
              <w:rPr>
                <w:rFonts w:ascii="Calibri" w:hAnsi="Calibri" w:cs="Calibri"/>
                <w:color w:val="000000"/>
              </w:rPr>
              <w:t xml:space="preserve"> (4.01)</w:t>
            </w:r>
          </w:p>
        </w:tc>
      </w:tr>
      <w:tr w:rsidR="00AA1C1D" w:rsidRPr="00474563" w14:paraId="6F142128" w14:textId="77777777" w:rsidTr="00BE677A">
        <w:trPr>
          <w:gridAfter w:val="1"/>
          <w:wAfter w:w="629" w:type="pct"/>
        </w:trPr>
        <w:tc>
          <w:tcPr>
            <w:tcW w:w="2415" w:type="pct"/>
            <w:tcBorders>
              <w:right w:val="single" w:sz="4" w:space="0" w:color="auto"/>
            </w:tcBorders>
          </w:tcPr>
          <w:p w14:paraId="4A65E8AC" w14:textId="77777777" w:rsidR="00AA1C1D" w:rsidRPr="008D52AA" w:rsidRDefault="00AA1C1D" w:rsidP="00BE677A">
            <w:pPr>
              <w:rPr>
                <w:rFonts w:cstheme="minorHAnsi"/>
              </w:rPr>
            </w:pPr>
            <w:r w:rsidRPr="008D52AA">
              <w:rPr>
                <w:rFonts w:cstheme="minorHAnsi"/>
              </w:rPr>
              <w:t>East Midlands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9BDA89" w14:textId="6F6F138F" w:rsidR="00AA1C1D" w:rsidRPr="00474563" w:rsidRDefault="00AA1C1D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62,955</w:t>
            </w:r>
            <w:r w:rsidR="003A12B9">
              <w:rPr>
                <w:rFonts w:ascii="Calibri" w:hAnsi="Calibri" w:cs="Calibri"/>
                <w:color w:val="000000"/>
              </w:rPr>
              <w:t xml:space="preserve"> (</w:t>
            </w:r>
            <w:r w:rsidR="005265D8">
              <w:rPr>
                <w:rFonts w:ascii="Calibri" w:hAnsi="Calibri" w:cs="Calibri"/>
                <w:color w:val="000000"/>
              </w:rPr>
              <w:t>3.59)</w:t>
            </w:r>
          </w:p>
        </w:tc>
        <w:tc>
          <w:tcPr>
            <w:tcW w:w="978" w:type="pct"/>
            <w:tcBorders>
              <w:left w:val="single" w:sz="4" w:space="0" w:color="auto"/>
            </w:tcBorders>
            <w:vAlign w:val="center"/>
          </w:tcPr>
          <w:p w14:paraId="701BA19E" w14:textId="33254A32" w:rsidR="00AA1C1D" w:rsidRPr="00474563" w:rsidRDefault="00AA1C1D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33,525</w:t>
            </w:r>
            <w:r w:rsidR="00840C8E">
              <w:rPr>
                <w:rFonts w:ascii="Calibri" w:hAnsi="Calibri" w:cs="Calibri"/>
                <w:color w:val="000000"/>
              </w:rPr>
              <w:t xml:space="preserve"> (</w:t>
            </w:r>
            <w:r w:rsidR="006B582B">
              <w:rPr>
                <w:rFonts w:ascii="Calibri" w:hAnsi="Calibri" w:cs="Calibri"/>
                <w:color w:val="000000"/>
              </w:rPr>
              <w:t>2.73)</w:t>
            </w:r>
          </w:p>
        </w:tc>
      </w:tr>
      <w:tr w:rsidR="00AA1C1D" w:rsidRPr="00474563" w14:paraId="2B9AA5F9" w14:textId="77777777" w:rsidTr="00BE677A">
        <w:trPr>
          <w:gridAfter w:val="1"/>
          <w:wAfter w:w="629" w:type="pct"/>
        </w:trPr>
        <w:tc>
          <w:tcPr>
            <w:tcW w:w="2415" w:type="pct"/>
            <w:tcBorders>
              <w:right w:val="single" w:sz="4" w:space="0" w:color="auto"/>
            </w:tcBorders>
          </w:tcPr>
          <w:p w14:paraId="7248F7FC" w14:textId="77777777" w:rsidR="00AA1C1D" w:rsidRPr="008D52AA" w:rsidRDefault="00AA1C1D" w:rsidP="00BE677A">
            <w:pPr>
              <w:rPr>
                <w:rFonts w:cstheme="minorHAnsi"/>
              </w:rPr>
            </w:pPr>
            <w:r w:rsidRPr="008D52AA">
              <w:rPr>
                <w:rFonts w:cstheme="minorHAnsi"/>
              </w:rPr>
              <w:t>West Midlands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5E7382" w14:textId="0DA1304D" w:rsidR="00AA1C1D" w:rsidRPr="00474563" w:rsidRDefault="00AA1C1D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37,361</w:t>
            </w:r>
            <w:r w:rsidR="005265D8">
              <w:rPr>
                <w:rFonts w:ascii="Calibri" w:hAnsi="Calibri" w:cs="Calibri"/>
                <w:color w:val="000000"/>
              </w:rPr>
              <w:t xml:space="preserve"> (13.55)</w:t>
            </w:r>
          </w:p>
        </w:tc>
        <w:tc>
          <w:tcPr>
            <w:tcW w:w="978" w:type="pct"/>
            <w:tcBorders>
              <w:left w:val="single" w:sz="4" w:space="0" w:color="auto"/>
            </w:tcBorders>
            <w:vAlign w:val="center"/>
          </w:tcPr>
          <w:p w14:paraId="668230E5" w14:textId="7F7520F1" w:rsidR="00AA1C1D" w:rsidRPr="00474563" w:rsidRDefault="00AA1C1D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52,020</w:t>
            </w:r>
            <w:r w:rsidR="006B582B">
              <w:rPr>
                <w:rFonts w:ascii="Calibri" w:hAnsi="Calibri" w:cs="Calibri"/>
                <w:color w:val="000000"/>
              </w:rPr>
              <w:t xml:space="preserve"> (12.38)</w:t>
            </w:r>
          </w:p>
        </w:tc>
      </w:tr>
      <w:tr w:rsidR="00AA1C1D" w:rsidRPr="00474563" w14:paraId="5AA7EC40" w14:textId="77777777" w:rsidTr="00BE677A">
        <w:trPr>
          <w:gridAfter w:val="1"/>
          <w:wAfter w:w="629" w:type="pct"/>
        </w:trPr>
        <w:tc>
          <w:tcPr>
            <w:tcW w:w="2415" w:type="pct"/>
            <w:tcBorders>
              <w:right w:val="single" w:sz="4" w:space="0" w:color="auto"/>
            </w:tcBorders>
          </w:tcPr>
          <w:p w14:paraId="66DE00B2" w14:textId="77777777" w:rsidR="00AA1C1D" w:rsidRPr="008D52AA" w:rsidRDefault="00AA1C1D" w:rsidP="00BE677A">
            <w:pPr>
              <w:rPr>
                <w:rFonts w:cstheme="minorHAnsi"/>
              </w:rPr>
            </w:pPr>
            <w:r w:rsidRPr="008D52AA">
              <w:rPr>
                <w:rFonts w:cstheme="minorHAnsi"/>
              </w:rPr>
              <w:t>East of England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CD9230" w14:textId="2B67E455" w:rsidR="00AA1C1D" w:rsidRPr="00474563" w:rsidRDefault="00AA1C1D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69,466</w:t>
            </w:r>
            <w:r w:rsidR="005265D8">
              <w:rPr>
                <w:rFonts w:ascii="Calibri" w:hAnsi="Calibri" w:cs="Calibri"/>
                <w:color w:val="000000"/>
              </w:rPr>
              <w:t xml:space="preserve"> (9.68)</w:t>
            </w:r>
          </w:p>
        </w:tc>
        <w:tc>
          <w:tcPr>
            <w:tcW w:w="978" w:type="pct"/>
            <w:tcBorders>
              <w:left w:val="single" w:sz="4" w:space="0" w:color="auto"/>
            </w:tcBorders>
            <w:vAlign w:val="center"/>
          </w:tcPr>
          <w:p w14:paraId="026E405D" w14:textId="53441C27" w:rsidR="00AA1C1D" w:rsidRPr="00474563" w:rsidRDefault="00AA1C1D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26,067</w:t>
            </w:r>
            <w:r w:rsidR="006B582B">
              <w:rPr>
                <w:rFonts w:ascii="Calibri" w:hAnsi="Calibri" w:cs="Calibri"/>
                <w:color w:val="000000"/>
              </w:rPr>
              <w:t xml:space="preserve"> (10.27)</w:t>
            </w:r>
          </w:p>
        </w:tc>
      </w:tr>
      <w:tr w:rsidR="00AA1C1D" w:rsidRPr="00474563" w14:paraId="5B8ABE1C" w14:textId="77777777" w:rsidTr="00BE677A">
        <w:trPr>
          <w:gridAfter w:val="1"/>
          <w:wAfter w:w="629" w:type="pct"/>
        </w:trPr>
        <w:tc>
          <w:tcPr>
            <w:tcW w:w="2415" w:type="pct"/>
            <w:tcBorders>
              <w:right w:val="single" w:sz="4" w:space="0" w:color="auto"/>
            </w:tcBorders>
          </w:tcPr>
          <w:p w14:paraId="771F437E" w14:textId="77777777" w:rsidR="00AA1C1D" w:rsidRPr="008D52AA" w:rsidRDefault="00AA1C1D" w:rsidP="00BE677A">
            <w:pPr>
              <w:rPr>
                <w:rFonts w:cstheme="minorHAnsi"/>
              </w:rPr>
            </w:pPr>
            <w:proofErr w:type="gramStart"/>
            <w:r w:rsidRPr="008D52AA">
              <w:rPr>
                <w:rFonts w:cstheme="minorHAnsi"/>
              </w:rPr>
              <w:t>South West</w:t>
            </w:r>
            <w:proofErr w:type="gramEnd"/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6D2D5E" w14:textId="3741D369" w:rsidR="00AA1C1D" w:rsidRPr="00474563" w:rsidRDefault="00AA1C1D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96,943</w:t>
            </w:r>
            <w:r w:rsidR="005265D8">
              <w:rPr>
                <w:rFonts w:ascii="Calibri" w:hAnsi="Calibri" w:cs="Calibri"/>
                <w:color w:val="000000"/>
              </w:rPr>
              <w:t xml:space="preserve"> (11.24)</w:t>
            </w:r>
          </w:p>
        </w:tc>
        <w:tc>
          <w:tcPr>
            <w:tcW w:w="978" w:type="pct"/>
            <w:tcBorders>
              <w:left w:val="single" w:sz="4" w:space="0" w:color="auto"/>
            </w:tcBorders>
            <w:vAlign w:val="center"/>
          </w:tcPr>
          <w:p w14:paraId="4872148A" w14:textId="04A1D153" w:rsidR="00AA1C1D" w:rsidRPr="00474563" w:rsidRDefault="00AA1C1D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53,913</w:t>
            </w:r>
            <w:r w:rsidR="006B582B">
              <w:rPr>
                <w:rFonts w:ascii="Calibri" w:hAnsi="Calibri" w:cs="Calibri"/>
                <w:color w:val="000000"/>
              </w:rPr>
              <w:t xml:space="preserve"> (12.53)</w:t>
            </w:r>
          </w:p>
        </w:tc>
      </w:tr>
      <w:tr w:rsidR="00AA1C1D" w:rsidRPr="00474563" w14:paraId="3E1A60B8" w14:textId="77777777" w:rsidTr="00BE677A">
        <w:trPr>
          <w:gridAfter w:val="1"/>
          <w:wAfter w:w="629" w:type="pct"/>
        </w:trPr>
        <w:tc>
          <w:tcPr>
            <w:tcW w:w="2415" w:type="pct"/>
            <w:tcBorders>
              <w:right w:val="single" w:sz="4" w:space="0" w:color="auto"/>
            </w:tcBorders>
          </w:tcPr>
          <w:p w14:paraId="74AC190D" w14:textId="77777777" w:rsidR="00AA1C1D" w:rsidRPr="008D52AA" w:rsidRDefault="00AA1C1D" w:rsidP="00BE677A">
            <w:pPr>
              <w:rPr>
                <w:rFonts w:cstheme="minorHAnsi"/>
              </w:rPr>
            </w:pPr>
            <w:r w:rsidRPr="008D52AA">
              <w:rPr>
                <w:rFonts w:cstheme="minorHAnsi"/>
              </w:rPr>
              <w:t>South Central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4A029C" w14:textId="79A8EB28" w:rsidR="00AA1C1D" w:rsidRPr="00474563" w:rsidRDefault="00AA1C1D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37,355</w:t>
            </w:r>
            <w:r w:rsidR="005265D8">
              <w:rPr>
                <w:rFonts w:ascii="Calibri" w:hAnsi="Calibri" w:cs="Calibri"/>
                <w:color w:val="000000"/>
              </w:rPr>
              <w:t xml:space="preserve"> (13.55)</w:t>
            </w:r>
          </w:p>
        </w:tc>
        <w:tc>
          <w:tcPr>
            <w:tcW w:w="978" w:type="pct"/>
            <w:tcBorders>
              <w:left w:val="single" w:sz="4" w:space="0" w:color="auto"/>
            </w:tcBorders>
            <w:vAlign w:val="center"/>
          </w:tcPr>
          <w:p w14:paraId="7752C9F3" w14:textId="2E037739" w:rsidR="00AA1C1D" w:rsidRPr="00474563" w:rsidRDefault="00AA1C1D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56,010</w:t>
            </w:r>
            <w:r w:rsidR="006B582B">
              <w:rPr>
                <w:rFonts w:ascii="Calibri" w:hAnsi="Calibri" w:cs="Calibri"/>
                <w:color w:val="000000"/>
              </w:rPr>
              <w:t xml:space="preserve"> (12.70)</w:t>
            </w:r>
          </w:p>
        </w:tc>
      </w:tr>
      <w:tr w:rsidR="00AA1C1D" w:rsidRPr="00474563" w14:paraId="1876B3D5" w14:textId="77777777" w:rsidTr="00BE677A">
        <w:trPr>
          <w:gridAfter w:val="1"/>
          <w:wAfter w:w="629" w:type="pct"/>
        </w:trPr>
        <w:tc>
          <w:tcPr>
            <w:tcW w:w="2415" w:type="pct"/>
            <w:tcBorders>
              <w:right w:val="single" w:sz="4" w:space="0" w:color="auto"/>
            </w:tcBorders>
          </w:tcPr>
          <w:p w14:paraId="14FD4CFC" w14:textId="77777777" w:rsidR="00AA1C1D" w:rsidRPr="008D52AA" w:rsidRDefault="00AA1C1D" w:rsidP="00BE677A">
            <w:pPr>
              <w:rPr>
                <w:rFonts w:cstheme="minorHAnsi"/>
              </w:rPr>
            </w:pPr>
            <w:r w:rsidRPr="008D52AA">
              <w:rPr>
                <w:rFonts w:cstheme="minorHAnsi"/>
              </w:rPr>
              <w:t>London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7F26BA" w14:textId="6309D0A4" w:rsidR="00AA1C1D" w:rsidRPr="00474563" w:rsidRDefault="00AA1C1D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14,783</w:t>
            </w:r>
            <w:r w:rsidR="005265D8">
              <w:rPr>
                <w:rFonts w:ascii="Calibri" w:hAnsi="Calibri" w:cs="Calibri"/>
                <w:color w:val="000000"/>
              </w:rPr>
              <w:t xml:space="preserve"> (</w:t>
            </w:r>
            <w:r w:rsidR="00840C8E">
              <w:rPr>
                <w:rFonts w:ascii="Calibri" w:hAnsi="Calibri" w:cs="Calibri"/>
                <w:color w:val="000000"/>
              </w:rPr>
              <w:t>12.26)</w:t>
            </w:r>
          </w:p>
        </w:tc>
        <w:tc>
          <w:tcPr>
            <w:tcW w:w="978" w:type="pct"/>
            <w:tcBorders>
              <w:left w:val="single" w:sz="4" w:space="0" w:color="auto"/>
            </w:tcBorders>
            <w:vAlign w:val="center"/>
          </w:tcPr>
          <w:p w14:paraId="2CFD9CD7" w14:textId="669F67DF" w:rsidR="00AA1C1D" w:rsidRPr="00474563" w:rsidRDefault="00AA1C1D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41,233</w:t>
            </w:r>
            <w:r w:rsidR="006B582B">
              <w:rPr>
                <w:rFonts w:ascii="Calibri" w:hAnsi="Calibri" w:cs="Calibri"/>
                <w:color w:val="000000"/>
              </w:rPr>
              <w:t xml:space="preserve"> (</w:t>
            </w:r>
            <w:r w:rsidR="00F65736">
              <w:rPr>
                <w:rFonts w:ascii="Calibri" w:hAnsi="Calibri" w:cs="Calibri"/>
                <w:color w:val="000000"/>
              </w:rPr>
              <w:t>11.50)</w:t>
            </w:r>
          </w:p>
        </w:tc>
      </w:tr>
      <w:tr w:rsidR="00AA1C1D" w:rsidRPr="00474563" w14:paraId="48202C87" w14:textId="77777777" w:rsidTr="00BE677A">
        <w:trPr>
          <w:gridAfter w:val="1"/>
          <w:wAfter w:w="629" w:type="pct"/>
        </w:trPr>
        <w:tc>
          <w:tcPr>
            <w:tcW w:w="2415" w:type="pct"/>
            <w:tcBorders>
              <w:bottom w:val="nil"/>
              <w:right w:val="single" w:sz="4" w:space="0" w:color="auto"/>
            </w:tcBorders>
          </w:tcPr>
          <w:p w14:paraId="1CDDB00C" w14:textId="77777777" w:rsidR="00AA1C1D" w:rsidRPr="008D52AA" w:rsidRDefault="00AA1C1D" w:rsidP="00BE677A">
            <w:pPr>
              <w:rPr>
                <w:rFonts w:cstheme="minorHAnsi"/>
              </w:rPr>
            </w:pPr>
            <w:proofErr w:type="gramStart"/>
            <w:r w:rsidRPr="008D52AA">
              <w:rPr>
                <w:rFonts w:cstheme="minorHAnsi"/>
              </w:rPr>
              <w:t>South East</w:t>
            </w:r>
            <w:proofErr w:type="gramEnd"/>
            <w:r w:rsidRPr="008D52AA">
              <w:rPr>
                <w:rFonts w:cstheme="minorHAnsi"/>
              </w:rPr>
              <w:t xml:space="preserve"> Coast</w:t>
            </w:r>
          </w:p>
        </w:tc>
        <w:tc>
          <w:tcPr>
            <w:tcW w:w="978" w:type="pct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FB782A3" w14:textId="759407E0" w:rsidR="00AA1C1D" w:rsidRPr="00474563" w:rsidRDefault="00AA1C1D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58,659</w:t>
            </w:r>
            <w:r w:rsidR="00840C8E">
              <w:rPr>
                <w:rFonts w:ascii="Calibri" w:hAnsi="Calibri" w:cs="Calibri"/>
                <w:color w:val="000000"/>
              </w:rPr>
              <w:t xml:space="preserve"> (14.77)</w:t>
            </w:r>
          </w:p>
        </w:tc>
        <w:tc>
          <w:tcPr>
            <w:tcW w:w="978" w:type="pct"/>
            <w:tcBorders>
              <w:left w:val="single" w:sz="4" w:space="0" w:color="auto"/>
              <w:bottom w:val="nil"/>
            </w:tcBorders>
            <w:vAlign w:val="center"/>
          </w:tcPr>
          <w:p w14:paraId="3E1BB5F4" w14:textId="39FD0B2B" w:rsidR="00AA1C1D" w:rsidRPr="00474563" w:rsidRDefault="00AA1C1D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78,120</w:t>
            </w:r>
            <w:r w:rsidR="00F65736">
              <w:rPr>
                <w:rFonts w:ascii="Calibri" w:hAnsi="Calibri" w:cs="Calibri"/>
                <w:color w:val="000000"/>
              </w:rPr>
              <w:t xml:space="preserve"> 14.50)</w:t>
            </w:r>
          </w:p>
        </w:tc>
      </w:tr>
      <w:tr w:rsidR="00AA1C1D" w:rsidRPr="00474563" w14:paraId="05C21249" w14:textId="77777777" w:rsidTr="00BE677A">
        <w:trPr>
          <w:gridAfter w:val="1"/>
          <w:wAfter w:w="629" w:type="pct"/>
        </w:trPr>
        <w:tc>
          <w:tcPr>
            <w:tcW w:w="2415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5591D8C" w14:textId="77777777" w:rsidR="00AA1C1D" w:rsidRPr="008D52AA" w:rsidRDefault="00AA1C1D" w:rsidP="00BE677A">
            <w:pPr>
              <w:rPr>
                <w:rFonts w:cstheme="minorHAnsi"/>
                <w:b/>
                <w:bCs/>
              </w:rPr>
            </w:pPr>
          </w:p>
        </w:tc>
        <w:tc>
          <w:tcPr>
            <w:tcW w:w="9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CF49EC" w14:textId="77777777" w:rsidR="00AA1C1D" w:rsidRPr="00474563" w:rsidRDefault="00AA1C1D" w:rsidP="00BE677A">
            <w:pPr>
              <w:rPr>
                <w:rFonts w:cstheme="minorHAnsi"/>
              </w:rPr>
            </w:pPr>
          </w:p>
        </w:tc>
        <w:tc>
          <w:tcPr>
            <w:tcW w:w="978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14:paraId="29538FD8" w14:textId="77777777" w:rsidR="00AA1C1D" w:rsidRPr="00474563" w:rsidRDefault="00AA1C1D" w:rsidP="00BE677A">
            <w:pPr>
              <w:rPr>
                <w:rFonts w:cstheme="minorHAnsi"/>
              </w:rPr>
            </w:pPr>
          </w:p>
        </w:tc>
      </w:tr>
      <w:tr w:rsidR="00AA1C1D" w:rsidRPr="00474563" w14:paraId="46CD8173" w14:textId="77777777" w:rsidTr="00BE677A">
        <w:trPr>
          <w:gridAfter w:val="1"/>
          <w:wAfter w:w="629" w:type="pct"/>
        </w:trPr>
        <w:tc>
          <w:tcPr>
            <w:tcW w:w="2415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01443292" w14:textId="77777777" w:rsidR="00AA1C1D" w:rsidRPr="008D52AA" w:rsidRDefault="00AA1C1D" w:rsidP="00BE677A">
            <w:pPr>
              <w:rPr>
                <w:rFonts w:cstheme="minorHAnsi"/>
                <w:b/>
                <w:bCs/>
              </w:rPr>
            </w:pPr>
            <w:r w:rsidRPr="008D52AA">
              <w:rPr>
                <w:rFonts w:cstheme="minorHAnsi"/>
                <w:b/>
                <w:bCs/>
                <w:i/>
                <w:iCs/>
              </w:rPr>
              <w:t xml:space="preserve">Rural-urban classification of GP practice </w:t>
            </w:r>
          </w:p>
        </w:tc>
        <w:tc>
          <w:tcPr>
            <w:tcW w:w="97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3054B96C" w14:textId="77777777" w:rsidR="00AA1C1D" w:rsidRPr="00474563" w:rsidRDefault="00AA1C1D" w:rsidP="00BE677A">
            <w:pPr>
              <w:rPr>
                <w:rFonts w:cstheme="minorHAnsi"/>
              </w:rPr>
            </w:pPr>
          </w:p>
        </w:tc>
        <w:tc>
          <w:tcPr>
            <w:tcW w:w="978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3D5A286C" w14:textId="77777777" w:rsidR="00AA1C1D" w:rsidRPr="00474563" w:rsidRDefault="00AA1C1D" w:rsidP="00BE677A">
            <w:pPr>
              <w:rPr>
                <w:rFonts w:cstheme="minorHAnsi"/>
              </w:rPr>
            </w:pPr>
          </w:p>
        </w:tc>
      </w:tr>
      <w:tr w:rsidR="00AA1C1D" w:rsidRPr="00474563" w14:paraId="730D2406" w14:textId="77777777" w:rsidTr="00BE677A">
        <w:trPr>
          <w:gridAfter w:val="1"/>
          <w:wAfter w:w="629" w:type="pct"/>
        </w:trPr>
        <w:tc>
          <w:tcPr>
            <w:tcW w:w="2415" w:type="pct"/>
            <w:tcBorders>
              <w:right w:val="single" w:sz="4" w:space="0" w:color="auto"/>
            </w:tcBorders>
          </w:tcPr>
          <w:p w14:paraId="54EC0293" w14:textId="77777777" w:rsidR="00AA1C1D" w:rsidRPr="008D52AA" w:rsidRDefault="00AA1C1D" w:rsidP="00BE677A">
            <w:pPr>
              <w:rPr>
                <w:rFonts w:cstheme="minorHAnsi"/>
              </w:rPr>
            </w:pPr>
            <w:r w:rsidRPr="008D52AA">
              <w:rPr>
                <w:rFonts w:cstheme="minorHAnsi"/>
              </w:rPr>
              <w:t>Urban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2BAD85" w14:textId="3F037466" w:rsidR="00AA1C1D" w:rsidRPr="00474563" w:rsidRDefault="00AA1C1D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,196,702</w:t>
            </w:r>
            <w:r w:rsidR="00F65736">
              <w:rPr>
                <w:rFonts w:ascii="Calibri" w:hAnsi="Calibri" w:cs="Calibri"/>
                <w:color w:val="000000"/>
              </w:rPr>
              <w:t xml:space="preserve"> (</w:t>
            </w:r>
            <w:r w:rsidR="008B420F">
              <w:rPr>
                <w:rFonts w:ascii="Calibri" w:hAnsi="Calibri" w:cs="Calibri"/>
                <w:color w:val="000000"/>
              </w:rPr>
              <w:t>68.33</w:t>
            </w:r>
            <w:r w:rsidR="00F65736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7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FACCBA5" w14:textId="2F7F71CD" w:rsidR="00AA1C1D" w:rsidRPr="00474563" w:rsidRDefault="00AA1C1D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,071,979</w:t>
            </w:r>
            <w:r w:rsidR="00F65736">
              <w:rPr>
                <w:rFonts w:ascii="Calibri" w:hAnsi="Calibri" w:cs="Calibri"/>
                <w:color w:val="000000"/>
              </w:rPr>
              <w:t xml:space="preserve"> (</w:t>
            </w:r>
            <w:r w:rsidR="00A155F4">
              <w:rPr>
                <w:rFonts w:ascii="Calibri" w:hAnsi="Calibri" w:cs="Calibri"/>
                <w:color w:val="000000"/>
              </w:rPr>
              <w:t>87.29)</w:t>
            </w:r>
          </w:p>
        </w:tc>
      </w:tr>
      <w:tr w:rsidR="00AA1C1D" w:rsidRPr="00474563" w14:paraId="1C033982" w14:textId="77777777" w:rsidTr="00BE677A">
        <w:trPr>
          <w:gridAfter w:val="1"/>
          <w:wAfter w:w="629" w:type="pct"/>
        </w:trPr>
        <w:tc>
          <w:tcPr>
            <w:tcW w:w="2415" w:type="pct"/>
            <w:tcBorders>
              <w:right w:val="single" w:sz="4" w:space="0" w:color="auto"/>
            </w:tcBorders>
          </w:tcPr>
          <w:p w14:paraId="5A2BE507" w14:textId="77777777" w:rsidR="00AA1C1D" w:rsidRPr="008D52AA" w:rsidRDefault="00AA1C1D" w:rsidP="00BE677A">
            <w:pPr>
              <w:rPr>
                <w:rFonts w:cstheme="minorHAnsi"/>
              </w:rPr>
            </w:pPr>
            <w:r w:rsidRPr="008D52AA">
              <w:rPr>
                <w:rFonts w:cstheme="minorHAnsi"/>
              </w:rPr>
              <w:t xml:space="preserve">Rural 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FE1848" w14:textId="757481E5" w:rsidR="00AA1C1D" w:rsidRPr="00474563" w:rsidRDefault="00AA1C1D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80,091</w:t>
            </w:r>
            <w:r w:rsidR="00F65736">
              <w:rPr>
                <w:rFonts w:ascii="Calibri" w:hAnsi="Calibri" w:cs="Calibri"/>
                <w:color w:val="000000"/>
              </w:rPr>
              <w:t xml:space="preserve"> (</w:t>
            </w:r>
            <w:r w:rsidR="008B420F">
              <w:rPr>
                <w:rFonts w:ascii="Calibri" w:hAnsi="Calibri" w:cs="Calibri"/>
                <w:color w:val="000000"/>
              </w:rPr>
              <w:t>10.28</w:t>
            </w:r>
            <w:r w:rsidR="00F65736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7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EF65ABA" w14:textId="20083032" w:rsidR="00AA1C1D" w:rsidRPr="00474563" w:rsidRDefault="00AA1C1D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56,045</w:t>
            </w:r>
            <w:r w:rsidR="00A155F4">
              <w:rPr>
                <w:rFonts w:ascii="Calibri" w:hAnsi="Calibri" w:cs="Calibri"/>
                <w:color w:val="000000"/>
              </w:rPr>
              <w:t xml:space="preserve"> (12.71)</w:t>
            </w:r>
          </w:p>
        </w:tc>
      </w:tr>
      <w:tr w:rsidR="00AA1C1D" w:rsidRPr="00474563" w14:paraId="1A85F2AC" w14:textId="77777777" w:rsidTr="00BE677A">
        <w:trPr>
          <w:gridAfter w:val="1"/>
          <w:wAfter w:w="629" w:type="pct"/>
        </w:trPr>
        <w:tc>
          <w:tcPr>
            <w:tcW w:w="2415" w:type="pct"/>
            <w:tcBorders>
              <w:bottom w:val="nil"/>
              <w:right w:val="single" w:sz="4" w:space="0" w:color="auto"/>
            </w:tcBorders>
          </w:tcPr>
          <w:p w14:paraId="42C202F3" w14:textId="77777777" w:rsidR="00AA1C1D" w:rsidRPr="008D52AA" w:rsidRDefault="00AA1C1D" w:rsidP="00BE677A">
            <w:pPr>
              <w:rPr>
                <w:rFonts w:cstheme="minorHAnsi"/>
                <w:i/>
                <w:iCs/>
              </w:rPr>
            </w:pPr>
            <w:r w:rsidRPr="008D52AA">
              <w:rPr>
                <w:rFonts w:cstheme="minorHAnsi"/>
                <w:i/>
                <w:iCs/>
              </w:rPr>
              <w:t>Data missing/not recorded</w:t>
            </w:r>
          </w:p>
        </w:tc>
        <w:tc>
          <w:tcPr>
            <w:tcW w:w="978" w:type="pct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7F7EC23" w14:textId="74A011F9" w:rsidR="008B420F" w:rsidRPr="00F17C53" w:rsidRDefault="00AA1C1D" w:rsidP="00BE677A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F17C53">
              <w:rPr>
                <w:rFonts w:ascii="Calibri" w:hAnsi="Calibri" w:cs="Calibri"/>
                <w:i/>
                <w:iCs/>
                <w:color w:val="000000"/>
              </w:rPr>
              <w:t>374,592</w:t>
            </w:r>
            <w:r w:rsidR="008B420F" w:rsidRPr="00F17C53">
              <w:rPr>
                <w:rFonts w:ascii="Calibri" w:hAnsi="Calibri" w:cs="Calibri"/>
                <w:i/>
                <w:iCs/>
                <w:color w:val="000000"/>
              </w:rPr>
              <w:t xml:space="preserve"> (21.39)</w:t>
            </w:r>
          </w:p>
        </w:tc>
        <w:tc>
          <w:tcPr>
            <w:tcW w:w="978" w:type="pct"/>
            <w:tcBorders>
              <w:left w:val="single" w:sz="4" w:space="0" w:color="auto"/>
              <w:bottom w:val="nil"/>
            </w:tcBorders>
          </w:tcPr>
          <w:p w14:paraId="6D2AB59B" w14:textId="77777777" w:rsidR="00AA1C1D" w:rsidRPr="00474563" w:rsidRDefault="00AA1C1D" w:rsidP="00BE677A">
            <w:pPr>
              <w:rPr>
                <w:rFonts w:cstheme="minorHAnsi"/>
              </w:rPr>
            </w:pPr>
          </w:p>
        </w:tc>
      </w:tr>
      <w:tr w:rsidR="00AA1C1D" w:rsidRPr="00474563" w14:paraId="1EF16463" w14:textId="77777777" w:rsidTr="00BE677A">
        <w:trPr>
          <w:gridAfter w:val="1"/>
          <w:wAfter w:w="629" w:type="pct"/>
        </w:trPr>
        <w:tc>
          <w:tcPr>
            <w:tcW w:w="2415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BB7199" w14:textId="77777777" w:rsidR="00AA1C1D" w:rsidRPr="008D52AA" w:rsidRDefault="00AA1C1D" w:rsidP="00BE677A">
            <w:pPr>
              <w:rPr>
                <w:rFonts w:cstheme="minorHAnsi"/>
                <w:i/>
                <w:iCs/>
              </w:rPr>
            </w:pPr>
          </w:p>
        </w:tc>
        <w:tc>
          <w:tcPr>
            <w:tcW w:w="9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01CE80" w14:textId="77777777" w:rsidR="00AA1C1D" w:rsidRPr="00474563" w:rsidRDefault="00AA1C1D" w:rsidP="00BE677A">
            <w:pPr>
              <w:rPr>
                <w:rFonts w:cstheme="minorHAnsi"/>
              </w:rPr>
            </w:pPr>
          </w:p>
        </w:tc>
        <w:tc>
          <w:tcPr>
            <w:tcW w:w="978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14:paraId="615BEF1F" w14:textId="77777777" w:rsidR="00AA1C1D" w:rsidRPr="00474563" w:rsidRDefault="00AA1C1D" w:rsidP="00BE677A">
            <w:pPr>
              <w:rPr>
                <w:rFonts w:cstheme="minorHAnsi"/>
              </w:rPr>
            </w:pPr>
          </w:p>
        </w:tc>
      </w:tr>
      <w:tr w:rsidR="00AA1C1D" w:rsidRPr="00474563" w14:paraId="0CEE11F6" w14:textId="77777777" w:rsidTr="00BE677A">
        <w:trPr>
          <w:gridAfter w:val="1"/>
          <w:wAfter w:w="629" w:type="pct"/>
        </w:trPr>
        <w:tc>
          <w:tcPr>
            <w:tcW w:w="2415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2DA4E190" w14:textId="77777777" w:rsidR="00AA1C1D" w:rsidRPr="008D52AA" w:rsidRDefault="00AA1C1D" w:rsidP="00BE677A">
            <w:pPr>
              <w:rPr>
                <w:rFonts w:cstheme="minorHAnsi"/>
                <w:b/>
                <w:bCs/>
                <w:i/>
                <w:iCs/>
              </w:rPr>
            </w:pPr>
            <w:r w:rsidRPr="008D52AA">
              <w:rPr>
                <w:rFonts w:cstheme="minorHAnsi"/>
                <w:b/>
                <w:bCs/>
                <w:i/>
                <w:iCs/>
              </w:rPr>
              <w:t>Year of diagnosis with severe and complex obesity</w:t>
            </w:r>
          </w:p>
        </w:tc>
        <w:tc>
          <w:tcPr>
            <w:tcW w:w="97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296E229D" w14:textId="77777777" w:rsidR="00AA1C1D" w:rsidRPr="00474563" w:rsidRDefault="00AA1C1D" w:rsidP="00BE677A">
            <w:pPr>
              <w:rPr>
                <w:rFonts w:cstheme="minorHAnsi"/>
                <w:b/>
                <w:bCs/>
              </w:rPr>
            </w:pPr>
          </w:p>
        </w:tc>
        <w:tc>
          <w:tcPr>
            <w:tcW w:w="978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1329796" w14:textId="77777777" w:rsidR="00AA1C1D" w:rsidRPr="00474563" w:rsidRDefault="00AA1C1D" w:rsidP="00BE677A">
            <w:pPr>
              <w:rPr>
                <w:rFonts w:cstheme="minorHAnsi"/>
                <w:b/>
                <w:bCs/>
              </w:rPr>
            </w:pPr>
          </w:p>
        </w:tc>
      </w:tr>
      <w:tr w:rsidR="00AA1C1D" w:rsidRPr="00474563" w14:paraId="09E2DBB4" w14:textId="77777777" w:rsidTr="00BE677A">
        <w:trPr>
          <w:gridAfter w:val="1"/>
          <w:wAfter w:w="629" w:type="pct"/>
        </w:trPr>
        <w:tc>
          <w:tcPr>
            <w:tcW w:w="2415" w:type="pct"/>
            <w:tcBorders>
              <w:right w:val="single" w:sz="4" w:space="0" w:color="auto"/>
            </w:tcBorders>
          </w:tcPr>
          <w:p w14:paraId="2433D440" w14:textId="77777777" w:rsidR="00AA1C1D" w:rsidRPr="008D52AA" w:rsidRDefault="00AA1C1D" w:rsidP="00BE677A">
            <w:pPr>
              <w:rPr>
                <w:rFonts w:cstheme="minorHAnsi"/>
              </w:rPr>
            </w:pPr>
            <w:r w:rsidRPr="008D52AA">
              <w:rPr>
                <w:rFonts w:cstheme="minorHAnsi"/>
              </w:rPr>
              <w:t>2007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625DF9" w14:textId="06895EF8" w:rsidR="00AA1C1D" w:rsidRPr="00474563" w:rsidRDefault="00AA1C1D" w:rsidP="00BE677A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1,157</w:t>
            </w:r>
            <w:r w:rsidR="00FC63C2">
              <w:rPr>
                <w:rFonts w:ascii="Calibri" w:hAnsi="Calibri" w:cs="Calibri"/>
                <w:color w:val="000000"/>
              </w:rPr>
              <w:t xml:space="preserve"> (30.33)</w:t>
            </w:r>
          </w:p>
        </w:tc>
        <w:tc>
          <w:tcPr>
            <w:tcW w:w="978" w:type="pct"/>
            <w:tcBorders>
              <w:left w:val="single" w:sz="4" w:space="0" w:color="auto"/>
            </w:tcBorders>
            <w:vAlign w:val="center"/>
          </w:tcPr>
          <w:p w14:paraId="1FBBFCED" w14:textId="2DA095F4" w:rsidR="00AA1C1D" w:rsidRPr="00474563" w:rsidRDefault="00AA1C1D" w:rsidP="00BE677A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0,436</w:t>
            </w:r>
            <w:r w:rsidR="0091719E">
              <w:rPr>
                <w:rFonts w:ascii="Calibri" w:hAnsi="Calibri" w:cs="Calibri"/>
                <w:color w:val="000000"/>
              </w:rPr>
              <w:t xml:space="preserve"> (</w:t>
            </w:r>
            <w:r w:rsidR="005F265D">
              <w:rPr>
                <w:rFonts w:ascii="Calibri" w:hAnsi="Calibri" w:cs="Calibri"/>
                <w:color w:val="000000"/>
              </w:rPr>
              <w:t>31.79)</w:t>
            </w:r>
          </w:p>
        </w:tc>
      </w:tr>
      <w:tr w:rsidR="00AA1C1D" w:rsidRPr="00474563" w14:paraId="49550387" w14:textId="77777777" w:rsidTr="00BE677A">
        <w:trPr>
          <w:gridAfter w:val="1"/>
          <w:wAfter w:w="629" w:type="pct"/>
        </w:trPr>
        <w:tc>
          <w:tcPr>
            <w:tcW w:w="2415" w:type="pct"/>
            <w:tcBorders>
              <w:right w:val="single" w:sz="4" w:space="0" w:color="auto"/>
            </w:tcBorders>
          </w:tcPr>
          <w:p w14:paraId="5F13466E" w14:textId="77777777" w:rsidR="00AA1C1D" w:rsidRPr="008D52AA" w:rsidRDefault="00AA1C1D" w:rsidP="00BE677A">
            <w:pPr>
              <w:rPr>
                <w:rFonts w:cstheme="minorHAnsi"/>
              </w:rPr>
            </w:pPr>
            <w:r w:rsidRPr="008D52AA">
              <w:rPr>
                <w:rFonts w:cstheme="minorHAnsi"/>
              </w:rPr>
              <w:t>2008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81D317" w14:textId="459F9FD8" w:rsidR="00AA1C1D" w:rsidRPr="00474563" w:rsidRDefault="00AA1C1D" w:rsidP="00BE677A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1,624</w:t>
            </w:r>
            <w:r w:rsidR="00FC63C2">
              <w:rPr>
                <w:rFonts w:ascii="Calibri" w:hAnsi="Calibri" w:cs="Calibri"/>
                <w:color w:val="000000"/>
              </w:rPr>
              <w:t xml:space="preserve"> (</w:t>
            </w:r>
            <w:r w:rsidR="00C84307">
              <w:rPr>
                <w:rFonts w:ascii="Calibri" w:hAnsi="Calibri" w:cs="Calibri"/>
                <w:color w:val="000000"/>
              </w:rPr>
              <w:t>15.51)</w:t>
            </w:r>
          </w:p>
        </w:tc>
        <w:tc>
          <w:tcPr>
            <w:tcW w:w="978" w:type="pct"/>
            <w:tcBorders>
              <w:left w:val="single" w:sz="4" w:space="0" w:color="auto"/>
            </w:tcBorders>
            <w:vAlign w:val="center"/>
          </w:tcPr>
          <w:p w14:paraId="6C8BC6C2" w14:textId="6B62D0D6" w:rsidR="00AA1C1D" w:rsidRPr="00474563" w:rsidRDefault="00AA1C1D" w:rsidP="00BE677A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8,422</w:t>
            </w:r>
            <w:r w:rsidR="005F265D">
              <w:rPr>
                <w:rFonts w:ascii="Calibri" w:hAnsi="Calibri" w:cs="Calibri"/>
                <w:color w:val="000000"/>
              </w:rPr>
              <w:t xml:space="preserve"> (16.16)</w:t>
            </w:r>
          </w:p>
        </w:tc>
      </w:tr>
      <w:tr w:rsidR="00AA1C1D" w:rsidRPr="00474563" w14:paraId="69D46647" w14:textId="77777777" w:rsidTr="00BE677A">
        <w:trPr>
          <w:gridAfter w:val="1"/>
          <w:wAfter w:w="629" w:type="pct"/>
        </w:trPr>
        <w:tc>
          <w:tcPr>
            <w:tcW w:w="2415" w:type="pct"/>
            <w:tcBorders>
              <w:right w:val="single" w:sz="4" w:space="0" w:color="auto"/>
            </w:tcBorders>
          </w:tcPr>
          <w:p w14:paraId="5D752B95" w14:textId="77777777" w:rsidR="00AA1C1D" w:rsidRPr="008D52AA" w:rsidRDefault="00AA1C1D" w:rsidP="00BE677A">
            <w:pPr>
              <w:rPr>
                <w:rFonts w:cstheme="minorHAnsi"/>
              </w:rPr>
            </w:pPr>
            <w:r w:rsidRPr="008D52AA">
              <w:rPr>
                <w:rFonts w:cstheme="minorHAnsi"/>
              </w:rPr>
              <w:t>2009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15CF4A" w14:textId="016A6D21" w:rsidR="00AA1C1D" w:rsidRPr="00474563" w:rsidRDefault="00AA1C1D" w:rsidP="00BE677A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2,610</w:t>
            </w:r>
            <w:r w:rsidR="00C84307">
              <w:rPr>
                <w:rFonts w:ascii="Calibri" w:hAnsi="Calibri" w:cs="Calibri"/>
                <w:color w:val="000000"/>
              </w:rPr>
              <w:t xml:space="preserve"> (11.00)</w:t>
            </w:r>
          </w:p>
        </w:tc>
        <w:tc>
          <w:tcPr>
            <w:tcW w:w="978" w:type="pct"/>
            <w:tcBorders>
              <w:left w:val="single" w:sz="4" w:space="0" w:color="auto"/>
            </w:tcBorders>
            <w:vAlign w:val="center"/>
          </w:tcPr>
          <w:p w14:paraId="26BE33C2" w14:textId="104E38F4" w:rsidR="00AA1C1D" w:rsidRPr="00474563" w:rsidRDefault="00AA1C1D" w:rsidP="00BE677A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6,003</w:t>
            </w:r>
            <w:r w:rsidR="005F265D">
              <w:rPr>
                <w:rFonts w:ascii="Calibri" w:hAnsi="Calibri" w:cs="Calibri"/>
                <w:color w:val="000000"/>
              </w:rPr>
              <w:t xml:space="preserve"> (11.07)</w:t>
            </w:r>
          </w:p>
        </w:tc>
      </w:tr>
      <w:tr w:rsidR="00AA1C1D" w:rsidRPr="00474563" w14:paraId="2A79A8C6" w14:textId="77777777" w:rsidTr="00BE677A">
        <w:trPr>
          <w:gridAfter w:val="1"/>
          <w:wAfter w:w="629" w:type="pct"/>
        </w:trPr>
        <w:tc>
          <w:tcPr>
            <w:tcW w:w="2415" w:type="pct"/>
            <w:tcBorders>
              <w:right w:val="single" w:sz="4" w:space="0" w:color="auto"/>
            </w:tcBorders>
          </w:tcPr>
          <w:p w14:paraId="1464929A" w14:textId="77777777" w:rsidR="00AA1C1D" w:rsidRPr="008D52AA" w:rsidRDefault="00AA1C1D" w:rsidP="00BE677A">
            <w:pPr>
              <w:rPr>
                <w:rFonts w:cstheme="minorHAnsi"/>
              </w:rPr>
            </w:pPr>
            <w:r w:rsidRPr="008D52AA">
              <w:rPr>
                <w:rFonts w:cstheme="minorHAnsi"/>
              </w:rPr>
              <w:t>2010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58EB7E" w14:textId="62C0B484" w:rsidR="00AA1C1D" w:rsidRPr="00474563" w:rsidRDefault="00AA1C1D" w:rsidP="00BE677A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4,843</w:t>
            </w:r>
            <w:r w:rsidR="00C84307">
              <w:rPr>
                <w:rFonts w:ascii="Calibri" w:hAnsi="Calibri" w:cs="Calibri"/>
                <w:color w:val="000000"/>
              </w:rPr>
              <w:t xml:space="preserve"> (8.84)</w:t>
            </w:r>
          </w:p>
        </w:tc>
        <w:tc>
          <w:tcPr>
            <w:tcW w:w="978" w:type="pct"/>
            <w:tcBorders>
              <w:left w:val="single" w:sz="4" w:space="0" w:color="auto"/>
            </w:tcBorders>
            <w:vAlign w:val="center"/>
          </w:tcPr>
          <w:p w14:paraId="7B4F40E6" w14:textId="20B1B73E" w:rsidR="00AA1C1D" w:rsidRPr="00474563" w:rsidRDefault="00AA1C1D" w:rsidP="00BE677A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7,835</w:t>
            </w:r>
            <w:r w:rsidR="005F265D">
              <w:rPr>
                <w:rFonts w:ascii="Calibri" w:hAnsi="Calibri" w:cs="Calibri"/>
                <w:color w:val="000000"/>
              </w:rPr>
              <w:t xml:space="preserve"> (8.78)</w:t>
            </w:r>
          </w:p>
        </w:tc>
      </w:tr>
      <w:tr w:rsidR="00AA1C1D" w:rsidRPr="00474563" w14:paraId="2586707C" w14:textId="77777777" w:rsidTr="00BE677A">
        <w:trPr>
          <w:gridAfter w:val="1"/>
          <w:wAfter w:w="629" w:type="pct"/>
        </w:trPr>
        <w:tc>
          <w:tcPr>
            <w:tcW w:w="2415" w:type="pct"/>
            <w:tcBorders>
              <w:right w:val="single" w:sz="4" w:space="0" w:color="auto"/>
            </w:tcBorders>
          </w:tcPr>
          <w:p w14:paraId="184C7917" w14:textId="77777777" w:rsidR="00AA1C1D" w:rsidRPr="008D52AA" w:rsidRDefault="00AA1C1D" w:rsidP="00BE677A">
            <w:pPr>
              <w:rPr>
                <w:rFonts w:cstheme="minorHAnsi"/>
              </w:rPr>
            </w:pPr>
            <w:r w:rsidRPr="008D52AA">
              <w:rPr>
                <w:rFonts w:cstheme="minorHAnsi"/>
              </w:rPr>
              <w:t>2011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CE33EF" w14:textId="0FD3D3DD" w:rsidR="00AA1C1D" w:rsidRPr="00474563" w:rsidRDefault="00AA1C1D" w:rsidP="00BE677A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1,933</w:t>
            </w:r>
            <w:r w:rsidR="00C84307">
              <w:rPr>
                <w:rFonts w:ascii="Calibri" w:hAnsi="Calibri" w:cs="Calibri"/>
                <w:color w:val="000000"/>
              </w:rPr>
              <w:t xml:space="preserve"> (7.53)</w:t>
            </w:r>
          </w:p>
        </w:tc>
        <w:tc>
          <w:tcPr>
            <w:tcW w:w="978" w:type="pct"/>
            <w:tcBorders>
              <w:left w:val="single" w:sz="4" w:space="0" w:color="auto"/>
            </w:tcBorders>
            <w:vAlign w:val="center"/>
          </w:tcPr>
          <w:p w14:paraId="29AB23BA" w14:textId="6BAAA348" w:rsidR="00AA1C1D" w:rsidRPr="00474563" w:rsidRDefault="00AA1C1D" w:rsidP="00BE677A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,320</w:t>
            </w:r>
            <w:r w:rsidR="005F265D">
              <w:rPr>
                <w:rFonts w:ascii="Calibri" w:hAnsi="Calibri" w:cs="Calibri"/>
                <w:color w:val="000000"/>
              </w:rPr>
              <w:t xml:space="preserve"> (7.52)</w:t>
            </w:r>
          </w:p>
        </w:tc>
      </w:tr>
      <w:tr w:rsidR="00AA1C1D" w:rsidRPr="00474563" w14:paraId="7A912AC9" w14:textId="77777777" w:rsidTr="00BE677A">
        <w:trPr>
          <w:gridAfter w:val="1"/>
          <w:wAfter w:w="629" w:type="pct"/>
        </w:trPr>
        <w:tc>
          <w:tcPr>
            <w:tcW w:w="2415" w:type="pct"/>
            <w:tcBorders>
              <w:right w:val="single" w:sz="4" w:space="0" w:color="auto"/>
            </w:tcBorders>
          </w:tcPr>
          <w:p w14:paraId="31961DB0" w14:textId="77777777" w:rsidR="00AA1C1D" w:rsidRPr="008D52AA" w:rsidRDefault="00AA1C1D" w:rsidP="00BE677A">
            <w:pPr>
              <w:rPr>
                <w:rFonts w:cstheme="minorHAnsi"/>
              </w:rPr>
            </w:pPr>
            <w:r w:rsidRPr="008D52AA">
              <w:rPr>
                <w:rFonts w:cstheme="minorHAnsi"/>
              </w:rPr>
              <w:t>2012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FDBE34" w14:textId="03142BD0" w:rsidR="00AA1C1D" w:rsidRPr="00474563" w:rsidRDefault="00AA1C1D" w:rsidP="00BE677A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3,252</w:t>
            </w:r>
            <w:r w:rsidR="00C84307">
              <w:rPr>
                <w:rFonts w:ascii="Calibri" w:hAnsi="Calibri" w:cs="Calibri"/>
                <w:color w:val="000000"/>
              </w:rPr>
              <w:t xml:space="preserve"> (7.04)</w:t>
            </w:r>
          </w:p>
        </w:tc>
        <w:tc>
          <w:tcPr>
            <w:tcW w:w="978" w:type="pct"/>
            <w:tcBorders>
              <w:left w:val="single" w:sz="4" w:space="0" w:color="auto"/>
            </w:tcBorders>
            <w:vAlign w:val="center"/>
          </w:tcPr>
          <w:p w14:paraId="2F76C5DB" w14:textId="1810700C" w:rsidR="00AA1C1D" w:rsidRPr="00474563" w:rsidRDefault="00AA1C1D" w:rsidP="00BE677A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,192</w:t>
            </w:r>
            <w:r w:rsidR="005F265D">
              <w:rPr>
                <w:rFonts w:ascii="Calibri" w:hAnsi="Calibri" w:cs="Calibri"/>
                <w:color w:val="000000"/>
              </w:rPr>
              <w:t xml:space="preserve"> (</w:t>
            </w:r>
            <w:r w:rsidR="00CD2B3A">
              <w:rPr>
                <w:rFonts w:ascii="Calibri" w:hAnsi="Calibri" w:cs="Calibri"/>
                <w:color w:val="000000"/>
              </w:rPr>
              <w:t>7.02)</w:t>
            </w:r>
          </w:p>
        </w:tc>
      </w:tr>
      <w:tr w:rsidR="00AA1C1D" w:rsidRPr="00474563" w14:paraId="48945E26" w14:textId="77777777" w:rsidTr="00BE677A">
        <w:trPr>
          <w:gridAfter w:val="1"/>
          <w:wAfter w:w="629" w:type="pct"/>
        </w:trPr>
        <w:tc>
          <w:tcPr>
            <w:tcW w:w="2415" w:type="pct"/>
            <w:tcBorders>
              <w:right w:val="single" w:sz="4" w:space="0" w:color="auto"/>
            </w:tcBorders>
          </w:tcPr>
          <w:p w14:paraId="2E23651F" w14:textId="77777777" w:rsidR="00AA1C1D" w:rsidRPr="008D52AA" w:rsidRDefault="00AA1C1D" w:rsidP="00BE677A">
            <w:pPr>
              <w:rPr>
                <w:rFonts w:cstheme="minorHAnsi"/>
              </w:rPr>
            </w:pPr>
            <w:r w:rsidRPr="008D52AA">
              <w:rPr>
                <w:rFonts w:cstheme="minorHAnsi"/>
              </w:rPr>
              <w:t>2013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EB12BB" w14:textId="50AC61C5" w:rsidR="00AA1C1D" w:rsidRPr="00474563" w:rsidRDefault="00AA1C1D" w:rsidP="00BE677A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,539</w:t>
            </w:r>
            <w:r w:rsidR="00C84307">
              <w:rPr>
                <w:rFonts w:ascii="Calibri" w:hAnsi="Calibri" w:cs="Calibri"/>
                <w:color w:val="000000"/>
              </w:rPr>
              <w:t xml:space="preserve"> (</w:t>
            </w:r>
            <w:r w:rsidR="0091719E">
              <w:rPr>
                <w:rFonts w:ascii="Calibri" w:hAnsi="Calibri" w:cs="Calibri"/>
                <w:color w:val="000000"/>
              </w:rPr>
              <w:t>6.20)</w:t>
            </w:r>
          </w:p>
        </w:tc>
        <w:tc>
          <w:tcPr>
            <w:tcW w:w="978" w:type="pct"/>
            <w:tcBorders>
              <w:left w:val="single" w:sz="4" w:space="0" w:color="auto"/>
            </w:tcBorders>
            <w:vAlign w:val="center"/>
          </w:tcPr>
          <w:p w14:paraId="3B3A59D0" w14:textId="079DF35B" w:rsidR="00AA1C1D" w:rsidRPr="00474563" w:rsidRDefault="00AA1C1D" w:rsidP="00BE677A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,261</w:t>
            </w:r>
            <w:r w:rsidR="00CD2B3A">
              <w:rPr>
                <w:rFonts w:ascii="Calibri" w:hAnsi="Calibri" w:cs="Calibri"/>
                <w:color w:val="000000"/>
              </w:rPr>
              <w:t xml:space="preserve"> (5.88)</w:t>
            </w:r>
          </w:p>
        </w:tc>
      </w:tr>
      <w:tr w:rsidR="00AA1C1D" w:rsidRPr="00474563" w14:paraId="059E7E1D" w14:textId="77777777" w:rsidTr="00BE677A">
        <w:trPr>
          <w:gridAfter w:val="1"/>
          <w:wAfter w:w="629" w:type="pct"/>
        </w:trPr>
        <w:tc>
          <w:tcPr>
            <w:tcW w:w="2415" w:type="pct"/>
            <w:tcBorders>
              <w:right w:val="single" w:sz="4" w:space="0" w:color="auto"/>
            </w:tcBorders>
          </w:tcPr>
          <w:p w14:paraId="7EECAC9F" w14:textId="77777777" w:rsidR="00AA1C1D" w:rsidRPr="008D52AA" w:rsidRDefault="00AA1C1D" w:rsidP="00BE677A">
            <w:pPr>
              <w:rPr>
                <w:rFonts w:cstheme="minorHAnsi"/>
              </w:rPr>
            </w:pPr>
            <w:r w:rsidRPr="008D52AA">
              <w:rPr>
                <w:rFonts w:cstheme="minorHAnsi"/>
              </w:rPr>
              <w:lastRenderedPageBreak/>
              <w:t>2014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A74147" w14:textId="5E2A9663" w:rsidR="00AA1C1D" w:rsidRPr="00474563" w:rsidRDefault="00AA1C1D" w:rsidP="00BE677A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,549</w:t>
            </w:r>
            <w:r w:rsidR="0091719E">
              <w:rPr>
                <w:rFonts w:ascii="Calibri" w:hAnsi="Calibri" w:cs="Calibri"/>
                <w:color w:val="000000"/>
              </w:rPr>
              <w:t xml:space="preserve"> (4.77)</w:t>
            </w:r>
          </w:p>
        </w:tc>
        <w:tc>
          <w:tcPr>
            <w:tcW w:w="978" w:type="pct"/>
            <w:tcBorders>
              <w:left w:val="single" w:sz="4" w:space="0" w:color="auto"/>
            </w:tcBorders>
            <w:vAlign w:val="center"/>
          </w:tcPr>
          <w:p w14:paraId="238021D4" w14:textId="5517D5CF" w:rsidR="00AA1C1D" w:rsidRPr="00474563" w:rsidRDefault="00AA1C1D" w:rsidP="00BE677A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,662</w:t>
            </w:r>
            <w:r w:rsidR="00CD2B3A">
              <w:rPr>
                <w:rFonts w:ascii="Calibri" w:hAnsi="Calibri" w:cs="Calibri"/>
                <w:color w:val="000000"/>
              </w:rPr>
              <w:t xml:space="preserve"> (4.29)</w:t>
            </w:r>
          </w:p>
        </w:tc>
      </w:tr>
      <w:tr w:rsidR="00AA1C1D" w:rsidRPr="00474563" w14:paraId="30F8AC00" w14:textId="77777777" w:rsidTr="00BE677A">
        <w:trPr>
          <w:gridAfter w:val="1"/>
          <w:wAfter w:w="629" w:type="pct"/>
        </w:trPr>
        <w:tc>
          <w:tcPr>
            <w:tcW w:w="2415" w:type="pct"/>
            <w:tcBorders>
              <w:right w:val="single" w:sz="4" w:space="0" w:color="auto"/>
            </w:tcBorders>
          </w:tcPr>
          <w:p w14:paraId="2C58C593" w14:textId="77777777" w:rsidR="00AA1C1D" w:rsidRPr="008D52AA" w:rsidRDefault="00AA1C1D" w:rsidP="00BE677A">
            <w:pPr>
              <w:rPr>
                <w:rFonts w:cstheme="minorHAnsi"/>
              </w:rPr>
            </w:pPr>
            <w:r w:rsidRPr="008D52AA">
              <w:rPr>
                <w:rFonts w:cstheme="minorHAnsi"/>
              </w:rPr>
              <w:t>2015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A0643A" w14:textId="04D5C279" w:rsidR="00AA1C1D" w:rsidRPr="00474563" w:rsidRDefault="00AA1C1D" w:rsidP="00BE677A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,674</w:t>
            </w:r>
            <w:r w:rsidR="0091719E">
              <w:rPr>
                <w:rFonts w:ascii="Calibri" w:hAnsi="Calibri" w:cs="Calibri"/>
                <w:color w:val="000000"/>
              </w:rPr>
              <w:t xml:space="preserve"> (3.69)</w:t>
            </w:r>
          </w:p>
        </w:tc>
        <w:tc>
          <w:tcPr>
            <w:tcW w:w="978" w:type="pct"/>
            <w:tcBorders>
              <w:left w:val="single" w:sz="4" w:space="0" w:color="auto"/>
            </w:tcBorders>
            <w:vAlign w:val="center"/>
          </w:tcPr>
          <w:p w14:paraId="7831FE60" w14:textId="579CEFB5" w:rsidR="00AA1C1D" w:rsidRPr="00474563" w:rsidRDefault="00AA1C1D" w:rsidP="00BE677A">
            <w:pPr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,291</w:t>
            </w:r>
            <w:r w:rsidR="00CD2B3A">
              <w:rPr>
                <w:rFonts w:ascii="Calibri" w:hAnsi="Calibri" w:cs="Calibri"/>
                <w:color w:val="000000"/>
              </w:rPr>
              <w:t xml:space="preserve"> (3.12)</w:t>
            </w:r>
          </w:p>
        </w:tc>
      </w:tr>
      <w:tr w:rsidR="00AA1C1D" w:rsidRPr="00474563" w14:paraId="3CF6D3D3" w14:textId="77777777" w:rsidTr="00BE677A">
        <w:trPr>
          <w:gridAfter w:val="1"/>
          <w:wAfter w:w="629" w:type="pct"/>
        </w:trPr>
        <w:tc>
          <w:tcPr>
            <w:tcW w:w="2415" w:type="pct"/>
            <w:tcBorders>
              <w:right w:val="single" w:sz="4" w:space="0" w:color="auto"/>
            </w:tcBorders>
          </w:tcPr>
          <w:p w14:paraId="4EEB510B" w14:textId="77777777" w:rsidR="00AA1C1D" w:rsidRPr="008D52AA" w:rsidRDefault="00AA1C1D" w:rsidP="00BE677A">
            <w:pPr>
              <w:rPr>
                <w:rFonts w:cstheme="minorHAnsi"/>
              </w:rPr>
            </w:pPr>
            <w:r w:rsidRPr="008D52AA">
              <w:rPr>
                <w:rFonts w:cstheme="minorHAnsi"/>
              </w:rPr>
              <w:t>2016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90F30E" w14:textId="43B98093" w:rsidR="00AA1C1D" w:rsidRDefault="00AA1C1D" w:rsidP="00BE677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,212</w:t>
            </w:r>
            <w:r w:rsidR="0091719E">
              <w:rPr>
                <w:rFonts w:ascii="Calibri" w:hAnsi="Calibri" w:cs="Calibri"/>
                <w:color w:val="000000"/>
              </w:rPr>
              <w:t xml:space="preserve"> (2.47)</w:t>
            </w:r>
          </w:p>
        </w:tc>
        <w:tc>
          <w:tcPr>
            <w:tcW w:w="978" w:type="pct"/>
            <w:tcBorders>
              <w:left w:val="single" w:sz="4" w:space="0" w:color="auto"/>
            </w:tcBorders>
            <w:vAlign w:val="center"/>
          </w:tcPr>
          <w:p w14:paraId="37C934AE" w14:textId="66A15B29" w:rsidR="00AA1C1D" w:rsidRDefault="00AA1C1D" w:rsidP="00BE677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,173</w:t>
            </w:r>
            <w:r w:rsidR="00CD2B3A">
              <w:rPr>
                <w:rFonts w:ascii="Calibri" w:hAnsi="Calibri" w:cs="Calibri"/>
                <w:color w:val="000000"/>
              </w:rPr>
              <w:t xml:space="preserve"> (2.13)</w:t>
            </w:r>
          </w:p>
        </w:tc>
      </w:tr>
      <w:tr w:rsidR="00AA1C1D" w:rsidRPr="00474563" w14:paraId="095055F8" w14:textId="77777777" w:rsidTr="00BE677A">
        <w:trPr>
          <w:gridAfter w:val="1"/>
          <w:wAfter w:w="629" w:type="pct"/>
        </w:trPr>
        <w:tc>
          <w:tcPr>
            <w:tcW w:w="2415" w:type="pct"/>
            <w:tcBorders>
              <w:right w:val="single" w:sz="4" w:space="0" w:color="auto"/>
            </w:tcBorders>
          </w:tcPr>
          <w:p w14:paraId="64290C9C" w14:textId="77777777" w:rsidR="00AA1C1D" w:rsidRPr="008D52AA" w:rsidRDefault="00AA1C1D" w:rsidP="00BE677A">
            <w:pPr>
              <w:rPr>
                <w:rFonts w:cstheme="minorHAnsi"/>
              </w:rPr>
            </w:pPr>
            <w:r w:rsidRPr="008D52AA">
              <w:rPr>
                <w:rFonts w:cstheme="minorHAnsi"/>
              </w:rPr>
              <w:t>2017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D5970A" w14:textId="7AE70666" w:rsidR="00AA1C1D" w:rsidRDefault="00AA1C1D" w:rsidP="00BE677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,218</w:t>
            </w:r>
            <w:r w:rsidR="0091719E">
              <w:rPr>
                <w:rFonts w:ascii="Calibri" w:hAnsi="Calibri" w:cs="Calibri"/>
                <w:color w:val="000000"/>
              </w:rPr>
              <w:t xml:space="preserve"> (1.90)</w:t>
            </w:r>
          </w:p>
        </w:tc>
        <w:tc>
          <w:tcPr>
            <w:tcW w:w="978" w:type="pct"/>
            <w:tcBorders>
              <w:left w:val="single" w:sz="4" w:space="0" w:color="auto"/>
            </w:tcBorders>
            <w:vAlign w:val="center"/>
          </w:tcPr>
          <w:p w14:paraId="3E10105B" w14:textId="0C451295" w:rsidR="00AA1C1D" w:rsidRDefault="00AA1C1D" w:rsidP="00BE677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,768</w:t>
            </w:r>
            <w:r w:rsidR="00CD2B3A">
              <w:rPr>
                <w:rFonts w:ascii="Calibri" w:hAnsi="Calibri" w:cs="Calibri"/>
                <w:color w:val="000000"/>
              </w:rPr>
              <w:t xml:space="preserve"> (</w:t>
            </w:r>
            <w:r w:rsidR="009F1030">
              <w:rPr>
                <w:rFonts w:ascii="Calibri" w:hAnsi="Calibri" w:cs="Calibri"/>
                <w:color w:val="000000"/>
              </w:rPr>
              <w:t>1.61)</w:t>
            </w:r>
          </w:p>
        </w:tc>
      </w:tr>
      <w:tr w:rsidR="00AA1C1D" w:rsidRPr="00474563" w14:paraId="4B996C32" w14:textId="77777777" w:rsidTr="00BE677A">
        <w:trPr>
          <w:gridAfter w:val="1"/>
          <w:wAfter w:w="629" w:type="pct"/>
        </w:trPr>
        <w:tc>
          <w:tcPr>
            <w:tcW w:w="2415" w:type="pct"/>
            <w:tcBorders>
              <w:right w:val="single" w:sz="4" w:space="0" w:color="auto"/>
            </w:tcBorders>
          </w:tcPr>
          <w:p w14:paraId="69FEB593" w14:textId="77777777" w:rsidR="00AA1C1D" w:rsidRPr="008D52AA" w:rsidRDefault="00AA1C1D" w:rsidP="00BE677A">
            <w:pPr>
              <w:rPr>
                <w:rFonts w:cstheme="minorHAnsi"/>
              </w:rPr>
            </w:pPr>
            <w:r w:rsidRPr="008D52AA">
              <w:rPr>
                <w:rFonts w:cstheme="minorHAnsi"/>
              </w:rPr>
              <w:t>2018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88C83A" w14:textId="4D0972F1" w:rsidR="00AA1C1D" w:rsidRDefault="00AA1C1D" w:rsidP="00BE677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,774</w:t>
            </w:r>
            <w:r w:rsidR="0091719E">
              <w:rPr>
                <w:rFonts w:ascii="Calibri" w:hAnsi="Calibri" w:cs="Calibri"/>
                <w:color w:val="000000"/>
              </w:rPr>
              <w:t xml:space="preserve"> (0.73)</w:t>
            </w:r>
          </w:p>
        </w:tc>
        <w:tc>
          <w:tcPr>
            <w:tcW w:w="978" w:type="pct"/>
            <w:tcBorders>
              <w:left w:val="single" w:sz="4" w:space="0" w:color="auto"/>
            </w:tcBorders>
            <w:vAlign w:val="center"/>
          </w:tcPr>
          <w:p w14:paraId="797654A0" w14:textId="7FADDD2C" w:rsidR="00AA1C1D" w:rsidRDefault="00AA1C1D" w:rsidP="00BE677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,661</w:t>
            </w:r>
            <w:r w:rsidR="009F1030">
              <w:rPr>
                <w:rFonts w:ascii="Calibri" w:hAnsi="Calibri" w:cs="Calibri"/>
                <w:color w:val="000000"/>
              </w:rPr>
              <w:t xml:space="preserve"> (0.62)</w:t>
            </w:r>
          </w:p>
        </w:tc>
      </w:tr>
      <w:tr w:rsidR="00AA1C1D" w:rsidRPr="00474563" w14:paraId="2E38F62F" w14:textId="77777777" w:rsidTr="00BE677A">
        <w:trPr>
          <w:gridAfter w:val="1"/>
          <w:wAfter w:w="629" w:type="pct"/>
        </w:trPr>
        <w:tc>
          <w:tcPr>
            <w:tcW w:w="2415" w:type="pct"/>
            <w:tcBorders>
              <w:bottom w:val="single" w:sz="4" w:space="0" w:color="auto"/>
              <w:right w:val="single" w:sz="4" w:space="0" w:color="auto"/>
            </w:tcBorders>
          </w:tcPr>
          <w:p w14:paraId="57D88D8F" w14:textId="77777777" w:rsidR="00AA1C1D" w:rsidRPr="008D52AA" w:rsidRDefault="00AA1C1D" w:rsidP="00BE677A">
            <w:pPr>
              <w:rPr>
                <w:rFonts w:cstheme="minorHAnsi"/>
              </w:rPr>
            </w:pPr>
          </w:p>
        </w:tc>
        <w:tc>
          <w:tcPr>
            <w:tcW w:w="97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B8729" w14:textId="77777777" w:rsidR="00AA1C1D" w:rsidRPr="00474563" w:rsidRDefault="00AA1C1D" w:rsidP="00BE677A">
            <w:pPr>
              <w:rPr>
                <w:rFonts w:cstheme="minorHAnsi"/>
              </w:rPr>
            </w:pPr>
          </w:p>
        </w:tc>
        <w:tc>
          <w:tcPr>
            <w:tcW w:w="978" w:type="pct"/>
            <w:tcBorders>
              <w:left w:val="single" w:sz="4" w:space="0" w:color="auto"/>
              <w:bottom w:val="single" w:sz="4" w:space="0" w:color="auto"/>
            </w:tcBorders>
          </w:tcPr>
          <w:p w14:paraId="1A3CEC11" w14:textId="77777777" w:rsidR="00AA1C1D" w:rsidRPr="00474563" w:rsidRDefault="00AA1C1D" w:rsidP="00BE677A">
            <w:pPr>
              <w:rPr>
                <w:rFonts w:cstheme="minorHAnsi"/>
              </w:rPr>
            </w:pPr>
          </w:p>
        </w:tc>
      </w:tr>
      <w:tr w:rsidR="00AA1C1D" w:rsidRPr="00474563" w14:paraId="569C891A" w14:textId="77777777" w:rsidTr="00BE677A">
        <w:trPr>
          <w:gridAfter w:val="1"/>
          <w:wAfter w:w="629" w:type="pct"/>
        </w:trPr>
        <w:tc>
          <w:tcPr>
            <w:tcW w:w="241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5A4930C8" w14:textId="77777777" w:rsidR="00AA1C1D" w:rsidRPr="008D52AA" w:rsidRDefault="00AA1C1D" w:rsidP="00BE677A">
            <w:pPr>
              <w:rPr>
                <w:rFonts w:cstheme="minorHAnsi"/>
                <w:b/>
                <w:bCs/>
                <w:i/>
                <w:iCs/>
              </w:rPr>
            </w:pPr>
            <w:r w:rsidRPr="008D52AA">
              <w:rPr>
                <w:rFonts w:cstheme="minorHAnsi"/>
                <w:b/>
                <w:bCs/>
                <w:i/>
                <w:iCs/>
              </w:rPr>
              <w:t>BMI category (kg/m</w:t>
            </w:r>
            <w:r w:rsidRPr="008D52AA">
              <w:rPr>
                <w:rFonts w:cstheme="minorHAnsi"/>
                <w:b/>
                <w:bCs/>
                <w:i/>
                <w:iCs/>
                <w:vertAlign w:val="superscript"/>
              </w:rPr>
              <w:t>2</w:t>
            </w:r>
            <w:r w:rsidRPr="008D52AA">
              <w:rPr>
                <w:rFonts w:cstheme="minorHAnsi"/>
                <w:b/>
                <w:bCs/>
                <w:i/>
                <w:iCs/>
              </w:rPr>
              <w:t>) at diagnosis with severe and complex obesity</w:t>
            </w:r>
          </w:p>
        </w:tc>
        <w:tc>
          <w:tcPr>
            <w:tcW w:w="97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4E13BFA" w14:textId="77777777" w:rsidR="00AA1C1D" w:rsidRPr="00474563" w:rsidRDefault="00AA1C1D" w:rsidP="00BE677A">
            <w:pPr>
              <w:rPr>
                <w:rFonts w:cstheme="minorHAnsi"/>
              </w:rPr>
            </w:pPr>
          </w:p>
        </w:tc>
        <w:tc>
          <w:tcPr>
            <w:tcW w:w="97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0FC6BF10" w14:textId="77777777" w:rsidR="00AA1C1D" w:rsidRPr="00474563" w:rsidRDefault="00AA1C1D" w:rsidP="00BE677A">
            <w:pPr>
              <w:rPr>
                <w:rFonts w:cstheme="minorHAnsi"/>
              </w:rPr>
            </w:pPr>
          </w:p>
        </w:tc>
      </w:tr>
      <w:tr w:rsidR="00AA1C1D" w:rsidRPr="00474563" w14:paraId="57C76936" w14:textId="77777777" w:rsidTr="00BE677A">
        <w:trPr>
          <w:gridAfter w:val="1"/>
          <w:wAfter w:w="629" w:type="pct"/>
        </w:trPr>
        <w:tc>
          <w:tcPr>
            <w:tcW w:w="241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447E70" w14:textId="6CB30178" w:rsidR="00AA1C1D" w:rsidRPr="008D52AA" w:rsidRDefault="00AA1C1D" w:rsidP="00BE677A">
            <w:pPr>
              <w:rPr>
                <w:rFonts w:cstheme="minorHAnsi"/>
              </w:rPr>
            </w:pPr>
            <w:r w:rsidRPr="008D52AA">
              <w:rPr>
                <w:rFonts w:cstheme="minorHAnsi"/>
              </w:rPr>
              <w:t>23.0-24.9 (B</w:t>
            </w:r>
            <w:r w:rsidR="00F13AAC">
              <w:rPr>
                <w:rFonts w:cstheme="minorHAnsi"/>
              </w:rPr>
              <w:t>&amp;</w:t>
            </w:r>
            <w:r w:rsidRPr="008D52AA">
              <w:rPr>
                <w:rFonts w:cstheme="minorHAnsi"/>
              </w:rPr>
              <w:t>A only)</w:t>
            </w:r>
          </w:p>
        </w:tc>
        <w:tc>
          <w:tcPr>
            <w:tcW w:w="97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4B38048" w14:textId="02857DBA" w:rsidR="00AA1C1D" w:rsidRPr="00474563" w:rsidRDefault="00AA1C1D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9,158</w:t>
            </w:r>
            <w:r w:rsidR="00570230">
              <w:rPr>
                <w:rFonts w:ascii="Calibri" w:hAnsi="Calibri" w:cs="Calibri"/>
                <w:color w:val="000000"/>
              </w:rPr>
              <w:t xml:space="preserve"> (1.66)</w:t>
            </w:r>
          </w:p>
        </w:tc>
        <w:tc>
          <w:tcPr>
            <w:tcW w:w="9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54D0BB7" w14:textId="5B5ED5A6" w:rsidR="00AA1C1D" w:rsidRPr="00474563" w:rsidRDefault="00AA1C1D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0,004</w:t>
            </w:r>
            <w:r w:rsidR="00A15E75">
              <w:rPr>
                <w:rFonts w:ascii="Calibri" w:hAnsi="Calibri" w:cs="Calibri"/>
                <w:color w:val="000000"/>
              </w:rPr>
              <w:t xml:space="preserve"> (1.63)</w:t>
            </w:r>
          </w:p>
        </w:tc>
      </w:tr>
      <w:tr w:rsidR="00AA1C1D" w:rsidRPr="00474563" w14:paraId="611ADE64" w14:textId="77777777" w:rsidTr="00BE677A">
        <w:trPr>
          <w:gridAfter w:val="1"/>
          <w:wAfter w:w="629" w:type="pct"/>
        </w:trPr>
        <w:tc>
          <w:tcPr>
            <w:tcW w:w="241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1C0E84" w14:textId="77777777" w:rsidR="00AA1C1D" w:rsidRPr="008D52AA" w:rsidRDefault="00AA1C1D" w:rsidP="00BE677A">
            <w:pPr>
              <w:rPr>
                <w:rFonts w:cstheme="minorHAnsi"/>
              </w:rPr>
            </w:pPr>
            <w:r w:rsidRPr="008D52AA">
              <w:rPr>
                <w:rFonts w:cstheme="minorHAnsi"/>
              </w:rPr>
              <w:t>25.0-29.9</w:t>
            </w:r>
          </w:p>
        </w:tc>
        <w:tc>
          <w:tcPr>
            <w:tcW w:w="97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765A5E3" w14:textId="0DE1B835" w:rsidR="00AA1C1D" w:rsidRPr="00474563" w:rsidRDefault="00AA1C1D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,006,478</w:t>
            </w:r>
            <w:r w:rsidR="00570230">
              <w:rPr>
                <w:rFonts w:ascii="Calibri" w:hAnsi="Calibri" w:cs="Calibri"/>
                <w:color w:val="000000"/>
              </w:rPr>
              <w:t xml:space="preserve"> (57.47)</w:t>
            </w:r>
          </w:p>
        </w:tc>
        <w:tc>
          <w:tcPr>
            <w:tcW w:w="9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199B753" w14:textId="22D89D86" w:rsidR="00AA1C1D" w:rsidRPr="00474563" w:rsidRDefault="00AA1C1D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708,352</w:t>
            </w:r>
            <w:r w:rsidR="00A15E75">
              <w:rPr>
                <w:rFonts w:ascii="Calibri" w:hAnsi="Calibri" w:cs="Calibri"/>
                <w:color w:val="000000"/>
              </w:rPr>
              <w:t xml:space="preserve"> (57.68)</w:t>
            </w:r>
          </w:p>
        </w:tc>
      </w:tr>
      <w:tr w:rsidR="00AA1C1D" w:rsidRPr="00474563" w14:paraId="622E8627" w14:textId="77777777" w:rsidTr="00BE677A">
        <w:trPr>
          <w:gridAfter w:val="1"/>
          <w:wAfter w:w="629" w:type="pct"/>
        </w:trPr>
        <w:tc>
          <w:tcPr>
            <w:tcW w:w="241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D28A1A" w14:textId="77777777" w:rsidR="00AA1C1D" w:rsidRPr="008D52AA" w:rsidRDefault="00AA1C1D" w:rsidP="00BE677A">
            <w:pPr>
              <w:rPr>
                <w:rFonts w:cstheme="minorHAnsi"/>
              </w:rPr>
            </w:pPr>
            <w:r w:rsidRPr="008D52AA">
              <w:rPr>
                <w:rFonts w:cstheme="minorHAnsi"/>
              </w:rPr>
              <w:t>30.0-34.9</w:t>
            </w:r>
          </w:p>
        </w:tc>
        <w:tc>
          <w:tcPr>
            <w:tcW w:w="97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E08F73D" w14:textId="158D152F" w:rsidR="00AA1C1D" w:rsidRPr="00474563" w:rsidRDefault="00AA1C1D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444,510</w:t>
            </w:r>
            <w:r w:rsidR="00570230">
              <w:rPr>
                <w:rFonts w:ascii="Calibri" w:hAnsi="Calibri" w:cs="Calibri"/>
                <w:color w:val="000000"/>
              </w:rPr>
              <w:t xml:space="preserve"> (25.38)</w:t>
            </w:r>
          </w:p>
        </w:tc>
        <w:tc>
          <w:tcPr>
            <w:tcW w:w="9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901B94C" w14:textId="3FFED40A" w:rsidR="00AA1C1D" w:rsidRPr="00474563" w:rsidRDefault="00AA1C1D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312,465</w:t>
            </w:r>
            <w:r w:rsidR="00A15E75">
              <w:rPr>
                <w:rFonts w:ascii="Calibri" w:hAnsi="Calibri" w:cs="Calibri"/>
                <w:color w:val="000000"/>
              </w:rPr>
              <w:t xml:space="preserve"> (</w:t>
            </w:r>
            <w:r w:rsidR="00A72BF1">
              <w:rPr>
                <w:rFonts w:ascii="Calibri" w:hAnsi="Calibri" w:cs="Calibri"/>
                <w:color w:val="000000"/>
              </w:rPr>
              <w:t>25.44)</w:t>
            </w:r>
          </w:p>
        </w:tc>
      </w:tr>
      <w:tr w:rsidR="00AA1C1D" w:rsidRPr="00474563" w14:paraId="176945A2" w14:textId="77777777" w:rsidTr="00BE677A">
        <w:trPr>
          <w:gridAfter w:val="1"/>
          <w:wAfter w:w="629" w:type="pct"/>
        </w:trPr>
        <w:tc>
          <w:tcPr>
            <w:tcW w:w="241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DD7570" w14:textId="77777777" w:rsidR="00AA1C1D" w:rsidRPr="008D52AA" w:rsidRDefault="00AA1C1D" w:rsidP="00BE677A">
            <w:pPr>
              <w:rPr>
                <w:rFonts w:cstheme="minorHAnsi"/>
              </w:rPr>
            </w:pPr>
            <w:r w:rsidRPr="008D52AA">
              <w:rPr>
                <w:rFonts w:cstheme="minorHAnsi"/>
              </w:rPr>
              <w:t>35.0-40.0</w:t>
            </w:r>
          </w:p>
        </w:tc>
        <w:tc>
          <w:tcPr>
            <w:tcW w:w="97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3EF196A" w14:textId="51CD8401" w:rsidR="00AA1C1D" w:rsidRPr="00474563" w:rsidRDefault="00AA1C1D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62,595</w:t>
            </w:r>
            <w:r w:rsidR="00570230">
              <w:rPr>
                <w:rFonts w:ascii="Calibri" w:hAnsi="Calibri" w:cs="Calibri"/>
                <w:color w:val="000000"/>
              </w:rPr>
              <w:t xml:space="preserve"> (</w:t>
            </w:r>
            <w:r w:rsidR="00A15E75">
              <w:rPr>
                <w:rFonts w:ascii="Calibri" w:hAnsi="Calibri" w:cs="Calibri"/>
                <w:color w:val="000000"/>
              </w:rPr>
              <w:t>9.28)</w:t>
            </w:r>
          </w:p>
        </w:tc>
        <w:tc>
          <w:tcPr>
            <w:tcW w:w="9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6AEB52D" w14:textId="08395ACB" w:rsidR="00AA1C1D" w:rsidRPr="00474563" w:rsidRDefault="00AA1C1D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13,099</w:t>
            </w:r>
            <w:r w:rsidR="00A72BF1">
              <w:rPr>
                <w:rFonts w:ascii="Calibri" w:hAnsi="Calibri" w:cs="Calibri"/>
                <w:color w:val="000000"/>
              </w:rPr>
              <w:t xml:space="preserve"> (9.21)</w:t>
            </w:r>
          </w:p>
        </w:tc>
      </w:tr>
      <w:tr w:rsidR="00AA1C1D" w:rsidRPr="00474563" w14:paraId="1C3CDB94" w14:textId="77777777" w:rsidTr="00BE677A">
        <w:trPr>
          <w:gridAfter w:val="1"/>
          <w:wAfter w:w="629" w:type="pct"/>
        </w:trPr>
        <w:tc>
          <w:tcPr>
            <w:tcW w:w="241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A119DD" w14:textId="77777777" w:rsidR="00AA1C1D" w:rsidRPr="008D52AA" w:rsidRDefault="00AA1C1D" w:rsidP="00BE677A">
            <w:pPr>
              <w:rPr>
                <w:rFonts w:cstheme="minorHAnsi"/>
              </w:rPr>
            </w:pPr>
            <w:r w:rsidRPr="008D52AA">
              <w:rPr>
                <w:rFonts w:cstheme="minorHAnsi"/>
              </w:rPr>
              <w:t>40.0 +</w:t>
            </w:r>
          </w:p>
        </w:tc>
        <w:tc>
          <w:tcPr>
            <w:tcW w:w="97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B6A0E1A" w14:textId="3097106F" w:rsidR="00AA1C1D" w:rsidRPr="00474563" w:rsidRDefault="00AA1C1D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83,901</w:t>
            </w:r>
            <w:r w:rsidR="00A15E75">
              <w:rPr>
                <w:rFonts w:ascii="Calibri" w:hAnsi="Calibri" w:cs="Calibri"/>
                <w:color w:val="000000"/>
              </w:rPr>
              <w:t xml:space="preserve"> (4.79)</w:t>
            </w:r>
          </w:p>
        </w:tc>
        <w:tc>
          <w:tcPr>
            <w:tcW w:w="9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EABB49D" w14:textId="071AA779" w:rsidR="00AA1C1D" w:rsidRPr="00474563" w:rsidRDefault="00AA1C1D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57,710</w:t>
            </w:r>
            <w:r w:rsidR="00A72BF1">
              <w:rPr>
                <w:rFonts w:ascii="Calibri" w:hAnsi="Calibri" w:cs="Calibri"/>
                <w:color w:val="000000"/>
              </w:rPr>
              <w:t xml:space="preserve"> (4.70)</w:t>
            </w:r>
          </w:p>
        </w:tc>
      </w:tr>
      <w:tr w:rsidR="00AA1C1D" w:rsidRPr="00474563" w14:paraId="0C1EB2CA" w14:textId="77777777" w:rsidTr="00BE677A">
        <w:trPr>
          <w:gridAfter w:val="1"/>
          <w:wAfter w:w="629" w:type="pct"/>
        </w:trPr>
        <w:tc>
          <w:tcPr>
            <w:tcW w:w="2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C09002" w14:textId="7C6925D0" w:rsidR="00AA1C1D" w:rsidRPr="008D52AA" w:rsidRDefault="003E657E" w:rsidP="00BE677A">
            <w:pPr>
              <w:rPr>
                <w:rFonts w:cstheme="minorHAnsi"/>
              </w:rPr>
            </w:pPr>
            <w:r>
              <w:rPr>
                <w:rFonts w:cstheme="minorHAnsi"/>
              </w:rPr>
              <w:t>Medical</w:t>
            </w:r>
            <w:r w:rsidR="00AA1C1D" w:rsidRPr="008D52AA">
              <w:rPr>
                <w:rFonts w:cstheme="minorHAnsi"/>
              </w:rPr>
              <w:t xml:space="preserve"> </w:t>
            </w:r>
            <w:proofErr w:type="spellStart"/>
            <w:r w:rsidR="00AA1C1D" w:rsidRPr="008D52AA">
              <w:rPr>
                <w:rFonts w:cstheme="minorHAnsi"/>
              </w:rPr>
              <w:t>codes</w:t>
            </w:r>
            <w:r w:rsidR="001E0832" w:rsidRPr="001E0832">
              <w:rPr>
                <w:rFonts w:cstheme="minorHAnsi"/>
                <w:vertAlign w:val="superscript"/>
              </w:rPr>
              <w:t>b</w:t>
            </w:r>
            <w:proofErr w:type="spellEnd"/>
          </w:p>
        </w:tc>
        <w:tc>
          <w:tcPr>
            <w:tcW w:w="9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61955D" w14:textId="22AF5E5C" w:rsidR="00AA1C1D" w:rsidRPr="00474563" w:rsidRDefault="00AA1C1D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4,743</w:t>
            </w:r>
            <w:r w:rsidR="00A15E75">
              <w:rPr>
                <w:rFonts w:ascii="Calibri" w:hAnsi="Calibri" w:cs="Calibri"/>
                <w:color w:val="000000"/>
              </w:rPr>
              <w:t xml:space="preserve"> (1.41)</w:t>
            </w:r>
          </w:p>
        </w:tc>
        <w:tc>
          <w:tcPr>
            <w:tcW w:w="97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ABD531" w14:textId="08CE66D3" w:rsidR="00AA1C1D" w:rsidRPr="00474563" w:rsidRDefault="00AA1C1D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6,394</w:t>
            </w:r>
            <w:r w:rsidR="00A72BF1">
              <w:rPr>
                <w:rFonts w:ascii="Calibri" w:hAnsi="Calibri" w:cs="Calibri"/>
                <w:color w:val="000000"/>
              </w:rPr>
              <w:t xml:space="preserve"> (1.33)</w:t>
            </w:r>
          </w:p>
        </w:tc>
      </w:tr>
      <w:tr w:rsidR="00AA1C1D" w:rsidRPr="00474563" w14:paraId="7452EBE2" w14:textId="77777777" w:rsidTr="00BE677A">
        <w:trPr>
          <w:gridAfter w:val="1"/>
          <w:wAfter w:w="629" w:type="pct"/>
        </w:trPr>
        <w:tc>
          <w:tcPr>
            <w:tcW w:w="2415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10BD97C6" w14:textId="77777777" w:rsidR="00AA1C1D" w:rsidRPr="008D52AA" w:rsidRDefault="00AA1C1D" w:rsidP="00BE677A">
            <w:pPr>
              <w:rPr>
                <w:rFonts w:cstheme="minorHAnsi"/>
              </w:rPr>
            </w:pPr>
          </w:p>
        </w:tc>
        <w:tc>
          <w:tcPr>
            <w:tcW w:w="97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547436BC" w14:textId="77777777" w:rsidR="00AA1C1D" w:rsidRPr="00474563" w:rsidRDefault="00AA1C1D" w:rsidP="00BE677A">
            <w:pPr>
              <w:rPr>
                <w:rFonts w:cstheme="minorHAnsi"/>
              </w:rPr>
            </w:pPr>
          </w:p>
        </w:tc>
        <w:tc>
          <w:tcPr>
            <w:tcW w:w="978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9649FCB" w14:textId="77777777" w:rsidR="00AA1C1D" w:rsidRPr="00474563" w:rsidRDefault="00AA1C1D" w:rsidP="00BE677A">
            <w:pPr>
              <w:rPr>
                <w:rFonts w:cstheme="minorHAnsi"/>
              </w:rPr>
            </w:pPr>
          </w:p>
        </w:tc>
      </w:tr>
      <w:tr w:rsidR="00AA1C1D" w:rsidRPr="00474563" w14:paraId="71F6DEB9" w14:textId="77777777" w:rsidTr="00BE677A">
        <w:trPr>
          <w:gridAfter w:val="1"/>
          <w:wAfter w:w="629" w:type="pct"/>
        </w:trPr>
        <w:tc>
          <w:tcPr>
            <w:tcW w:w="2415" w:type="pct"/>
            <w:tcBorders>
              <w:right w:val="single" w:sz="4" w:space="0" w:color="auto"/>
            </w:tcBorders>
            <w:vAlign w:val="bottom"/>
          </w:tcPr>
          <w:p w14:paraId="2C3045B3" w14:textId="77777777" w:rsidR="00AA1C1D" w:rsidRPr="008D52AA" w:rsidRDefault="00AA1C1D" w:rsidP="00BE677A">
            <w:pPr>
              <w:rPr>
                <w:rFonts w:cstheme="minorHAnsi"/>
                <w:b/>
                <w:bCs/>
              </w:rPr>
            </w:pPr>
            <w:r w:rsidRPr="008D52AA">
              <w:rPr>
                <w:rFonts w:cstheme="minorHAnsi"/>
                <w:b/>
                <w:bCs/>
                <w:i/>
                <w:iCs/>
              </w:rPr>
              <w:t xml:space="preserve">Ethnic group 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2EE9C99" w14:textId="77777777" w:rsidR="00AA1C1D" w:rsidRPr="00474563" w:rsidRDefault="00AA1C1D" w:rsidP="00BE677A">
            <w:pPr>
              <w:rPr>
                <w:rFonts w:cstheme="minorHAnsi"/>
              </w:rPr>
            </w:pPr>
          </w:p>
        </w:tc>
        <w:tc>
          <w:tcPr>
            <w:tcW w:w="978" w:type="pct"/>
            <w:tcBorders>
              <w:left w:val="single" w:sz="4" w:space="0" w:color="auto"/>
            </w:tcBorders>
            <w:vAlign w:val="bottom"/>
          </w:tcPr>
          <w:p w14:paraId="26FA78BE" w14:textId="77777777" w:rsidR="00AA1C1D" w:rsidRPr="00474563" w:rsidRDefault="00AA1C1D" w:rsidP="00BE677A">
            <w:pPr>
              <w:rPr>
                <w:rFonts w:cstheme="minorHAnsi"/>
              </w:rPr>
            </w:pPr>
          </w:p>
        </w:tc>
      </w:tr>
      <w:tr w:rsidR="00AA1C1D" w:rsidRPr="00474563" w14:paraId="53C0AE58" w14:textId="77777777" w:rsidTr="00BE677A">
        <w:trPr>
          <w:gridAfter w:val="1"/>
          <w:wAfter w:w="629" w:type="pct"/>
        </w:trPr>
        <w:tc>
          <w:tcPr>
            <w:tcW w:w="2415" w:type="pct"/>
            <w:tcBorders>
              <w:right w:val="single" w:sz="4" w:space="0" w:color="auto"/>
            </w:tcBorders>
          </w:tcPr>
          <w:p w14:paraId="26CB46E9" w14:textId="77777777" w:rsidR="00AA1C1D" w:rsidRPr="008D52AA" w:rsidRDefault="00AA1C1D" w:rsidP="00BE677A">
            <w:pPr>
              <w:rPr>
                <w:rFonts w:cstheme="minorHAnsi"/>
              </w:rPr>
            </w:pPr>
            <w:r w:rsidRPr="008D52AA">
              <w:rPr>
                <w:rFonts w:cstheme="minorHAnsi"/>
              </w:rPr>
              <w:t>White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6C1B1B" w14:textId="18AE6A61" w:rsidR="00AA1C1D" w:rsidRPr="00474563" w:rsidRDefault="00AA1C1D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,322,847</w:t>
            </w:r>
            <w:r w:rsidR="00A72BF1">
              <w:rPr>
                <w:rFonts w:ascii="Calibri" w:hAnsi="Calibri" w:cs="Calibri"/>
                <w:color w:val="000000"/>
              </w:rPr>
              <w:t xml:space="preserve"> (75.53)</w:t>
            </w:r>
          </w:p>
        </w:tc>
        <w:tc>
          <w:tcPr>
            <w:tcW w:w="97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158B911" w14:textId="6D841BF5" w:rsidR="00AA1C1D" w:rsidRPr="00474563" w:rsidRDefault="00AA1C1D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,021,001</w:t>
            </w:r>
            <w:r w:rsidR="00F84219">
              <w:rPr>
                <w:rFonts w:ascii="Calibri" w:hAnsi="Calibri" w:cs="Calibri"/>
                <w:color w:val="000000"/>
              </w:rPr>
              <w:t xml:space="preserve"> (</w:t>
            </w:r>
            <w:r w:rsidR="00CF2647">
              <w:rPr>
                <w:rFonts w:ascii="Calibri" w:hAnsi="Calibri" w:cs="Calibri"/>
                <w:color w:val="000000"/>
              </w:rPr>
              <w:t>83.14)</w:t>
            </w:r>
          </w:p>
        </w:tc>
      </w:tr>
      <w:tr w:rsidR="00AA1C1D" w:rsidRPr="00474563" w14:paraId="6F8A8629" w14:textId="77777777" w:rsidTr="00BE677A">
        <w:trPr>
          <w:gridAfter w:val="1"/>
          <w:wAfter w:w="629" w:type="pct"/>
        </w:trPr>
        <w:tc>
          <w:tcPr>
            <w:tcW w:w="2415" w:type="pct"/>
            <w:tcBorders>
              <w:right w:val="single" w:sz="4" w:space="0" w:color="auto"/>
            </w:tcBorders>
          </w:tcPr>
          <w:p w14:paraId="21ED58C3" w14:textId="77777777" w:rsidR="00AA1C1D" w:rsidRPr="008D52AA" w:rsidRDefault="00AA1C1D" w:rsidP="00BE677A">
            <w:pPr>
              <w:rPr>
                <w:rFonts w:cstheme="minorHAnsi"/>
              </w:rPr>
            </w:pPr>
            <w:r w:rsidRPr="008D52AA">
              <w:rPr>
                <w:rFonts w:cstheme="minorHAnsi"/>
              </w:rPr>
              <w:t xml:space="preserve">Asian 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72EECF" w14:textId="75420AF0" w:rsidR="00AA1C1D" w:rsidRPr="00474563" w:rsidRDefault="00AA1C1D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70,014</w:t>
            </w:r>
            <w:r w:rsidR="00A72BF1">
              <w:rPr>
                <w:rFonts w:ascii="Calibri" w:hAnsi="Calibri" w:cs="Calibri"/>
                <w:color w:val="000000"/>
              </w:rPr>
              <w:t xml:space="preserve"> (</w:t>
            </w:r>
            <w:r w:rsidR="00F84219">
              <w:rPr>
                <w:rFonts w:ascii="Calibri" w:hAnsi="Calibri" w:cs="Calibri"/>
                <w:color w:val="000000"/>
              </w:rPr>
              <w:t>4.00)</w:t>
            </w:r>
          </w:p>
        </w:tc>
        <w:tc>
          <w:tcPr>
            <w:tcW w:w="97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94036FE" w14:textId="00468576" w:rsidR="00AA1C1D" w:rsidRPr="00474563" w:rsidRDefault="00AA1C1D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47,068</w:t>
            </w:r>
            <w:r w:rsidR="00CF2647">
              <w:rPr>
                <w:rFonts w:ascii="Calibri" w:hAnsi="Calibri" w:cs="Calibri"/>
                <w:color w:val="000000"/>
              </w:rPr>
              <w:t xml:space="preserve"> (3.83) </w:t>
            </w:r>
          </w:p>
        </w:tc>
      </w:tr>
      <w:tr w:rsidR="00AA1C1D" w:rsidRPr="00474563" w14:paraId="0AFB39C9" w14:textId="77777777" w:rsidTr="00BE677A">
        <w:trPr>
          <w:gridAfter w:val="1"/>
          <w:wAfter w:w="629" w:type="pct"/>
        </w:trPr>
        <w:tc>
          <w:tcPr>
            <w:tcW w:w="2415" w:type="pct"/>
            <w:tcBorders>
              <w:right w:val="single" w:sz="4" w:space="0" w:color="auto"/>
            </w:tcBorders>
          </w:tcPr>
          <w:p w14:paraId="3049D592" w14:textId="77777777" w:rsidR="00AA1C1D" w:rsidRPr="008D52AA" w:rsidRDefault="00AA1C1D" w:rsidP="00BE677A">
            <w:pPr>
              <w:rPr>
                <w:rFonts w:cstheme="minorHAnsi"/>
              </w:rPr>
            </w:pPr>
            <w:r w:rsidRPr="008D52AA">
              <w:rPr>
                <w:rFonts w:cstheme="minorHAnsi"/>
              </w:rPr>
              <w:t xml:space="preserve">Black 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93137D" w14:textId="1AA4EFA1" w:rsidR="00AA1C1D" w:rsidRPr="00474563" w:rsidRDefault="00AA1C1D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42,712</w:t>
            </w:r>
            <w:r w:rsidR="00F84219">
              <w:rPr>
                <w:rFonts w:ascii="Calibri" w:hAnsi="Calibri" w:cs="Calibri"/>
                <w:color w:val="000000"/>
              </w:rPr>
              <w:t xml:space="preserve"> (2.44)</w:t>
            </w:r>
          </w:p>
        </w:tc>
        <w:tc>
          <w:tcPr>
            <w:tcW w:w="97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45F66E4" w14:textId="43930BCF" w:rsidR="00AA1C1D" w:rsidRPr="00474563" w:rsidRDefault="00AA1C1D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9,855</w:t>
            </w:r>
            <w:r w:rsidR="00CF2647">
              <w:rPr>
                <w:rFonts w:ascii="Calibri" w:hAnsi="Calibri" w:cs="Calibri"/>
                <w:color w:val="000000"/>
              </w:rPr>
              <w:t xml:space="preserve"> (2.43)</w:t>
            </w:r>
          </w:p>
        </w:tc>
      </w:tr>
      <w:tr w:rsidR="00AA1C1D" w:rsidRPr="00474563" w14:paraId="55F4D032" w14:textId="77777777" w:rsidTr="00BE677A">
        <w:trPr>
          <w:gridAfter w:val="1"/>
          <w:wAfter w:w="629" w:type="pct"/>
        </w:trPr>
        <w:tc>
          <w:tcPr>
            <w:tcW w:w="2415" w:type="pct"/>
            <w:tcBorders>
              <w:right w:val="single" w:sz="4" w:space="0" w:color="auto"/>
            </w:tcBorders>
          </w:tcPr>
          <w:p w14:paraId="62E4785C" w14:textId="77777777" w:rsidR="00AA1C1D" w:rsidRPr="008D52AA" w:rsidRDefault="00AA1C1D" w:rsidP="00BE677A">
            <w:pPr>
              <w:rPr>
                <w:rFonts w:cstheme="minorHAnsi"/>
              </w:rPr>
            </w:pPr>
            <w:r w:rsidRPr="008D52AA">
              <w:rPr>
                <w:rFonts w:cstheme="minorHAnsi"/>
              </w:rPr>
              <w:t>Mixed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EA3EEE" w14:textId="12A5804B" w:rsidR="00AA1C1D" w:rsidRPr="00474563" w:rsidRDefault="00AA1C1D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2,009</w:t>
            </w:r>
            <w:r w:rsidR="00F84219">
              <w:rPr>
                <w:rFonts w:ascii="Calibri" w:hAnsi="Calibri" w:cs="Calibri"/>
                <w:color w:val="000000"/>
              </w:rPr>
              <w:t xml:space="preserve"> (0.69)</w:t>
            </w:r>
          </w:p>
        </w:tc>
        <w:tc>
          <w:tcPr>
            <w:tcW w:w="97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27D24AD" w14:textId="207F7BB9" w:rsidR="00AA1C1D" w:rsidRPr="00474563" w:rsidRDefault="00AA1C1D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8,331</w:t>
            </w:r>
            <w:r w:rsidR="00CF2647">
              <w:rPr>
                <w:rFonts w:ascii="Calibri" w:hAnsi="Calibri" w:cs="Calibri"/>
                <w:color w:val="000000"/>
              </w:rPr>
              <w:t xml:space="preserve"> (0.68)</w:t>
            </w:r>
          </w:p>
        </w:tc>
      </w:tr>
      <w:tr w:rsidR="00AA1C1D" w:rsidRPr="00474563" w14:paraId="5F41E0B9" w14:textId="77777777" w:rsidTr="00BE677A">
        <w:trPr>
          <w:gridAfter w:val="1"/>
          <w:wAfter w:w="629" w:type="pct"/>
        </w:trPr>
        <w:tc>
          <w:tcPr>
            <w:tcW w:w="2415" w:type="pct"/>
            <w:tcBorders>
              <w:right w:val="single" w:sz="4" w:space="0" w:color="auto"/>
            </w:tcBorders>
          </w:tcPr>
          <w:p w14:paraId="2BE3F5B7" w14:textId="77777777" w:rsidR="00AA1C1D" w:rsidRPr="008D52AA" w:rsidRDefault="00AA1C1D" w:rsidP="00BE677A">
            <w:pPr>
              <w:rPr>
                <w:rFonts w:cstheme="minorHAnsi"/>
              </w:rPr>
            </w:pPr>
            <w:r w:rsidRPr="008D52AA">
              <w:rPr>
                <w:rFonts w:cstheme="minorHAnsi"/>
              </w:rPr>
              <w:t>Other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56485E" w14:textId="717EF4A9" w:rsidR="00AA1C1D" w:rsidRPr="00474563" w:rsidRDefault="00AA1C1D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9,647</w:t>
            </w:r>
            <w:r w:rsidR="00F84219">
              <w:rPr>
                <w:rFonts w:ascii="Calibri" w:hAnsi="Calibri" w:cs="Calibri"/>
                <w:color w:val="000000"/>
              </w:rPr>
              <w:t xml:space="preserve"> (1.12)</w:t>
            </w:r>
          </w:p>
        </w:tc>
        <w:tc>
          <w:tcPr>
            <w:tcW w:w="97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02324A8" w14:textId="095204A4" w:rsidR="00AA1C1D" w:rsidRPr="00474563" w:rsidRDefault="00AA1C1D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4,559</w:t>
            </w:r>
            <w:r w:rsidR="00CF2647">
              <w:rPr>
                <w:rFonts w:ascii="Calibri" w:hAnsi="Calibri" w:cs="Calibri"/>
                <w:color w:val="000000"/>
              </w:rPr>
              <w:t xml:space="preserve"> (1.19)</w:t>
            </w:r>
          </w:p>
        </w:tc>
      </w:tr>
      <w:tr w:rsidR="00AA1C1D" w:rsidRPr="00474563" w14:paraId="4EC16C4B" w14:textId="77777777" w:rsidTr="00BE677A">
        <w:trPr>
          <w:gridAfter w:val="1"/>
          <w:wAfter w:w="629" w:type="pct"/>
        </w:trPr>
        <w:tc>
          <w:tcPr>
            <w:tcW w:w="2415" w:type="pct"/>
            <w:tcBorders>
              <w:bottom w:val="nil"/>
              <w:right w:val="single" w:sz="4" w:space="0" w:color="auto"/>
            </w:tcBorders>
          </w:tcPr>
          <w:p w14:paraId="7D57130A" w14:textId="77777777" w:rsidR="00AA1C1D" w:rsidRPr="008D52AA" w:rsidRDefault="00AA1C1D" w:rsidP="00BE677A">
            <w:pPr>
              <w:rPr>
                <w:rFonts w:cstheme="minorHAnsi"/>
              </w:rPr>
            </w:pPr>
            <w:r w:rsidRPr="008D52AA">
              <w:t>Unknown</w:t>
            </w:r>
          </w:p>
        </w:tc>
        <w:tc>
          <w:tcPr>
            <w:tcW w:w="978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0825C33" w14:textId="5F9A5FF3" w:rsidR="00AA1C1D" w:rsidRPr="00474563" w:rsidRDefault="00AA1C1D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84,156</w:t>
            </w:r>
            <w:r w:rsidR="00F84219">
              <w:rPr>
                <w:rFonts w:ascii="Calibri" w:hAnsi="Calibri" w:cs="Calibri"/>
                <w:color w:val="000000"/>
              </w:rPr>
              <w:t xml:space="preserve"> (16.22)</w:t>
            </w:r>
          </w:p>
        </w:tc>
        <w:tc>
          <w:tcPr>
            <w:tcW w:w="978" w:type="pct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7417C3DA" w14:textId="05A7125C" w:rsidR="00AA1C1D" w:rsidRPr="00474563" w:rsidRDefault="00AA1C1D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07,210</w:t>
            </w:r>
            <w:r w:rsidR="00CF2647">
              <w:rPr>
                <w:rFonts w:ascii="Calibri" w:hAnsi="Calibri" w:cs="Calibri"/>
                <w:color w:val="000000"/>
              </w:rPr>
              <w:t xml:space="preserve"> (8.73)</w:t>
            </w:r>
          </w:p>
        </w:tc>
      </w:tr>
      <w:tr w:rsidR="00AA1C1D" w:rsidRPr="00474563" w14:paraId="34345FDC" w14:textId="77777777" w:rsidTr="00BE677A">
        <w:trPr>
          <w:gridAfter w:val="1"/>
          <w:wAfter w:w="629" w:type="pct"/>
        </w:trPr>
        <w:tc>
          <w:tcPr>
            <w:tcW w:w="2415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D645AE0" w14:textId="77777777" w:rsidR="00AA1C1D" w:rsidRPr="008D52AA" w:rsidRDefault="00AA1C1D" w:rsidP="00BE677A">
            <w:pPr>
              <w:rPr>
                <w:rFonts w:cstheme="minorHAnsi"/>
              </w:rPr>
            </w:pPr>
          </w:p>
        </w:tc>
        <w:tc>
          <w:tcPr>
            <w:tcW w:w="9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F3737" w14:textId="77777777" w:rsidR="00AA1C1D" w:rsidRPr="00474563" w:rsidRDefault="00AA1C1D" w:rsidP="00BE677A">
            <w:pPr>
              <w:rPr>
                <w:rFonts w:cstheme="minorHAnsi"/>
              </w:rPr>
            </w:pPr>
          </w:p>
        </w:tc>
        <w:tc>
          <w:tcPr>
            <w:tcW w:w="978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2F60BEE" w14:textId="77777777" w:rsidR="00AA1C1D" w:rsidRPr="00474563" w:rsidRDefault="00AA1C1D" w:rsidP="00BE677A">
            <w:pPr>
              <w:rPr>
                <w:rFonts w:cstheme="minorHAnsi"/>
              </w:rPr>
            </w:pPr>
          </w:p>
        </w:tc>
      </w:tr>
      <w:tr w:rsidR="00AA1C1D" w:rsidRPr="00474563" w14:paraId="276A8A76" w14:textId="77777777" w:rsidTr="00BE677A">
        <w:trPr>
          <w:gridAfter w:val="1"/>
          <w:wAfter w:w="629" w:type="pct"/>
        </w:trPr>
        <w:tc>
          <w:tcPr>
            <w:tcW w:w="2415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584E4FD1" w14:textId="77777777" w:rsidR="00AA1C1D" w:rsidRPr="008D52AA" w:rsidRDefault="00AA1C1D" w:rsidP="00BE677A">
            <w:pPr>
              <w:rPr>
                <w:rFonts w:cstheme="minorHAnsi"/>
              </w:rPr>
            </w:pPr>
            <w:r w:rsidRPr="008D52AA">
              <w:rPr>
                <w:rFonts w:cstheme="minorHAnsi"/>
                <w:b/>
                <w:bCs/>
                <w:i/>
                <w:iCs/>
              </w:rPr>
              <w:t xml:space="preserve">Index of Multiple Deprivation </w:t>
            </w:r>
          </w:p>
        </w:tc>
        <w:tc>
          <w:tcPr>
            <w:tcW w:w="97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4F58EE0D" w14:textId="77777777" w:rsidR="00AA1C1D" w:rsidRPr="00474563" w:rsidRDefault="00AA1C1D" w:rsidP="00BE677A">
            <w:pPr>
              <w:rPr>
                <w:rFonts w:cstheme="minorHAnsi"/>
              </w:rPr>
            </w:pPr>
          </w:p>
        </w:tc>
        <w:tc>
          <w:tcPr>
            <w:tcW w:w="978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21B13C7F" w14:textId="77777777" w:rsidR="00AA1C1D" w:rsidRPr="00474563" w:rsidRDefault="00AA1C1D" w:rsidP="00BE677A">
            <w:pPr>
              <w:rPr>
                <w:rFonts w:cstheme="minorHAnsi"/>
              </w:rPr>
            </w:pPr>
          </w:p>
        </w:tc>
      </w:tr>
      <w:tr w:rsidR="00AA1C1D" w:rsidRPr="00474563" w14:paraId="20DD28E6" w14:textId="77777777" w:rsidTr="00BE677A">
        <w:trPr>
          <w:gridAfter w:val="1"/>
          <w:wAfter w:w="629" w:type="pct"/>
        </w:trPr>
        <w:tc>
          <w:tcPr>
            <w:tcW w:w="2415" w:type="pct"/>
            <w:tcBorders>
              <w:right w:val="single" w:sz="4" w:space="0" w:color="auto"/>
            </w:tcBorders>
          </w:tcPr>
          <w:p w14:paraId="3D4E9ECB" w14:textId="77777777" w:rsidR="00AA1C1D" w:rsidRPr="008D52AA" w:rsidRDefault="00AA1C1D" w:rsidP="00BE677A">
            <w:pPr>
              <w:rPr>
                <w:rFonts w:cstheme="minorHAnsi"/>
              </w:rPr>
            </w:pPr>
            <w:r w:rsidRPr="008D52AA">
              <w:rPr>
                <w:rFonts w:cstheme="minorHAnsi"/>
              </w:rPr>
              <w:t>1 (least deprived)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2EA7FE" w14:textId="09D2BA0E" w:rsidR="00AA1C1D" w:rsidRPr="00474563" w:rsidRDefault="00AA1C1D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90,170</w:t>
            </w:r>
            <w:r w:rsidR="0081650C">
              <w:rPr>
                <w:rFonts w:ascii="Calibri" w:hAnsi="Calibri" w:cs="Calibri"/>
                <w:color w:val="000000"/>
              </w:rPr>
              <w:t xml:space="preserve"> (</w:t>
            </w:r>
            <w:r w:rsidR="00260B1F">
              <w:rPr>
                <w:rFonts w:ascii="Calibri" w:hAnsi="Calibri" w:cs="Calibri"/>
                <w:color w:val="000000"/>
              </w:rPr>
              <w:t>16.57</w:t>
            </w:r>
            <w:r w:rsidR="0081650C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7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4EF715E" w14:textId="3C959A18" w:rsidR="00AA1C1D" w:rsidRPr="00474563" w:rsidRDefault="00AA1C1D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62,494</w:t>
            </w:r>
            <w:r w:rsidR="00205138">
              <w:rPr>
                <w:rFonts w:ascii="Calibri" w:hAnsi="Calibri" w:cs="Calibri"/>
                <w:color w:val="000000"/>
              </w:rPr>
              <w:t xml:space="preserve"> (</w:t>
            </w:r>
            <w:r w:rsidR="00196101">
              <w:rPr>
                <w:rFonts w:ascii="Calibri" w:hAnsi="Calibri" w:cs="Calibri"/>
                <w:color w:val="000000"/>
              </w:rPr>
              <w:t>21.38</w:t>
            </w:r>
            <w:r w:rsidR="00205138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AA1C1D" w:rsidRPr="00474563" w14:paraId="6421F2AE" w14:textId="77777777" w:rsidTr="00BE677A">
        <w:trPr>
          <w:gridAfter w:val="1"/>
          <w:wAfter w:w="629" w:type="pct"/>
        </w:trPr>
        <w:tc>
          <w:tcPr>
            <w:tcW w:w="2415" w:type="pct"/>
            <w:tcBorders>
              <w:right w:val="single" w:sz="4" w:space="0" w:color="auto"/>
            </w:tcBorders>
          </w:tcPr>
          <w:p w14:paraId="5F76BBDF" w14:textId="77777777" w:rsidR="00AA1C1D" w:rsidRPr="008D52AA" w:rsidRDefault="00AA1C1D" w:rsidP="00BE677A">
            <w:pPr>
              <w:rPr>
                <w:rFonts w:cstheme="minorHAnsi"/>
              </w:rPr>
            </w:pPr>
            <w:r w:rsidRPr="008D52AA">
              <w:rPr>
                <w:rFonts w:cstheme="minorHAnsi"/>
              </w:rPr>
              <w:t>2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123C51" w14:textId="3DFA5151" w:rsidR="00AA1C1D" w:rsidRPr="00474563" w:rsidRDefault="00AA1C1D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88,664</w:t>
            </w:r>
            <w:r w:rsidR="0081650C">
              <w:rPr>
                <w:rFonts w:ascii="Calibri" w:hAnsi="Calibri" w:cs="Calibri"/>
                <w:color w:val="000000"/>
              </w:rPr>
              <w:t xml:space="preserve"> (</w:t>
            </w:r>
            <w:r w:rsidR="00260B1F">
              <w:rPr>
                <w:rFonts w:ascii="Calibri" w:hAnsi="Calibri" w:cs="Calibri"/>
                <w:color w:val="000000"/>
              </w:rPr>
              <w:t>16.48</w:t>
            </w:r>
            <w:r w:rsidR="0081650C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7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BA0D540" w14:textId="7E71C7CF" w:rsidR="00AA1C1D" w:rsidRPr="00474563" w:rsidRDefault="00AA1C1D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61,642</w:t>
            </w:r>
            <w:r w:rsidR="00205138">
              <w:rPr>
                <w:rFonts w:ascii="Calibri" w:hAnsi="Calibri" w:cs="Calibri"/>
                <w:color w:val="000000"/>
              </w:rPr>
              <w:t xml:space="preserve"> (</w:t>
            </w:r>
            <w:r w:rsidR="00196101">
              <w:rPr>
                <w:rFonts w:ascii="Calibri" w:hAnsi="Calibri" w:cs="Calibri"/>
                <w:color w:val="000000"/>
              </w:rPr>
              <w:t>21.31</w:t>
            </w:r>
            <w:r w:rsidR="00205138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AA1C1D" w:rsidRPr="00474563" w14:paraId="3BBEAA65" w14:textId="77777777" w:rsidTr="00BE677A">
        <w:trPr>
          <w:gridAfter w:val="1"/>
          <w:wAfter w:w="629" w:type="pct"/>
        </w:trPr>
        <w:tc>
          <w:tcPr>
            <w:tcW w:w="2415" w:type="pct"/>
            <w:tcBorders>
              <w:right w:val="single" w:sz="4" w:space="0" w:color="auto"/>
            </w:tcBorders>
          </w:tcPr>
          <w:p w14:paraId="0567F5ED" w14:textId="77777777" w:rsidR="00AA1C1D" w:rsidRPr="008D52AA" w:rsidRDefault="00AA1C1D" w:rsidP="00BE677A">
            <w:pPr>
              <w:rPr>
                <w:rFonts w:cstheme="minorHAnsi"/>
              </w:rPr>
            </w:pPr>
            <w:r w:rsidRPr="008D52AA">
              <w:rPr>
                <w:rFonts w:cstheme="minorHAnsi"/>
              </w:rPr>
              <w:t>3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522A1E" w14:textId="01807FAB" w:rsidR="00AA1C1D" w:rsidRPr="00474563" w:rsidRDefault="00AA1C1D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79,202</w:t>
            </w:r>
            <w:r w:rsidR="0081650C">
              <w:rPr>
                <w:rFonts w:ascii="Calibri" w:hAnsi="Calibri" w:cs="Calibri"/>
                <w:color w:val="000000"/>
              </w:rPr>
              <w:t xml:space="preserve"> (</w:t>
            </w:r>
            <w:r w:rsidR="00260B1F">
              <w:rPr>
                <w:rFonts w:ascii="Calibri" w:hAnsi="Calibri" w:cs="Calibri"/>
                <w:color w:val="000000"/>
              </w:rPr>
              <w:t>15.94</w:t>
            </w:r>
            <w:r w:rsidR="0081650C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7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B266A08" w14:textId="3788DD38" w:rsidR="00AA1C1D" w:rsidRPr="00474563" w:rsidRDefault="00AA1C1D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51,112</w:t>
            </w:r>
            <w:r w:rsidR="00205138">
              <w:rPr>
                <w:rFonts w:ascii="Calibri" w:hAnsi="Calibri" w:cs="Calibri"/>
                <w:color w:val="000000"/>
              </w:rPr>
              <w:t xml:space="preserve"> (</w:t>
            </w:r>
            <w:r w:rsidR="00196101">
              <w:rPr>
                <w:rFonts w:ascii="Calibri" w:hAnsi="Calibri" w:cs="Calibri"/>
                <w:color w:val="000000"/>
              </w:rPr>
              <w:t>20.45</w:t>
            </w:r>
            <w:r w:rsidR="00205138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AA1C1D" w:rsidRPr="00474563" w14:paraId="38C847B9" w14:textId="77777777" w:rsidTr="00BE677A">
        <w:trPr>
          <w:gridAfter w:val="1"/>
          <w:wAfter w:w="629" w:type="pct"/>
        </w:trPr>
        <w:tc>
          <w:tcPr>
            <w:tcW w:w="2415" w:type="pct"/>
            <w:tcBorders>
              <w:right w:val="single" w:sz="4" w:space="0" w:color="auto"/>
            </w:tcBorders>
          </w:tcPr>
          <w:p w14:paraId="1C9BC5BA" w14:textId="77777777" w:rsidR="00AA1C1D" w:rsidRPr="008D52AA" w:rsidRDefault="00AA1C1D" w:rsidP="00BE677A">
            <w:pPr>
              <w:rPr>
                <w:rFonts w:cstheme="minorHAnsi"/>
              </w:rPr>
            </w:pPr>
            <w:r w:rsidRPr="008D52AA">
              <w:rPr>
                <w:rFonts w:cstheme="minorHAnsi"/>
              </w:rPr>
              <w:t>4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FD2CAA" w14:textId="4A825C16" w:rsidR="00AA1C1D" w:rsidRPr="00474563" w:rsidRDefault="00AA1C1D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59,566</w:t>
            </w:r>
            <w:r w:rsidR="0081650C">
              <w:rPr>
                <w:rFonts w:ascii="Calibri" w:hAnsi="Calibri" w:cs="Calibri"/>
                <w:color w:val="000000"/>
              </w:rPr>
              <w:t xml:space="preserve"> (</w:t>
            </w:r>
            <w:r w:rsidR="00260B1F">
              <w:rPr>
                <w:rFonts w:ascii="Calibri" w:hAnsi="Calibri" w:cs="Calibri"/>
                <w:color w:val="000000"/>
              </w:rPr>
              <w:t>14.82</w:t>
            </w:r>
            <w:r w:rsidR="000F4D55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7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1A74328" w14:textId="0EED603A" w:rsidR="00AA1C1D" w:rsidRPr="00474563" w:rsidRDefault="00AA1C1D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36,367</w:t>
            </w:r>
            <w:r w:rsidR="00205138">
              <w:rPr>
                <w:rFonts w:ascii="Calibri" w:hAnsi="Calibri" w:cs="Calibri"/>
                <w:color w:val="000000"/>
              </w:rPr>
              <w:t xml:space="preserve"> (</w:t>
            </w:r>
            <w:r w:rsidR="00196101">
              <w:rPr>
                <w:rFonts w:ascii="Calibri" w:hAnsi="Calibri" w:cs="Calibri"/>
                <w:color w:val="000000"/>
              </w:rPr>
              <w:t>19.25</w:t>
            </w:r>
            <w:r w:rsidR="00205138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AA1C1D" w:rsidRPr="00474563" w14:paraId="74695EEB" w14:textId="77777777" w:rsidTr="00BE677A">
        <w:trPr>
          <w:gridAfter w:val="1"/>
          <w:wAfter w:w="629" w:type="pct"/>
        </w:trPr>
        <w:tc>
          <w:tcPr>
            <w:tcW w:w="2415" w:type="pct"/>
            <w:tcBorders>
              <w:right w:val="single" w:sz="4" w:space="0" w:color="auto"/>
            </w:tcBorders>
          </w:tcPr>
          <w:p w14:paraId="76745726" w14:textId="77777777" w:rsidR="00AA1C1D" w:rsidRPr="008D52AA" w:rsidRDefault="00AA1C1D" w:rsidP="00BE677A">
            <w:pPr>
              <w:rPr>
                <w:rFonts w:cstheme="minorHAnsi"/>
              </w:rPr>
            </w:pPr>
            <w:r w:rsidRPr="008D52AA">
              <w:rPr>
                <w:rFonts w:cstheme="minorHAnsi"/>
              </w:rPr>
              <w:t>5 (most deprived)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404FED" w14:textId="54111813" w:rsidR="00AA1C1D" w:rsidRPr="00474563" w:rsidRDefault="00AA1C1D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35,220</w:t>
            </w:r>
            <w:r w:rsidR="000F4D55">
              <w:rPr>
                <w:rFonts w:ascii="Calibri" w:hAnsi="Calibri" w:cs="Calibri"/>
                <w:color w:val="000000"/>
              </w:rPr>
              <w:t xml:space="preserve"> (</w:t>
            </w:r>
            <w:r w:rsidR="00260B1F">
              <w:rPr>
                <w:rFonts w:ascii="Calibri" w:hAnsi="Calibri" w:cs="Calibri"/>
                <w:color w:val="000000"/>
              </w:rPr>
              <w:t>13.43</w:t>
            </w:r>
            <w:r w:rsidR="000F4D55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7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6473282" w14:textId="004D4041" w:rsidR="00AA1C1D" w:rsidRPr="00474563" w:rsidRDefault="00AA1C1D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16,409</w:t>
            </w:r>
            <w:r w:rsidR="00205138">
              <w:rPr>
                <w:rFonts w:ascii="Calibri" w:hAnsi="Calibri" w:cs="Calibri"/>
                <w:color w:val="000000"/>
              </w:rPr>
              <w:t xml:space="preserve"> (</w:t>
            </w:r>
            <w:r w:rsidR="00196101">
              <w:rPr>
                <w:rFonts w:ascii="Calibri" w:hAnsi="Calibri" w:cs="Calibri"/>
                <w:color w:val="000000"/>
              </w:rPr>
              <w:t>17.62</w:t>
            </w:r>
            <w:r w:rsidR="00205138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AA1C1D" w:rsidRPr="00474563" w14:paraId="71F2632A" w14:textId="77777777" w:rsidTr="00BE677A">
        <w:trPr>
          <w:gridAfter w:val="1"/>
          <w:wAfter w:w="629" w:type="pct"/>
        </w:trPr>
        <w:tc>
          <w:tcPr>
            <w:tcW w:w="2415" w:type="pct"/>
            <w:tcBorders>
              <w:bottom w:val="nil"/>
              <w:right w:val="single" w:sz="4" w:space="0" w:color="auto"/>
            </w:tcBorders>
          </w:tcPr>
          <w:p w14:paraId="096B5855" w14:textId="77777777" w:rsidR="00AA1C1D" w:rsidRPr="008D52AA" w:rsidRDefault="00AA1C1D" w:rsidP="00BE677A">
            <w:pPr>
              <w:rPr>
                <w:rFonts w:cstheme="minorHAnsi"/>
                <w:i/>
                <w:iCs/>
              </w:rPr>
            </w:pPr>
            <w:r w:rsidRPr="008D52AA">
              <w:rPr>
                <w:rFonts w:cstheme="minorHAnsi"/>
                <w:i/>
                <w:iCs/>
              </w:rPr>
              <w:t>Data missing/not recorded</w:t>
            </w:r>
          </w:p>
        </w:tc>
        <w:tc>
          <w:tcPr>
            <w:tcW w:w="978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6286B33" w14:textId="5C5B03B6" w:rsidR="00AA1C1D" w:rsidRPr="00260B1F" w:rsidRDefault="00AA1C1D" w:rsidP="00BE677A">
            <w:pPr>
              <w:rPr>
                <w:rFonts w:cstheme="minorHAnsi"/>
                <w:i/>
                <w:iCs/>
              </w:rPr>
            </w:pPr>
            <w:r w:rsidRPr="00260B1F">
              <w:rPr>
                <w:rFonts w:ascii="Calibri" w:hAnsi="Calibri" w:cs="Calibri"/>
                <w:i/>
                <w:iCs/>
                <w:color w:val="000000"/>
              </w:rPr>
              <w:t>398,563</w:t>
            </w:r>
            <w:r w:rsidR="000F4D55" w:rsidRPr="00260B1F">
              <w:rPr>
                <w:rFonts w:ascii="Calibri" w:hAnsi="Calibri" w:cs="Calibri"/>
                <w:i/>
                <w:iCs/>
                <w:color w:val="000000"/>
              </w:rPr>
              <w:t xml:space="preserve"> (</w:t>
            </w:r>
            <w:r w:rsidR="00260B1F" w:rsidRPr="00260B1F">
              <w:rPr>
                <w:rFonts w:ascii="Calibri" w:hAnsi="Calibri" w:cs="Calibri"/>
                <w:i/>
                <w:iCs/>
                <w:color w:val="000000"/>
              </w:rPr>
              <w:t>22.76</w:t>
            </w:r>
            <w:r w:rsidR="00205138" w:rsidRPr="00260B1F">
              <w:rPr>
                <w:rFonts w:ascii="Calibri" w:hAnsi="Calibri" w:cs="Calibri"/>
                <w:i/>
                <w:iCs/>
                <w:color w:val="000000"/>
              </w:rPr>
              <w:t>)</w:t>
            </w:r>
          </w:p>
        </w:tc>
        <w:tc>
          <w:tcPr>
            <w:tcW w:w="978" w:type="pct"/>
            <w:tcBorders>
              <w:left w:val="single" w:sz="4" w:space="0" w:color="auto"/>
              <w:bottom w:val="nil"/>
            </w:tcBorders>
            <w:shd w:val="clear" w:color="auto" w:fill="auto"/>
          </w:tcPr>
          <w:p w14:paraId="07A577D2" w14:textId="77777777" w:rsidR="00AA1C1D" w:rsidRPr="00474563" w:rsidRDefault="00AA1C1D" w:rsidP="00BE677A">
            <w:pPr>
              <w:rPr>
                <w:rFonts w:cstheme="minorHAnsi"/>
              </w:rPr>
            </w:pPr>
          </w:p>
        </w:tc>
      </w:tr>
      <w:tr w:rsidR="00AA1C1D" w:rsidRPr="00474563" w14:paraId="677A62A7" w14:textId="77777777" w:rsidTr="00BE677A">
        <w:trPr>
          <w:gridAfter w:val="1"/>
          <w:wAfter w:w="629" w:type="pct"/>
        </w:trPr>
        <w:tc>
          <w:tcPr>
            <w:tcW w:w="2415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AD34514" w14:textId="77777777" w:rsidR="00AA1C1D" w:rsidRPr="008D52AA" w:rsidRDefault="00AA1C1D" w:rsidP="00BE677A">
            <w:pPr>
              <w:rPr>
                <w:rFonts w:cstheme="minorHAnsi"/>
                <w:b/>
                <w:bCs/>
              </w:rPr>
            </w:pPr>
          </w:p>
        </w:tc>
        <w:tc>
          <w:tcPr>
            <w:tcW w:w="9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0E162A" w14:textId="77777777" w:rsidR="00AA1C1D" w:rsidRPr="00474563" w:rsidRDefault="00AA1C1D" w:rsidP="00BE677A">
            <w:pPr>
              <w:rPr>
                <w:rFonts w:cstheme="minorHAnsi"/>
              </w:rPr>
            </w:pPr>
          </w:p>
        </w:tc>
        <w:tc>
          <w:tcPr>
            <w:tcW w:w="978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14:paraId="35751383" w14:textId="77777777" w:rsidR="00AA1C1D" w:rsidRPr="00474563" w:rsidRDefault="00AA1C1D" w:rsidP="00BE677A">
            <w:pPr>
              <w:rPr>
                <w:rFonts w:cstheme="minorHAnsi"/>
              </w:rPr>
            </w:pPr>
          </w:p>
        </w:tc>
      </w:tr>
      <w:tr w:rsidR="00AA1C1D" w:rsidRPr="00474563" w14:paraId="417B729C" w14:textId="77777777" w:rsidTr="00BE677A">
        <w:trPr>
          <w:gridAfter w:val="1"/>
          <w:wAfter w:w="629" w:type="pct"/>
        </w:trPr>
        <w:tc>
          <w:tcPr>
            <w:tcW w:w="2415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5D27873E" w14:textId="77777777" w:rsidR="00AA1C1D" w:rsidRPr="008D52AA" w:rsidRDefault="00AA1C1D" w:rsidP="00BE677A">
            <w:pPr>
              <w:rPr>
                <w:rFonts w:cstheme="minorHAnsi"/>
                <w:b/>
                <w:bCs/>
              </w:rPr>
            </w:pPr>
            <w:r w:rsidRPr="008D52AA">
              <w:rPr>
                <w:rFonts w:cstheme="minorHAnsi"/>
                <w:b/>
                <w:bCs/>
                <w:i/>
                <w:iCs/>
              </w:rPr>
              <w:t>Smoking status</w:t>
            </w:r>
          </w:p>
        </w:tc>
        <w:tc>
          <w:tcPr>
            <w:tcW w:w="97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7C48EA" w14:textId="77777777" w:rsidR="00AA1C1D" w:rsidRPr="00474563" w:rsidRDefault="00AA1C1D" w:rsidP="00BE677A">
            <w:pPr>
              <w:rPr>
                <w:rFonts w:cstheme="minorHAnsi"/>
              </w:rPr>
            </w:pPr>
          </w:p>
        </w:tc>
        <w:tc>
          <w:tcPr>
            <w:tcW w:w="978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4B06085B" w14:textId="77777777" w:rsidR="00AA1C1D" w:rsidRPr="00474563" w:rsidRDefault="00AA1C1D" w:rsidP="00BE677A">
            <w:pPr>
              <w:rPr>
                <w:rFonts w:cstheme="minorHAnsi"/>
              </w:rPr>
            </w:pPr>
          </w:p>
        </w:tc>
      </w:tr>
      <w:tr w:rsidR="00AA1C1D" w:rsidRPr="00474563" w14:paraId="18642D13" w14:textId="77777777" w:rsidTr="00BE677A">
        <w:trPr>
          <w:gridAfter w:val="1"/>
          <w:wAfter w:w="629" w:type="pct"/>
        </w:trPr>
        <w:tc>
          <w:tcPr>
            <w:tcW w:w="2415" w:type="pct"/>
            <w:tcBorders>
              <w:right w:val="single" w:sz="4" w:space="0" w:color="auto"/>
            </w:tcBorders>
          </w:tcPr>
          <w:p w14:paraId="37E8A590" w14:textId="77777777" w:rsidR="00AA1C1D" w:rsidRPr="008D52AA" w:rsidRDefault="00AA1C1D" w:rsidP="00BE677A">
            <w:pPr>
              <w:rPr>
                <w:rFonts w:cstheme="minorHAnsi"/>
              </w:rPr>
            </w:pPr>
            <w:r w:rsidRPr="008D52AA">
              <w:rPr>
                <w:rFonts w:cstheme="minorHAnsi"/>
              </w:rPr>
              <w:t>Non-smoker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244573" w14:textId="127F7AF9" w:rsidR="00AA1C1D" w:rsidRPr="00474563" w:rsidRDefault="00AA1C1D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802,920</w:t>
            </w:r>
            <w:r w:rsidR="00205138">
              <w:rPr>
                <w:rFonts w:ascii="Calibri" w:hAnsi="Calibri" w:cs="Calibri"/>
                <w:color w:val="000000"/>
              </w:rPr>
              <w:t xml:space="preserve"> (</w:t>
            </w:r>
            <w:r w:rsidR="002C154D">
              <w:rPr>
                <w:rFonts w:ascii="Calibri" w:hAnsi="Calibri" w:cs="Calibri"/>
                <w:color w:val="000000"/>
              </w:rPr>
              <w:t>45</w:t>
            </w:r>
            <w:r w:rsidR="00D57D80">
              <w:rPr>
                <w:rFonts w:ascii="Calibri" w:hAnsi="Calibri" w:cs="Calibri"/>
                <w:color w:val="000000"/>
              </w:rPr>
              <w:t>.84</w:t>
            </w:r>
            <w:r w:rsidR="00205138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7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1893933" w14:textId="5EE9C85D" w:rsidR="00AA1C1D" w:rsidRPr="00474563" w:rsidRDefault="00AA1C1D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615,650</w:t>
            </w:r>
            <w:r w:rsidR="00205138">
              <w:rPr>
                <w:rFonts w:ascii="Calibri" w:hAnsi="Calibri" w:cs="Calibri"/>
                <w:color w:val="000000"/>
              </w:rPr>
              <w:t xml:space="preserve"> (</w:t>
            </w:r>
            <w:r w:rsidR="00D57D80">
              <w:rPr>
                <w:rFonts w:ascii="Calibri" w:hAnsi="Calibri" w:cs="Calibri"/>
                <w:color w:val="000000"/>
              </w:rPr>
              <w:t>50.13</w:t>
            </w:r>
            <w:r w:rsidR="00205138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AA1C1D" w:rsidRPr="00474563" w14:paraId="18C66572" w14:textId="77777777" w:rsidTr="00BE677A">
        <w:trPr>
          <w:gridAfter w:val="1"/>
          <w:wAfter w:w="629" w:type="pct"/>
        </w:trPr>
        <w:tc>
          <w:tcPr>
            <w:tcW w:w="2415" w:type="pct"/>
            <w:tcBorders>
              <w:right w:val="single" w:sz="4" w:space="0" w:color="auto"/>
            </w:tcBorders>
          </w:tcPr>
          <w:p w14:paraId="5621F9AF" w14:textId="77777777" w:rsidR="00AA1C1D" w:rsidRPr="008D52AA" w:rsidRDefault="00AA1C1D" w:rsidP="00BE677A">
            <w:pPr>
              <w:rPr>
                <w:rFonts w:cstheme="minorHAnsi"/>
              </w:rPr>
            </w:pPr>
            <w:r w:rsidRPr="008D52AA">
              <w:rPr>
                <w:rFonts w:cstheme="minorHAnsi"/>
              </w:rPr>
              <w:t>Current smoker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7488DC" w14:textId="4648A54A" w:rsidR="00AA1C1D" w:rsidRPr="00474563" w:rsidRDefault="00AA1C1D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330,257</w:t>
            </w:r>
            <w:r w:rsidR="00205138">
              <w:rPr>
                <w:rFonts w:ascii="Calibri" w:hAnsi="Calibri" w:cs="Calibri"/>
                <w:color w:val="000000"/>
              </w:rPr>
              <w:t xml:space="preserve"> (</w:t>
            </w:r>
            <w:r w:rsidR="00D57D80">
              <w:rPr>
                <w:rFonts w:ascii="Calibri" w:hAnsi="Calibri" w:cs="Calibri"/>
                <w:color w:val="000000"/>
              </w:rPr>
              <w:t>18.86</w:t>
            </w:r>
            <w:r w:rsidR="00205138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7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1B35B67" w14:textId="0FF49783" w:rsidR="00AA1C1D" w:rsidRPr="00474563" w:rsidRDefault="00AA1C1D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59,85</w:t>
            </w:r>
            <w:r w:rsidR="001F6C37">
              <w:rPr>
                <w:rFonts w:ascii="Calibri" w:hAnsi="Calibri" w:cs="Calibri"/>
                <w:color w:val="000000"/>
              </w:rPr>
              <w:t>5 (</w:t>
            </w:r>
            <w:r w:rsidR="004B649C">
              <w:rPr>
                <w:rFonts w:ascii="Calibri" w:hAnsi="Calibri" w:cs="Calibri"/>
                <w:color w:val="000000"/>
              </w:rPr>
              <w:t>21.16</w:t>
            </w:r>
            <w:r w:rsidR="001F6C37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AA1C1D" w:rsidRPr="00474563" w14:paraId="0F98FB87" w14:textId="77777777" w:rsidTr="00BE677A">
        <w:trPr>
          <w:gridAfter w:val="1"/>
          <w:wAfter w:w="629" w:type="pct"/>
        </w:trPr>
        <w:tc>
          <w:tcPr>
            <w:tcW w:w="2415" w:type="pct"/>
            <w:tcBorders>
              <w:right w:val="single" w:sz="4" w:space="0" w:color="auto"/>
            </w:tcBorders>
          </w:tcPr>
          <w:p w14:paraId="0E2E96E4" w14:textId="77777777" w:rsidR="00AA1C1D" w:rsidRPr="008D52AA" w:rsidRDefault="00AA1C1D" w:rsidP="00BE677A">
            <w:pPr>
              <w:rPr>
                <w:rFonts w:cstheme="minorHAnsi"/>
              </w:rPr>
            </w:pPr>
            <w:r w:rsidRPr="008D52AA">
              <w:rPr>
                <w:rFonts w:cstheme="minorHAnsi"/>
              </w:rPr>
              <w:t>Ex-smoker</w:t>
            </w:r>
          </w:p>
        </w:tc>
        <w:tc>
          <w:tcPr>
            <w:tcW w:w="97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5F5F74" w14:textId="4DBAD0EB" w:rsidR="00AA1C1D" w:rsidRPr="00474563" w:rsidRDefault="00AA1C1D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453,803</w:t>
            </w:r>
            <w:r w:rsidR="00205138">
              <w:rPr>
                <w:rFonts w:ascii="Calibri" w:hAnsi="Calibri" w:cs="Calibri"/>
                <w:color w:val="000000"/>
              </w:rPr>
              <w:t xml:space="preserve"> (</w:t>
            </w:r>
            <w:r w:rsidR="00D57D80">
              <w:rPr>
                <w:rFonts w:ascii="Calibri" w:hAnsi="Calibri" w:cs="Calibri"/>
                <w:color w:val="000000"/>
              </w:rPr>
              <w:t>25.91</w:t>
            </w:r>
            <w:r w:rsidR="00205138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7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1DDA893" w14:textId="5773CA43" w:rsidR="00AA1C1D" w:rsidRPr="00474563" w:rsidRDefault="00AA1C1D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352,519</w:t>
            </w:r>
            <w:r w:rsidR="001F6C37">
              <w:rPr>
                <w:rFonts w:ascii="Calibri" w:hAnsi="Calibri" w:cs="Calibri"/>
                <w:color w:val="000000"/>
              </w:rPr>
              <w:t xml:space="preserve"> (</w:t>
            </w:r>
            <w:r w:rsidR="004B649C">
              <w:rPr>
                <w:rFonts w:ascii="Calibri" w:hAnsi="Calibri" w:cs="Calibri"/>
                <w:color w:val="000000"/>
              </w:rPr>
              <w:t>28.71</w:t>
            </w:r>
            <w:r w:rsidR="001F6C37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AA1C1D" w:rsidRPr="00474563" w14:paraId="4A12D238" w14:textId="77777777" w:rsidTr="00BE677A">
        <w:trPr>
          <w:gridAfter w:val="1"/>
          <w:wAfter w:w="629" w:type="pct"/>
        </w:trPr>
        <w:tc>
          <w:tcPr>
            <w:tcW w:w="2415" w:type="pct"/>
            <w:tcBorders>
              <w:bottom w:val="nil"/>
              <w:right w:val="single" w:sz="4" w:space="0" w:color="auto"/>
            </w:tcBorders>
          </w:tcPr>
          <w:p w14:paraId="7AF621A3" w14:textId="77777777" w:rsidR="00AA1C1D" w:rsidRPr="008D52AA" w:rsidRDefault="00AA1C1D" w:rsidP="00BE677A">
            <w:pPr>
              <w:rPr>
                <w:rFonts w:cstheme="minorHAnsi"/>
                <w:i/>
                <w:iCs/>
              </w:rPr>
            </w:pPr>
            <w:r w:rsidRPr="008D52AA">
              <w:rPr>
                <w:rFonts w:cstheme="minorHAnsi"/>
                <w:i/>
                <w:iCs/>
              </w:rPr>
              <w:t>Data missing/not recorded</w:t>
            </w:r>
          </w:p>
        </w:tc>
        <w:tc>
          <w:tcPr>
            <w:tcW w:w="978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F7561E0" w14:textId="6340B3AE" w:rsidR="00AA1C1D" w:rsidRPr="00D57D80" w:rsidRDefault="00AA1C1D" w:rsidP="00BE677A">
            <w:pPr>
              <w:rPr>
                <w:rFonts w:cstheme="minorHAnsi"/>
                <w:i/>
                <w:iCs/>
              </w:rPr>
            </w:pPr>
            <w:r w:rsidRPr="00D57D80">
              <w:rPr>
                <w:rFonts w:ascii="Calibri" w:hAnsi="Calibri" w:cs="Calibri"/>
                <w:i/>
                <w:iCs/>
                <w:color w:val="000000"/>
              </w:rPr>
              <w:t>164,405</w:t>
            </w:r>
            <w:r w:rsidR="00205138" w:rsidRPr="00D57D80">
              <w:rPr>
                <w:rFonts w:ascii="Calibri" w:hAnsi="Calibri" w:cs="Calibri"/>
                <w:i/>
                <w:iCs/>
                <w:color w:val="000000"/>
              </w:rPr>
              <w:t xml:space="preserve"> (</w:t>
            </w:r>
            <w:r w:rsidR="00D57D80" w:rsidRPr="00D57D80">
              <w:rPr>
                <w:rFonts w:ascii="Calibri" w:hAnsi="Calibri" w:cs="Calibri"/>
                <w:i/>
                <w:iCs/>
                <w:color w:val="000000"/>
              </w:rPr>
              <w:t>9.39</w:t>
            </w:r>
            <w:r w:rsidR="00205138" w:rsidRPr="00D57D80">
              <w:rPr>
                <w:rFonts w:ascii="Calibri" w:hAnsi="Calibri" w:cs="Calibri"/>
                <w:i/>
                <w:iCs/>
                <w:color w:val="000000"/>
              </w:rPr>
              <w:t>)</w:t>
            </w:r>
          </w:p>
        </w:tc>
        <w:tc>
          <w:tcPr>
            <w:tcW w:w="978" w:type="pct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6538AB5C" w14:textId="07844E4D" w:rsidR="00AA1C1D" w:rsidRPr="00474563" w:rsidRDefault="00AA1C1D" w:rsidP="00BE677A">
            <w:pPr>
              <w:rPr>
                <w:rFonts w:cstheme="minorHAnsi"/>
              </w:rPr>
            </w:pPr>
          </w:p>
        </w:tc>
      </w:tr>
      <w:tr w:rsidR="00AA1C1D" w:rsidRPr="00474563" w14:paraId="5B810DFE" w14:textId="77777777" w:rsidTr="00BE677A">
        <w:trPr>
          <w:gridAfter w:val="1"/>
          <w:wAfter w:w="629" w:type="pct"/>
        </w:trPr>
        <w:tc>
          <w:tcPr>
            <w:tcW w:w="2415" w:type="pct"/>
            <w:tcBorders>
              <w:bottom w:val="single" w:sz="4" w:space="0" w:color="auto"/>
              <w:right w:val="single" w:sz="4" w:space="0" w:color="auto"/>
            </w:tcBorders>
          </w:tcPr>
          <w:p w14:paraId="4F179A77" w14:textId="77777777" w:rsidR="00AA1C1D" w:rsidRPr="008D52AA" w:rsidRDefault="00AA1C1D" w:rsidP="00BE677A">
            <w:pPr>
              <w:rPr>
                <w:rFonts w:cstheme="minorHAnsi"/>
                <w:i/>
                <w:iCs/>
              </w:rPr>
            </w:pPr>
          </w:p>
        </w:tc>
        <w:tc>
          <w:tcPr>
            <w:tcW w:w="97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8DA530" w14:textId="77777777" w:rsidR="00AA1C1D" w:rsidRPr="00474563" w:rsidRDefault="00AA1C1D" w:rsidP="00BE677A">
            <w:pPr>
              <w:rPr>
                <w:rFonts w:cstheme="minorHAnsi"/>
              </w:rPr>
            </w:pPr>
          </w:p>
        </w:tc>
        <w:tc>
          <w:tcPr>
            <w:tcW w:w="978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0071A18" w14:textId="77777777" w:rsidR="00AA1C1D" w:rsidRPr="00474563" w:rsidRDefault="00AA1C1D" w:rsidP="00BE677A">
            <w:pPr>
              <w:rPr>
                <w:rFonts w:cstheme="minorHAnsi"/>
              </w:rPr>
            </w:pPr>
          </w:p>
        </w:tc>
      </w:tr>
      <w:tr w:rsidR="00AA1C1D" w:rsidRPr="008D28FD" w14:paraId="07F7AA87" w14:textId="77777777" w:rsidTr="00BE677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2"/>
          <w:wAfter w:w="1607" w:type="pct"/>
          <w:trHeight w:val="300"/>
        </w:trPr>
        <w:tc>
          <w:tcPr>
            <w:tcW w:w="2415" w:type="pct"/>
            <w:tcBorders>
              <w:left w:val="nil"/>
              <w:bottom w:val="nil"/>
            </w:tcBorders>
            <w:hideMark/>
          </w:tcPr>
          <w:p w14:paraId="0102AC1C" w14:textId="23B40916" w:rsidR="00AA1C1D" w:rsidRPr="008D52AA" w:rsidRDefault="00AA1C1D" w:rsidP="00BE677A">
            <w:pPr>
              <w:rPr>
                <w:rFonts w:ascii="Calibri" w:eastAsia="Times New Roman" w:hAnsi="Calibri" w:cs="Calibri"/>
                <w:b/>
                <w:bCs/>
                <w:i/>
                <w:iCs/>
                <w:lang w:eastAsia="en-GB"/>
              </w:rPr>
            </w:pPr>
            <w:r w:rsidRPr="008D52AA">
              <w:rPr>
                <w:rFonts w:ascii="Calibri" w:eastAsia="Times New Roman" w:hAnsi="Calibri" w:cs="Calibri"/>
                <w:b/>
                <w:bCs/>
                <w:i/>
                <w:iCs/>
                <w:lang w:eastAsia="en-GB"/>
              </w:rPr>
              <w:t>Presence of co-morbidities</w:t>
            </w:r>
          </w:p>
        </w:tc>
        <w:tc>
          <w:tcPr>
            <w:tcW w:w="978" w:type="pct"/>
            <w:tcBorders>
              <w:bottom w:val="nil"/>
              <w:right w:val="single" w:sz="4" w:space="0" w:color="auto"/>
            </w:tcBorders>
            <w:hideMark/>
          </w:tcPr>
          <w:p w14:paraId="5E9151B0" w14:textId="77777777" w:rsidR="00AA1C1D" w:rsidRPr="008D28FD" w:rsidRDefault="00AA1C1D" w:rsidP="00BE677A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</w:p>
        </w:tc>
      </w:tr>
      <w:tr w:rsidR="00AA1C1D" w:rsidRPr="008D28FD" w14:paraId="6E0387A2" w14:textId="77777777" w:rsidTr="00BE677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415" w:type="pct"/>
            <w:tcBorders>
              <w:top w:val="nil"/>
              <w:left w:val="nil"/>
              <w:bottom w:val="nil"/>
            </w:tcBorders>
            <w:hideMark/>
          </w:tcPr>
          <w:p w14:paraId="4355B6F6" w14:textId="77777777" w:rsidR="00AA1C1D" w:rsidRPr="008D52AA" w:rsidRDefault="00AA1C1D" w:rsidP="00BE677A">
            <w:pPr>
              <w:rPr>
                <w:rFonts w:ascii="Calibri" w:eastAsia="Times New Roman" w:hAnsi="Calibri" w:cs="Calibri"/>
                <w:lang w:eastAsia="en-GB"/>
              </w:rPr>
            </w:pPr>
            <w:r w:rsidRPr="008D52AA">
              <w:rPr>
                <w:rFonts w:ascii="Calibri" w:eastAsia="Times New Roman" w:hAnsi="Calibri" w:cs="Calibri"/>
                <w:lang w:eastAsia="en-GB"/>
              </w:rPr>
              <w:t>Type 2 diabetes</w:t>
            </w:r>
          </w:p>
        </w:tc>
        <w:tc>
          <w:tcPr>
            <w:tcW w:w="978" w:type="pct"/>
            <w:tcBorders>
              <w:top w:val="nil"/>
              <w:bottom w:val="nil"/>
            </w:tcBorders>
            <w:hideMark/>
          </w:tcPr>
          <w:p w14:paraId="4A58E4DE" w14:textId="5B7B2D24" w:rsidR="00AA1C1D" w:rsidRPr="008D28FD" w:rsidRDefault="00AA1C1D" w:rsidP="00BE677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28FD">
              <w:rPr>
                <w:rFonts w:ascii="Calibri" w:eastAsia="Times New Roman" w:hAnsi="Calibri" w:cs="Calibri"/>
                <w:color w:val="000000"/>
                <w:lang w:eastAsia="en-GB"/>
              </w:rPr>
              <w:t>262,713</w:t>
            </w:r>
            <w:r w:rsidR="00C6661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="00633AF2">
              <w:rPr>
                <w:rFonts w:ascii="Calibri" w:eastAsia="Times New Roman" w:hAnsi="Calibri" w:cs="Calibri"/>
                <w:color w:val="000000"/>
                <w:lang w:eastAsia="en-GB"/>
              </w:rPr>
              <w:t>15.00</w:t>
            </w:r>
            <w:r w:rsidR="00C6661C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607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4F50E8E5" w14:textId="2EAFC684" w:rsidR="00AA1C1D" w:rsidRPr="008D28FD" w:rsidRDefault="00AA1C1D" w:rsidP="00BE67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4,653</w:t>
            </w:r>
            <w:r w:rsidR="00C6661C">
              <w:rPr>
                <w:rFonts w:ascii="Calibri" w:hAnsi="Calibri" w:cs="Calibri"/>
                <w:color w:val="000000"/>
              </w:rPr>
              <w:t xml:space="preserve"> </w:t>
            </w:r>
            <w:r w:rsidR="00C6661C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="00CE0FA4">
              <w:rPr>
                <w:rFonts w:ascii="Calibri" w:eastAsia="Times New Roman" w:hAnsi="Calibri" w:cs="Calibri"/>
                <w:color w:val="000000"/>
                <w:lang w:eastAsia="en-GB"/>
              </w:rPr>
              <w:t>16.67</w:t>
            </w:r>
            <w:r w:rsidR="00C6661C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AA1C1D" w:rsidRPr="008D28FD" w14:paraId="067B3499" w14:textId="77777777" w:rsidTr="00BE677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415" w:type="pct"/>
            <w:tcBorders>
              <w:top w:val="nil"/>
              <w:left w:val="nil"/>
              <w:bottom w:val="nil"/>
            </w:tcBorders>
            <w:hideMark/>
          </w:tcPr>
          <w:p w14:paraId="18774804" w14:textId="77777777" w:rsidR="00AA1C1D" w:rsidRPr="008D52AA" w:rsidRDefault="00AA1C1D" w:rsidP="00BE677A">
            <w:pPr>
              <w:rPr>
                <w:rFonts w:ascii="Calibri" w:eastAsia="Times New Roman" w:hAnsi="Calibri" w:cs="Calibri"/>
                <w:lang w:eastAsia="en-GB"/>
              </w:rPr>
            </w:pPr>
            <w:r w:rsidRPr="008D52AA">
              <w:rPr>
                <w:rFonts w:ascii="Calibri" w:eastAsia="Times New Roman" w:hAnsi="Calibri" w:cs="Calibri"/>
                <w:lang w:eastAsia="en-GB"/>
              </w:rPr>
              <w:t>Hypertension</w:t>
            </w:r>
          </w:p>
        </w:tc>
        <w:tc>
          <w:tcPr>
            <w:tcW w:w="978" w:type="pct"/>
            <w:tcBorders>
              <w:top w:val="nil"/>
              <w:bottom w:val="nil"/>
            </w:tcBorders>
            <w:hideMark/>
          </w:tcPr>
          <w:p w14:paraId="3312862A" w14:textId="1D03414C" w:rsidR="00AA1C1D" w:rsidRPr="008D28FD" w:rsidRDefault="00AA1C1D" w:rsidP="00BE677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28FD">
              <w:rPr>
                <w:rFonts w:ascii="Calibri" w:eastAsia="Times New Roman" w:hAnsi="Calibri" w:cs="Calibri"/>
                <w:color w:val="000000"/>
                <w:lang w:eastAsia="en-GB"/>
              </w:rPr>
              <w:t>483,016</w:t>
            </w:r>
            <w:r w:rsidR="00C6661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="00633AF2">
              <w:rPr>
                <w:rFonts w:ascii="Calibri" w:eastAsia="Times New Roman" w:hAnsi="Calibri" w:cs="Calibri"/>
                <w:color w:val="000000"/>
                <w:lang w:eastAsia="en-GB"/>
              </w:rPr>
              <w:t>27.58</w:t>
            </w:r>
            <w:r w:rsidR="00C6661C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607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68B1C263" w14:textId="6B14A184" w:rsidR="00AA1C1D" w:rsidRPr="008D28FD" w:rsidRDefault="00AA1C1D" w:rsidP="00BE67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56,543</w:t>
            </w:r>
            <w:r w:rsidR="00C6661C">
              <w:rPr>
                <w:rFonts w:ascii="Calibri" w:hAnsi="Calibri" w:cs="Calibri"/>
                <w:color w:val="000000"/>
              </w:rPr>
              <w:t xml:space="preserve"> </w:t>
            </w:r>
            <w:r w:rsidR="00C6661C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="00CE0FA4">
              <w:rPr>
                <w:rFonts w:ascii="Calibri" w:eastAsia="Times New Roman" w:hAnsi="Calibri" w:cs="Calibri"/>
                <w:color w:val="000000"/>
                <w:lang w:eastAsia="en-GB"/>
              </w:rPr>
              <w:t>29.03</w:t>
            </w:r>
            <w:r w:rsidR="00C6661C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AA1C1D" w:rsidRPr="008D28FD" w14:paraId="23EC7704" w14:textId="77777777" w:rsidTr="00BE677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415" w:type="pct"/>
            <w:tcBorders>
              <w:top w:val="nil"/>
              <w:left w:val="nil"/>
              <w:bottom w:val="nil"/>
            </w:tcBorders>
            <w:hideMark/>
          </w:tcPr>
          <w:p w14:paraId="3F9D82E3" w14:textId="77777777" w:rsidR="00AA1C1D" w:rsidRPr="008D52AA" w:rsidRDefault="00AA1C1D" w:rsidP="00BE677A">
            <w:pPr>
              <w:rPr>
                <w:rFonts w:ascii="Calibri" w:eastAsia="Times New Roman" w:hAnsi="Calibri" w:cs="Calibri"/>
                <w:lang w:eastAsia="en-GB"/>
              </w:rPr>
            </w:pPr>
            <w:r w:rsidRPr="008D52AA">
              <w:rPr>
                <w:rFonts w:ascii="Calibri" w:eastAsia="Times New Roman" w:hAnsi="Calibri" w:cs="Calibri"/>
                <w:lang w:eastAsia="en-GB"/>
              </w:rPr>
              <w:t>Coronary Heart Disease</w:t>
            </w:r>
          </w:p>
        </w:tc>
        <w:tc>
          <w:tcPr>
            <w:tcW w:w="978" w:type="pct"/>
            <w:tcBorders>
              <w:top w:val="nil"/>
              <w:bottom w:val="nil"/>
            </w:tcBorders>
            <w:hideMark/>
          </w:tcPr>
          <w:p w14:paraId="18B305E0" w14:textId="4E867FEC" w:rsidR="00AA1C1D" w:rsidRPr="008D28FD" w:rsidRDefault="00AA1C1D" w:rsidP="00BE677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28FD">
              <w:rPr>
                <w:rFonts w:ascii="Calibri" w:eastAsia="Times New Roman" w:hAnsi="Calibri" w:cs="Calibri"/>
                <w:color w:val="000000"/>
                <w:lang w:eastAsia="en-GB"/>
              </w:rPr>
              <w:t>219,434</w:t>
            </w:r>
            <w:r w:rsidR="00C6661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="00633AF2">
              <w:rPr>
                <w:rFonts w:ascii="Calibri" w:eastAsia="Times New Roman" w:hAnsi="Calibri" w:cs="Calibri"/>
                <w:color w:val="000000"/>
                <w:lang w:eastAsia="en-GB"/>
              </w:rPr>
              <w:t>12.53</w:t>
            </w:r>
            <w:r w:rsidR="00C6661C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607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26F519D3" w14:textId="6C89D612" w:rsidR="00AA1C1D" w:rsidRPr="008D28FD" w:rsidRDefault="00AA1C1D" w:rsidP="00BE67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8,006</w:t>
            </w:r>
            <w:r w:rsidR="00C6661C">
              <w:rPr>
                <w:rFonts w:ascii="Calibri" w:hAnsi="Calibri" w:cs="Calibri"/>
                <w:color w:val="000000"/>
              </w:rPr>
              <w:t xml:space="preserve"> </w:t>
            </w:r>
            <w:r w:rsidR="00C6661C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="00CE0FA4">
              <w:rPr>
                <w:rFonts w:ascii="Calibri" w:eastAsia="Times New Roman" w:hAnsi="Calibri" w:cs="Calibri"/>
                <w:color w:val="000000"/>
                <w:lang w:eastAsia="en-GB"/>
              </w:rPr>
              <w:t>14.50</w:t>
            </w:r>
            <w:r w:rsidR="00C6661C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AA1C1D" w:rsidRPr="008D28FD" w14:paraId="1BA521DE" w14:textId="77777777" w:rsidTr="00BE677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415" w:type="pct"/>
            <w:tcBorders>
              <w:top w:val="nil"/>
              <w:left w:val="nil"/>
              <w:bottom w:val="nil"/>
            </w:tcBorders>
            <w:hideMark/>
          </w:tcPr>
          <w:p w14:paraId="419E933E" w14:textId="77777777" w:rsidR="00AA1C1D" w:rsidRPr="008D52AA" w:rsidRDefault="00AA1C1D" w:rsidP="00BE677A">
            <w:pPr>
              <w:rPr>
                <w:rFonts w:ascii="Calibri" w:eastAsia="Times New Roman" w:hAnsi="Calibri" w:cs="Calibri"/>
                <w:lang w:eastAsia="en-GB"/>
              </w:rPr>
            </w:pPr>
            <w:r w:rsidRPr="008D52AA">
              <w:rPr>
                <w:rFonts w:ascii="Calibri" w:eastAsia="Times New Roman" w:hAnsi="Calibri" w:cs="Calibri"/>
                <w:lang w:eastAsia="en-GB"/>
              </w:rPr>
              <w:t>Obstructive Sleep Apnoea</w:t>
            </w:r>
          </w:p>
        </w:tc>
        <w:tc>
          <w:tcPr>
            <w:tcW w:w="978" w:type="pct"/>
            <w:tcBorders>
              <w:top w:val="nil"/>
              <w:bottom w:val="nil"/>
            </w:tcBorders>
            <w:hideMark/>
          </w:tcPr>
          <w:p w14:paraId="7B83939A" w14:textId="6FC6CAA9" w:rsidR="00AA1C1D" w:rsidRPr="008D28FD" w:rsidRDefault="00AA1C1D" w:rsidP="00BE677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28FD">
              <w:rPr>
                <w:rFonts w:ascii="Calibri" w:eastAsia="Times New Roman" w:hAnsi="Calibri" w:cs="Calibri"/>
                <w:color w:val="000000"/>
                <w:lang w:eastAsia="en-GB"/>
              </w:rPr>
              <w:t>27,969</w:t>
            </w:r>
            <w:r w:rsidR="00C6661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="00633AF2">
              <w:rPr>
                <w:rFonts w:ascii="Calibri" w:eastAsia="Times New Roman" w:hAnsi="Calibri" w:cs="Calibri"/>
                <w:color w:val="000000"/>
                <w:lang w:eastAsia="en-GB"/>
              </w:rPr>
              <w:t>1.60</w:t>
            </w:r>
            <w:r w:rsidR="00C6661C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607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01C2723C" w14:textId="06C610B5" w:rsidR="00AA1C1D" w:rsidRPr="008D28FD" w:rsidRDefault="00AA1C1D" w:rsidP="00BE67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,503</w:t>
            </w:r>
            <w:r w:rsidR="00C6661C">
              <w:rPr>
                <w:rFonts w:ascii="Calibri" w:hAnsi="Calibri" w:cs="Calibri"/>
                <w:color w:val="000000"/>
              </w:rPr>
              <w:t xml:space="preserve"> </w:t>
            </w:r>
            <w:r w:rsidR="00C6661C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="00CE0FA4">
              <w:rPr>
                <w:rFonts w:ascii="Calibri" w:eastAsia="Times New Roman" w:hAnsi="Calibri" w:cs="Calibri"/>
                <w:color w:val="000000"/>
                <w:lang w:eastAsia="en-GB"/>
              </w:rPr>
              <w:t>1.67</w:t>
            </w:r>
            <w:r w:rsidR="00C6661C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AA1C1D" w:rsidRPr="008D28FD" w14:paraId="4193C1C0" w14:textId="77777777" w:rsidTr="00BE677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415" w:type="pct"/>
            <w:tcBorders>
              <w:top w:val="nil"/>
              <w:left w:val="nil"/>
              <w:bottom w:val="nil"/>
            </w:tcBorders>
            <w:hideMark/>
          </w:tcPr>
          <w:p w14:paraId="291112BA" w14:textId="77777777" w:rsidR="00AA1C1D" w:rsidRPr="008D52AA" w:rsidRDefault="00AA1C1D" w:rsidP="00BE677A">
            <w:pPr>
              <w:rPr>
                <w:rFonts w:ascii="Calibri" w:eastAsia="Times New Roman" w:hAnsi="Calibri" w:cs="Calibri"/>
                <w:lang w:eastAsia="en-GB"/>
              </w:rPr>
            </w:pPr>
            <w:r w:rsidRPr="008D52AA">
              <w:rPr>
                <w:rFonts w:ascii="Calibri" w:eastAsia="Times New Roman" w:hAnsi="Calibri" w:cs="Calibri"/>
                <w:lang w:eastAsia="en-GB"/>
              </w:rPr>
              <w:t>Asthma</w:t>
            </w:r>
          </w:p>
        </w:tc>
        <w:tc>
          <w:tcPr>
            <w:tcW w:w="978" w:type="pct"/>
            <w:tcBorders>
              <w:top w:val="nil"/>
              <w:bottom w:val="nil"/>
            </w:tcBorders>
            <w:hideMark/>
          </w:tcPr>
          <w:p w14:paraId="0F082238" w14:textId="4018CE98" w:rsidR="00AA1C1D" w:rsidRPr="008D28FD" w:rsidRDefault="00AA1C1D" w:rsidP="00BE677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28FD">
              <w:rPr>
                <w:rFonts w:ascii="Calibri" w:eastAsia="Times New Roman" w:hAnsi="Calibri" w:cs="Calibri"/>
                <w:color w:val="000000"/>
                <w:lang w:eastAsia="en-GB"/>
              </w:rPr>
              <w:t>271,421</w:t>
            </w:r>
            <w:r w:rsidR="00C6661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="00633AF2">
              <w:rPr>
                <w:rFonts w:ascii="Calibri" w:eastAsia="Times New Roman" w:hAnsi="Calibri" w:cs="Calibri"/>
                <w:color w:val="000000"/>
                <w:lang w:eastAsia="en-GB"/>
              </w:rPr>
              <w:t>15.50</w:t>
            </w:r>
            <w:r w:rsidR="00C6661C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607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46157E1C" w14:textId="0DF5B122" w:rsidR="00AA1C1D" w:rsidRPr="008D28FD" w:rsidRDefault="00AA1C1D" w:rsidP="00BE67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2,379</w:t>
            </w:r>
            <w:r w:rsidR="00C6661C">
              <w:rPr>
                <w:rFonts w:ascii="Calibri" w:hAnsi="Calibri" w:cs="Calibri"/>
                <w:color w:val="000000"/>
              </w:rPr>
              <w:t xml:space="preserve"> </w:t>
            </w:r>
            <w:r w:rsidR="00C6661C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="00CE0FA4">
              <w:rPr>
                <w:rFonts w:ascii="Calibri" w:eastAsia="Times New Roman" w:hAnsi="Calibri" w:cs="Calibri"/>
                <w:color w:val="000000"/>
                <w:lang w:eastAsia="en-GB"/>
              </w:rPr>
              <w:t>17.29</w:t>
            </w:r>
            <w:r w:rsidR="00C6661C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AA1C1D" w:rsidRPr="008D28FD" w14:paraId="0F0B6914" w14:textId="77777777" w:rsidTr="00BE677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415" w:type="pct"/>
            <w:tcBorders>
              <w:top w:val="nil"/>
              <w:left w:val="nil"/>
              <w:bottom w:val="nil"/>
            </w:tcBorders>
            <w:hideMark/>
          </w:tcPr>
          <w:p w14:paraId="5C7CCAD3" w14:textId="77777777" w:rsidR="00AA1C1D" w:rsidRPr="008D52AA" w:rsidRDefault="00AA1C1D" w:rsidP="00BE677A">
            <w:pPr>
              <w:rPr>
                <w:rFonts w:ascii="Calibri" w:eastAsia="Times New Roman" w:hAnsi="Calibri" w:cs="Calibri"/>
                <w:lang w:eastAsia="en-GB"/>
              </w:rPr>
            </w:pPr>
            <w:r w:rsidRPr="008D52AA">
              <w:rPr>
                <w:rFonts w:ascii="Calibri" w:eastAsia="Times New Roman" w:hAnsi="Calibri" w:cs="Calibri"/>
                <w:lang w:eastAsia="en-GB"/>
              </w:rPr>
              <w:t>Chronic musculoskeletal condition</w:t>
            </w:r>
          </w:p>
        </w:tc>
        <w:tc>
          <w:tcPr>
            <w:tcW w:w="978" w:type="pct"/>
            <w:tcBorders>
              <w:top w:val="nil"/>
              <w:bottom w:val="nil"/>
            </w:tcBorders>
            <w:hideMark/>
          </w:tcPr>
          <w:p w14:paraId="3A7DE5F5" w14:textId="5B48D794" w:rsidR="00AA1C1D" w:rsidRPr="008D28FD" w:rsidRDefault="00AA1C1D" w:rsidP="00BE677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28FD">
              <w:rPr>
                <w:rFonts w:ascii="Calibri" w:eastAsia="Times New Roman" w:hAnsi="Calibri" w:cs="Calibri"/>
                <w:color w:val="000000"/>
                <w:lang w:eastAsia="en-GB"/>
              </w:rPr>
              <w:t>381,461</w:t>
            </w:r>
            <w:r w:rsidR="00C6661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="0017732E">
              <w:rPr>
                <w:rFonts w:ascii="Calibri" w:eastAsia="Times New Roman" w:hAnsi="Calibri" w:cs="Calibri"/>
                <w:color w:val="000000"/>
                <w:lang w:eastAsia="en-GB"/>
              </w:rPr>
              <w:t>21.78</w:t>
            </w:r>
            <w:r w:rsidR="00C6661C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607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0AEBB1A9" w14:textId="1ACB04B2" w:rsidR="00AA1C1D" w:rsidRPr="008D28FD" w:rsidRDefault="00AA1C1D" w:rsidP="00BE67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97,607</w:t>
            </w:r>
            <w:r w:rsidR="00C6661C">
              <w:rPr>
                <w:rFonts w:ascii="Calibri" w:hAnsi="Calibri" w:cs="Calibri"/>
                <w:color w:val="000000"/>
              </w:rPr>
              <w:t xml:space="preserve"> </w:t>
            </w:r>
            <w:r w:rsidR="00C6661C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="00CE0FA4">
              <w:rPr>
                <w:rFonts w:ascii="Calibri" w:eastAsia="Times New Roman" w:hAnsi="Calibri" w:cs="Calibri"/>
                <w:color w:val="000000"/>
                <w:lang w:eastAsia="en-GB"/>
              </w:rPr>
              <w:t>24.23</w:t>
            </w:r>
            <w:r w:rsidR="00C6661C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AA1C1D" w:rsidRPr="008D28FD" w14:paraId="1E80962F" w14:textId="77777777" w:rsidTr="00BE677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415" w:type="pct"/>
            <w:tcBorders>
              <w:top w:val="nil"/>
              <w:left w:val="nil"/>
              <w:bottom w:val="nil"/>
            </w:tcBorders>
            <w:hideMark/>
          </w:tcPr>
          <w:p w14:paraId="43CADF16" w14:textId="77777777" w:rsidR="00AA1C1D" w:rsidRPr="008D52AA" w:rsidRDefault="00AA1C1D" w:rsidP="00BE677A">
            <w:pPr>
              <w:rPr>
                <w:rFonts w:ascii="Calibri" w:eastAsia="Times New Roman" w:hAnsi="Calibri" w:cs="Calibri"/>
                <w:lang w:eastAsia="en-GB"/>
              </w:rPr>
            </w:pPr>
            <w:r w:rsidRPr="008D52AA">
              <w:rPr>
                <w:rFonts w:ascii="Calibri" w:eastAsia="Times New Roman" w:hAnsi="Calibri" w:cs="Calibri"/>
                <w:lang w:eastAsia="en-GB"/>
              </w:rPr>
              <w:t>Gastro-oesophageal reflux disease</w:t>
            </w:r>
          </w:p>
        </w:tc>
        <w:tc>
          <w:tcPr>
            <w:tcW w:w="978" w:type="pct"/>
            <w:tcBorders>
              <w:top w:val="nil"/>
              <w:bottom w:val="nil"/>
            </w:tcBorders>
            <w:hideMark/>
          </w:tcPr>
          <w:p w14:paraId="58DD1905" w14:textId="13A861E7" w:rsidR="00AA1C1D" w:rsidRPr="008D28FD" w:rsidRDefault="00AA1C1D" w:rsidP="00BE677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28FD">
              <w:rPr>
                <w:rFonts w:ascii="Calibri" w:eastAsia="Times New Roman" w:hAnsi="Calibri" w:cs="Calibri"/>
                <w:color w:val="000000"/>
                <w:lang w:eastAsia="en-GB"/>
              </w:rPr>
              <w:t>485,268</w:t>
            </w:r>
            <w:r w:rsidR="00C6661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="0017732E">
              <w:rPr>
                <w:rFonts w:ascii="Calibri" w:eastAsia="Times New Roman" w:hAnsi="Calibri" w:cs="Calibri"/>
                <w:color w:val="000000"/>
                <w:lang w:eastAsia="en-GB"/>
              </w:rPr>
              <w:t>27.71</w:t>
            </w:r>
            <w:r w:rsidR="00C6661C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607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3515C057" w14:textId="5E431E6A" w:rsidR="00AA1C1D" w:rsidRPr="008D28FD" w:rsidRDefault="00AA1C1D" w:rsidP="00BE67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58,630</w:t>
            </w:r>
            <w:r w:rsidR="00C6661C">
              <w:rPr>
                <w:rFonts w:ascii="Calibri" w:hAnsi="Calibri" w:cs="Calibri"/>
                <w:color w:val="000000"/>
              </w:rPr>
              <w:t xml:space="preserve"> </w:t>
            </w:r>
            <w:r w:rsidR="00C6661C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="008E424D">
              <w:rPr>
                <w:rFonts w:ascii="Calibri" w:eastAsia="Times New Roman" w:hAnsi="Calibri" w:cs="Calibri"/>
                <w:color w:val="000000"/>
                <w:lang w:eastAsia="en-GB"/>
              </w:rPr>
              <w:t>29.20</w:t>
            </w:r>
            <w:r w:rsidR="00C6661C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AA1C1D" w:rsidRPr="008D28FD" w14:paraId="0B27B476" w14:textId="77777777" w:rsidTr="00BE677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415" w:type="pct"/>
            <w:tcBorders>
              <w:top w:val="nil"/>
              <w:left w:val="nil"/>
              <w:bottom w:val="nil"/>
            </w:tcBorders>
            <w:hideMark/>
          </w:tcPr>
          <w:p w14:paraId="460E54FA" w14:textId="77777777" w:rsidR="00AA1C1D" w:rsidRPr="008D52AA" w:rsidRDefault="00AA1C1D" w:rsidP="00BE677A">
            <w:pPr>
              <w:rPr>
                <w:rFonts w:ascii="Calibri" w:eastAsia="Times New Roman" w:hAnsi="Calibri" w:cs="Calibri"/>
                <w:lang w:eastAsia="en-GB"/>
              </w:rPr>
            </w:pPr>
            <w:r w:rsidRPr="008D52AA">
              <w:rPr>
                <w:rFonts w:ascii="Calibri" w:eastAsia="Times New Roman" w:hAnsi="Calibri" w:cs="Calibri"/>
                <w:lang w:eastAsia="en-GB"/>
              </w:rPr>
              <w:t>Liver disease</w:t>
            </w:r>
          </w:p>
        </w:tc>
        <w:tc>
          <w:tcPr>
            <w:tcW w:w="978" w:type="pct"/>
            <w:tcBorders>
              <w:top w:val="nil"/>
              <w:bottom w:val="nil"/>
            </w:tcBorders>
            <w:hideMark/>
          </w:tcPr>
          <w:p w14:paraId="2EDED4BC" w14:textId="4D8B1F68" w:rsidR="00AA1C1D" w:rsidRPr="008D28FD" w:rsidRDefault="00AA1C1D" w:rsidP="00BE677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28FD">
              <w:rPr>
                <w:rFonts w:ascii="Calibri" w:eastAsia="Times New Roman" w:hAnsi="Calibri" w:cs="Calibri"/>
                <w:color w:val="000000"/>
                <w:lang w:eastAsia="en-GB"/>
              </w:rPr>
              <w:t>37,430</w:t>
            </w:r>
            <w:r w:rsidR="00C6661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="0017732E">
              <w:rPr>
                <w:rFonts w:ascii="Calibri" w:eastAsia="Times New Roman" w:hAnsi="Calibri" w:cs="Calibri"/>
                <w:color w:val="000000"/>
                <w:lang w:eastAsia="en-GB"/>
              </w:rPr>
              <w:t>2.14</w:t>
            </w:r>
            <w:r w:rsidR="00C6661C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607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359408F0" w14:textId="03195FFD" w:rsidR="00AA1C1D" w:rsidRPr="008D28FD" w:rsidRDefault="00AA1C1D" w:rsidP="00BE67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2,959</w:t>
            </w:r>
            <w:r w:rsidR="00C6661C">
              <w:rPr>
                <w:rFonts w:ascii="Calibri" w:hAnsi="Calibri" w:cs="Calibri"/>
                <w:color w:val="000000"/>
              </w:rPr>
              <w:t xml:space="preserve"> </w:t>
            </w:r>
            <w:r w:rsidR="00C6661C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="008E424D">
              <w:rPr>
                <w:rFonts w:ascii="Calibri" w:eastAsia="Times New Roman" w:hAnsi="Calibri" w:cs="Calibri"/>
                <w:color w:val="000000"/>
                <w:lang w:eastAsia="en-GB"/>
              </w:rPr>
              <w:t>2.68</w:t>
            </w:r>
            <w:r w:rsidR="00C6661C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AA1C1D" w:rsidRPr="008D28FD" w14:paraId="6F40DCE7" w14:textId="77777777" w:rsidTr="00BE677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415" w:type="pct"/>
            <w:tcBorders>
              <w:top w:val="nil"/>
              <w:left w:val="nil"/>
              <w:bottom w:val="nil"/>
            </w:tcBorders>
            <w:hideMark/>
          </w:tcPr>
          <w:p w14:paraId="0D42BB1B" w14:textId="77777777" w:rsidR="00AA1C1D" w:rsidRPr="008D52AA" w:rsidRDefault="00AA1C1D" w:rsidP="00BE677A">
            <w:pPr>
              <w:rPr>
                <w:rFonts w:ascii="Calibri" w:eastAsia="Times New Roman" w:hAnsi="Calibri" w:cs="Calibri"/>
                <w:lang w:eastAsia="en-GB"/>
              </w:rPr>
            </w:pPr>
            <w:r w:rsidRPr="008D52AA">
              <w:rPr>
                <w:rFonts w:ascii="Calibri" w:eastAsia="Times New Roman" w:hAnsi="Calibri" w:cs="Calibri"/>
                <w:lang w:eastAsia="en-GB"/>
              </w:rPr>
              <w:t>Polycystic ovarian syndrome</w:t>
            </w:r>
          </w:p>
        </w:tc>
        <w:tc>
          <w:tcPr>
            <w:tcW w:w="978" w:type="pct"/>
            <w:tcBorders>
              <w:top w:val="nil"/>
              <w:bottom w:val="nil"/>
            </w:tcBorders>
            <w:hideMark/>
          </w:tcPr>
          <w:p w14:paraId="5410C30A" w14:textId="1E863F0C" w:rsidR="00AA1C1D" w:rsidRPr="008D28FD" w:rsidRDefault="00AA1C1D" w:rsidP="00BE677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28FD">
              <w:rPr>
                <w:rFonts w:ascii="Calibri" w:eastAsia="Times New Roman" w:hAnsi="Calibri" w:cs="Calibri"/>
                <w:color w:val="000000"/>
                <w:lang w:eastAsia="en-GB"/>
              </w:rPr>
              <w:t>25,879</w:t>
            </w:r>
            <w:r w:rsidR="00C6661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="0017732E">
              <w:rPr>
                <w:rFonts w:ascii="Calibri" w:eastAsia="Times New Roman" w:hAnsi="Calibri" w:cs="Calibri"/>
                <w:color w:val="000000"/>
                <w:lang w:eastAsia="en-GB"/>
              </w:rPr>
              <w:t>1.48</w:t>
            </w:r>
            <w:r w:rsidR="00C6661C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607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2217345F" w14:textId="720E5EB2" w:rsidR="00AA1C1D" w:rsidRPr="008D28FD" w:rsidRDefault="00AA1C1D" w:rsidP="00BE67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,734</w:t>
            </w:r>
            <w:r w:rsidR="00C6661C">
              <w:rPr>
                <w:rFonts w:ascii="Calibri" w:hAnsi="Calibri" w:cs="Calibri"/>
                <w:color w:val="000000"/>
              </w:rPr>
              <w:t xml:space="preserve"> </w:t>
            </w:r>
            <w:r w:rsidR="00C6661C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="008E424D">
              <w:rPr>
                <w:rFonts w:ascii="Calibri" w:eastAsia="Times New Roman" w:hAnsi="Calibri" w:cs="Calibri"/>
                <w:color w:val="000000"/>
                <w:lang w:eastAsia="en-GB"/>
              </w:rPr>
              <w:t>1.44</w:t>
            </w:r>
            <w:r w:rsidR="00C6661C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AA1C1D" w:rsidRPr="008D28FD" w14:paraId="42B6B20D" w14:textId="77777777" w:rsidTr="00BE677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415" w:type="pct"/>
            <w:tcBorders>
              <w:top w:val="nil"/>
              <w:left w:val="nil"/>
              <w:bottom w:val="nil"/>
            </w:tcBorders>
            <w:hideMark/>
          </w:tcPr>
          <w:p w14:paraId="26677332" w14:textId="77777777" w:rsidR="00AA1C1D" w:rsidRPr="008D52AA" w:rsidRDefault="00AA1C1D" w:rsidP="00BE677A">
            <w:pPr>
              <w:rPr>
                <w:rFonts w:ascii="Calibri" w:eastAsia="Times New Roman" w:hAnsi="Calibri" w:cs="Calibri"/>
                <w:lang w:eastAsia="en-GB"/>
              </w:rPr>
            </w:pPr>
            <w:r w:rsidRPr="008D52AA">
              <w:rPr>
                <w:rFonts w:ascii="Calibri" w:eastAsia="Times New Roman" w:hAnsi="Calibri" w:cs="Calibri"/>
                <w:lang w:eastAsia="en-GB"/>
              </w:rPr>
              <w:t>Fertility problems</w:t>
            </w:r>
          </w:p>
        </w:tc>
        <w:tc>
          <w:tcPr>
            <w:tcW w:w="978" w:type="pct"/>
            <w:tcBorders>
              <w:top w:val="nil"/>
              <w:bottom w:val="nil"/>
            </w:tcBorders>
            <w:hideMark/>
          </w:tcPr>
          <w:p w14:paraId="69BB0094" w14:textId="3B130DBA" w:rsidR="00AA1C1D" w:rsidRPr="008D28FD" w:rsidRDefault="00AA1C1D" w:rsidP="00BE677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28FD">
              <w:rPr>
                <w:rFonts w:ascii="Calibri" w:eastAsia="Times New Roman" w:hAnsi="Calibri" w:cs="Calibri"/>
                <w:color w:val="000000"/>
                <w:lang w:eastAsia="en-GB"/>
              </w:rPr>
              <w:t>41,151</w:t>
            </w:r>
            <w:r w:rsidR="00C6661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="0017732E">
              <w:rPr>
                <w:rFonts w:ascii="Calibri" w:eastAsia="Times New Roman" w:hAnsi="Calibri" w:cs="Calibri"/>
                <w:color w:val="000000"/>
                <w:lang w:eastAsia="en-GB"/>
              </w:rPr>
              <w:t>2.35</w:t>
            </w:r>
            <w:r w:rsidR="00C6661C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607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46122F8B" w14:textId="790C4F4A" w:rsidR="00AA1C1D" w:rsidRPr="008D28FD" w:rsidRDefault="00AA1C1D" w:rsidP="00BE67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8,599</w:t>
            </w:r>
            <w:r w:rsidR="00C6661C">
              <w:rPr>
                <w:rFonts w:ascii="Calibri" w:hAnsi="Calibri" w:cs="Calibri"/>
                <w:color w:val="000000"/>
              </w:rPr>
              <w:t xml:space="preserve"> </w:t>
            </w:r>
            <w:r w:rsidR="00C6661C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="008E424D">
              <w:rPr>
                <w:rFonts w:ascii="Calibri" w:eastAsia="Times New Roman" w:hAnsi="Calibri" w:cs="Calibri"/>
                <w:color w:val="000000"/>
                <w:lang w:eastAsia="en-GB"/>
              </w:rPr>
              <w:t>2.33</w:t>
            </w:r>
            <w:r w:rsidR="00C6661C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AA1C1D" w:rsidRPr="008D28FD" w14:paraId="3CE90081" w14:textId="77777777" w:rsidTr="00BE677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415" w:type="pct"/>
            <w:tcBorders>
              <w:top w:val="nil"/>
              <w:left w:val="nil"/>
              <w:bottom w:val="nil"/>
            </w:tcBorders>
            <w:hideMark/>
          </w:tcPr>
          <w:p w14:paraId="75D96C4B" w14:textId="77777777" w:rsidR="00AA1C1D" w:rsidRPr="008D52AA" w:rsidRDefault="00AA1C1D" w:rsidP="00BE677A">
            <w:pPr>
              <w:rPr>
                <w:rFonts w:ascii="Calibri" w:eastAsia="Times New Roman" w:hAnsi="Calibri" w:cs="Calibri"/>
                <w:lang w:eastAsia="en-GB"/>
              </w:rPr>
            </w:pPr>
            <w:r w:rsidRPr="008D52AA">
              <w:rPr>
                <w:rFonts w:ascii="Calibri" w:eastAsia="Times New Roman" w:hAnsi="Calibri" w:cs="Calibri"/>
                <w:lang w:eastAsia="en-GB"/>
              </w:rPr>
              <w:t>Depression</w:t>
            </w:r>
          </w:p>
        </w:tc>
        <w:tc>
          <w:tcPr>
            <w:tcW w:w="978" w:type="pct"/>
            <w:tcBorders>
              <w:top w:val="nil"/>
              <w:bottom w:val="nil"/>
            </w:tcBorders>
            <w:hideMark/>
          </w:tcPr>
          <w:p w14:paraId="311C75B4" w14:textId="019C1D51" w:rsidR="00AA1C1D" w:rsidRPr="008D28FD" w:rsidRDefault="00AA1C1D" w:rsidP="00BE677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28FD">
              <w:rPr>
                <w:rFonts w:ascii="Calibri" w:eastAsia="Times New Roman" w:hAnsi="Calibri" w:cs="Calibri"/>
                <w:color w:val="000000"/>
                <w:lang w:eastAsia="en-GB"/>
              </w:rPr>
              <w:t>456,930</w:t>
            </w:r>
            <w:r w:rsidR="00C6661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="0017732E">
              <w:rPr>
                <w:rFonts w:ascii="Calibri" w:eastAsia="Times New Roman" w:hAnsi="Calibri" w:cs="Calibri"/>
                <w:color w:val="000000"/>
                <w:lang w:eastAsia="en-GB"/>
              </w:rPr>
              <w:t>26.09</w:t>
            </w:r>
            <w:r w:rsidR="00C6661C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607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2BDC48FE" w14:textId="60DC97B4" w:rsidR="00AA1C1D" w:rsidRPr="008D28FD" w:rsidRDefault="00AA1C1D" w:rsidP="00BE67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31,424</w:t>
            </w:r>
            <w:r w:rsidR="00C6661C">
              <w:rPr>
                <w:rFonts w:ascii="Calibri" w:hAnsi="Calibri" w:cs="Calibri"/>
                <w:color w:val="000000"/>
              </w:rPr>
              <w:t xml:space="preserve"> </w:t>
            </w:r>
            <w:r w:rsidR="00C6661C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="008E424D">
              <w:rPr>
                <w:rFonts w:ascii="Calibri" w:eastAsia="Times New Roman" w:hAnsi="Calibri" w:cs="Calibri"/>
                <w:color w:val="000000"/>
                <w:lang w:eastAsia="en-GB"/>
              </w:rPr>
              <w:t>26.99</w:t>
            </w:r>
            <w:r w:rsidR="00C6661C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AA1C1D" w:rsidRPr="008D28FD" w14:paraId="15600FAA" w14:textId="77777777" w:rsidTr="00BE677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415" w:type="pct"/>
            <w:tcBorders>
              <w:top w:val="nil"/>
              <w:left w:val="nil"/>
              <w:bottom w:val="nil"/>
            </w:tcBorders>
            <w:hideMark/>
          </w:tcPr>
          <w:p w14:paraId="51C53299" w14:textId="77777777" w:rsidR="00AA1C1D" w:rsidRPr="008D52AA" w:rsidRDefault="00AA1C1D" w:rsidP="00BE677A">
            <w:pPr>
              <w:rPr>
                <w:rFonts w:ascii="Calibri" w:eastAsia="Times New Roman" w:hAnsi="Calibri" w:cs="Calibri"/>
                <w:lang w:eastAsia="en-GB"/>
              </w:rPr>
            </w:pPr>
            <w:r w:rsidRPr="008D52AA">
              <w:rPr>
                <w:rFonts w:ascii="Calibri" w:eastAsia="Times New Roman" w:hAnsi="Calibri" w:cs="Calibri"/>
                <w:lang w:eastAsia="en-GB"/>
              </w:rPr>
              <w:t>Anxiety</w:t>
            </w:r>
          </w:p>
        </w:tc>
        <w:tc>
          <w:tcPr>
            <w:tcW w:w="978" w:type="pct"/>
            <w:tcBorders>
              <w:top w:val="nil"/>
              <w:bottom w:val="nil"/>
            </w:tcBorders>
            <w:hideMark/>
          </w:tcPr>
          <w:p w14:paraId="1532FA57" w14:textId="6015E842" w:rsidR="00AA1C1D" w:rsidRPr="008D28FD" w:rsidRDefault="00AA1C1D" w:rsidP="00BE677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28FD">
              <w:rPr>
                <w:rFonts w:ascii="Calibri" w:eastAsia="Times New Roman" w:hAnsi="Calibri" w:cs="Calibri"/>
                <w:color w:val="000000"/>
                <w:lang w:eastAsia="en-GB"/>
              </w:rPr>
              <w:t>337,680</w:t>
            </w:r>
            <w:r w:rsidR="00C6661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="0017732E">
              <w:rPr>
                <w:rFonts w:ascii="Calibri" w:eastAsia="Times New Roman" w:hAnsi="Calibri" w:cs="Calibri"/>
                <w:color w:val="000000"/>
                <w:lang w:eastAsia="en-GB"/>
              </w:rPr>
              <w:t>19.28</w:t>
            </w:r>
            <w:r w:rsidR="00C6661C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607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5FBA9E84" w14:textId="2CB4C09E" w:rsidR="00AA1C1D" w:rsidRPr="008D28FD" w:rsidRDefault="00AA1C1D" w:rsidP="00BE67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49,076</w:t>
            </w:r>
            <w:r w:rsidR="00C6661C">
              <w:rPr>
                <w:rFonts w:ascii="Calibri" w:hAnsi="Calibri" w:cs="Calibri"/>
                <w:color w:val="000000"/>
              </w:rPr>
              <w:t xml:space="preserve"> </w:t>
            </w:r>
            <w:r w:rsidR="00C6661C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="008E424D">
              <w:rPr>
                <w:rFonts w:ascii="Calibri" w:eastAsia="Times New Roman" w:hAnsi="Calibri" w:cs="Calibri"/>
                <w:color w:val="000000"/>
                <w:lang w:eastAsia="en-GB"/>
              </w:rPr>
              <w:t>20.28</w:t>
            </w:r>
            <w:r w:rsidR="00C6661C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AA1C1D" w:rsidRPr="008D28FD" w14:paraId="55B5AE2C" w14:textId="77777777" w:rsidTr="00BE677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415" w:type="pct"/>
            <w:tcBorders>
              <w:top w:val="nil"/>
              <w:left w:val="nil"/>
              <w:bottom w:val="nil"/>
            </w:tcBorders>
            <w:hideMark/>
          </w:tcPr>
          <w:p w14:paraId="21459AD7" w14:textId="77777777" w:rsidR="00AA1C1D" w:rsidRPr="008D52AA" w:rsidRDefault="00AA1C1D" w:rsidP="00BE677A">
            <w:pPr>
              <w:rPr>
                <w:rFonts w:ascii="Calibri" w:eastAsia="Times New Roman" w:hAnsi="Calibri" w:cs="Calibri"/>
                <w:lang w:eastAsia="en-GB"/>
              </w:rPr>
            </w:pPr>
            <w:r w:rsidRPr="008D52AA">
              <w:rPr>
                <w:rFonts w:ascii="Calibri" w:eastAsia="Times New Roman" w:hAnsi="Calibri" w:cs="Calibri"/>
                <w:lang w:eastAsia="en-GB"/>
              </w:rPr>
              <w:lastRenderedPageBreak/>
              <w:t>Idiopathic Intracranial Hypertension</w:t>
            </w:r>
          </w:p>
        </w:tc>
        <w:tc>
          <w:tcPr>
            <w:tcW w:w="978" w:type="pct"/>
            <w:tcBorders>
              <w:top w:val="nil"/>
              <w:bottom w:val="nil"/>
            </w:tcBorders>
            <w:hideMark/>
          </w:tcPr>
          <w:p w14:paraId="0651F8C9" w14:textId="2367A0AF" w:rsidR="00AA1C1D" w:rsidRPr="008D28FD" w:rsidRDefault="00AA1C1D" w:rsidP="00BE677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28FD">
              <w:rPr>
                <w:rFonts w:ascii="Calibri" w:eastAsia="Times New Roman" w:hAnsi="Calibri" w:cs="Calibri"/>
                <w:color w:val="000000"/>
                <w:lang w:eastAsia="en-GB"/>
              </w:rPr>
              <w:t>1,635</w:t>
            </w:r>
            <w:r w:rsidR="00C6661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="0017732E">
              <w:rPr>
                <w:rFonts w:ascii="Calibri" w:eastAsia="Times New Roman" w:hAnsi="Calibri" w:cs="Calibri"/>
                <w:color w:val="000000"/>
                <w:lang w:eastAsia="en-GB"/>
              </w:rPr>
              <w:t>0.09</w:t>
            </w:r>
            <w:r w:rsidR="00C6661C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607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11C1DFDC" w14:textId="0C505A5B" w:rsidR="00AA1C1D" w:rsidRPr="008D28FD" w:rsidRDefault="00AA1C1D" w:rsidP="00BE67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,268</w:t>
            </w:r>
            <w:r w:rsidR="00C6661C">
              <w:rPr>
                <w:rFonts w:ascii="Calibri" w:hAnsi="Calibri" w:cs="Calibri"/>
                <w:color w:val="000000"/>
              </w:rPr>
              <w:t xml:space="preserve"> </w:t>
            </w:r>
            <w:r w:rsidR="00C6661C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="008E424D">
              <w:rPr>
                <w:rFonts w:ascii="Calibri" w:eastAsia="Times New Roman" w:hAnsi="Calibri" w:cs="Calibri"/>
                <w:color w:val="000000"/>
                <w:lang w:eastAsia="en-GB"/>
              </w:rPr>
              <w:t>0.10</w:t>
            </w:r>
            <w:r w:rsidR="00C6661C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AA1C1D" w:rsidRPr="008D28FD" w14:paraId="2EB033DE" w14:textId="77777777" w:rsidTr="00BE677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415" w:type="pct"/>
            <w:tcBorders>
              <w:top w:val="nil"/>
              <w:left w:val="nil"/>
            </w:tcBorders>
          </w:tcPr>
          <w:p w14:paraId="35E7B11E" w14:textId="77777777" w:rsidR="00AA1C1D" w:rsidRPr="008D52AA" w:rsidRDefault="00AA1C1D" w:rsidP="00BE677A">
            <w:pPr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978" w:type="pct"/>
            <w:tcBorders>
              <w:top w:val="nil"/>
            </w:tcBorders>
          </w:tcPr>
          <w:p w14:paraId="14828B4A" w14:textId="77777777" w:rsidR="00AA1C1D" w:rsidRPr="008D28FD" w:rsidRDefault="00AA1C1D" w:rsidP="00BE677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07" w:type="pct"/>
            <w:gridSpan w:val="2"/>
            <w:tcBorders>
              <w:top w:val="nil"/>
              <w:right w:val="nil"/>
            </w:tcBorders>
            <w:vAlign w:val="center"/>
          </w:tcPr>
          <w:p w14:paraId="6F2662FB" w14:textId="77777777" w:rsidR="00AA1C1D" w:rsidRDefault="00AA1C1D" w:rsidP="00BE677A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AA1C1D" w:rsidRPr="00474563" w14:paraId="52D2D12E" w14:textId="77777777" w:rsidTr="00BE677A">
        <w:trPr>
          <w:gridAfter w:val="1"/>
          <w:wAfter w:w="629" w:type="pct"/>
        </w:trPr>
        <w:tc>
          <w:tcPr>
            <w:tcW w:w="2415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8C288B7" w14:textId="77777777" w:rsidR="00AA1C1D" w:rsidRPr="00822485" w:rsidRDefault="00AA1C1D" w:rsidP="00BE677A">
            <w:pPr>
              <w:rPr>
                <w:rFonts w:cstheme="minorHAnsi"/>
                <w:i/>
                <w:iCs/>
              </w:rPr>
            </w:pPr>
            <w:r w:rsidRPr="00822485">
              <w:rPr>
                <w:rFonts w:cstheme="minorHAnsi"/>
                <w:b/>
                <w:bCs/>
                <w:i/>
                <w:iCs/>
              </w:rPr>
              <w:t>Total co-morbidities</w:t>
            </w:r>
          </w:p>
        </w:tc>
        <w:tc>
          <w:tcPr>
            <w:tcW w:w="97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A03AFBF" w14:textId="77777777" w:rsidR="00AA1C1D" w:rsidRPr="00474563" w:rsidRDefault="00AA1C1D" w:rsidP="00BE677A">
            <w:pPr>
              <w:rPr>
                <w:rFonts w:cstheme="minorHAnsi"/>
              </w:rPr>
            </w:pPr>
          </w:p>
        </w:tc>
        <w:tc>
          <w:tcPr>
            <w:tcW w:w="978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1A79EF02" w14:textId="77777777" w:rsidR="00AA1C1D" w:rsidRPr="00474563" w:rsidRDefault="00AA1C1D" w:rsidP="00BE677A">
            <w:pPr>
              <w:rPr>
                <w:rFonts w:cstheme="minorHAnsi"/>
              </w:rPr>
            </w:pPr>
          </w:p>
        </w:tc>
      </w:tr>
      <w:tr w:rsidR="00AA1C1D" w:rsidRPr="00474563" w14:paraId="3EFBB101" w14:textId="77777777" w:rsidTr="00BE677A">
        <w:trPr>
          <w:gridAfter w:val="1"/>
          <w:wAfter w:w="629" w:type="pct"/>
        </w:trPr>
        <w:tc>
          <w:tcPr>
            <w:tcW w:w="2415" w:type="pct"/>
            <w:tcBorders>
              <w:bottom w:val="nil"/>
              <w:right w:val="single" w:sz="4" w:space="0" w:color="auto"/>
            </w:tcBorders>
          </w:tcPr>
          <w:p w14:paraId="7CAFA70D" w14:textId="77777777" w:rsidR="00AA1C1D" w:rsidRPr="008D52AA" w:rsidRDefault="00AA1C1D" w:rsidP="00BE677A">
            <w:pPr>
              <w:rPr>
                <w:rFonts w:cstheme="minorHAnsi"/>
                <w:i/>
                <w:iCs/>
              </w:rPr>
            </w:pPr>
            <w:r w:rsidRPr="008D52AA">
              <w:rPr>
                <w:rFonts w:cstheme="minorHAnsi"/>
              </w:rPr>
              <w:t>0</w:t>
            </w:r>
          </w:p>
        </w:tc>
        <w:tc>
          <w:tcPr>
            <w:tcW w:w="978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9A899A7" w14:textId="791A4A3E" w:rsidR="00AA1C1D" w:rsidRPr="00474563" w:rsidRDefault="00AA1C1D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</w:rPr>
              <w:t>413,602</w:t>
            </w:r>
            <w:r w:rsidR="00C6661C">
              <w:rPr>
                <w:rFonts w:ascii="Calibri" w:hAnsi="Calibri" w:cs="Calibri"/>
              </w:rPr>
              <w:t xml:space="preserve"> </w:t>
            </w:r>
            <w:r w:rsidR="00C6661C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="007A4549">
              <w:rPr>
                <w:rFonts w:ascii="Calibri" w:eastAsia="Times New Roman" w:hAnsi="Calibri" w:cs="Calibri"/>
                <w:color w:val="000000"/>
                <w:lang w:eastAsia="en-GB"/>
              </w:rPr>
              <w:t>23.62</w:t>
            </w:r>
            <w:r w:rsidR="00C6661C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978" w:type="pct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541B864A" w14:textId="3B271A3D" w:rsidR="00AA1C1D" w:rsidRPr="00474563" w:rsidRDefault="00AA1C1D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</w:rPr>
              <w:t>260,983</w:t>
            </w:r>
            <w:r w:rsidR="00C6661C">
              <w:rPr>
                <w:rFonts w:ascii="Calibri" w:hAnsi="Calibri" w:cs="Calibri"/>
              </w:rPr>
              <w:t xml:space="preserve"> </w:t>
            </w:r>
            <w:r w:rsidR="00C6661C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="00881896">
              <w:rPr>
                <w:rFonts w:ascii="Calibri" w:eastAsia="Times New Roman" w:hAnsi="Calibri" w:cs="Calibri"/>
                <w:color w:val="000000"/>
                <w:lang w:eastAsia="en-GB"/>
              </w:rPr>
              <w:t>21.25</w:t>
            </w:r>
            <w:r w:rsidR="00C6661C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AA1C1D" w:rsidRPr="00474563" w14:paraId="258A98C5" w14:textId="77777777" w:rsidTr="00BE677A">
        <w:trPr>
          <w:gridAfter w:val="1"/>
          <w:wAfter w:w="629" w:type="pct"/>
        </w:trPr>
        <w:tc>
          <w:tcPr>
            <w:tcW w:w="2415" w:type="pct"/>
            <w:tcBorders>
              <w:bottom w:val="nil"/>
              <w:right w:val="single" w:sz="4" w:space="0" w:color="auto"/>
            </w:tcBorders>
          </w:tcPr>
          <w:p w14:paraId="58C25152" w14:textId="77777777" w:rsidR="00AA1C1D" w:rsidRPr="008D52AA" w:rsidRDefault="00AA1C1D" w:rsidP="00BE677A">
            <w:pPr>
              <w:rPr>
                <w:rFonts w:cstheme="minorHAnsi"/>
                <w:i/>
                <w:iCs/>
              </w:rPr>
            </w:pPr>
            <w:r w:rsidRPr="008D52AA">
              <w:rPr>
                <w:rFonts w:cstheme="minorHAnsi"/>
              </w:rPr>
              <w:t>1</w:t>
            </w:r>
          </w:p>
        </w:tc>
        <w:tc>
          <w:tcPr>
            <w:tcW w:w="978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1B6AE73" w14:textId="507FE894" w:rsidR="00AA1C1D" w:rsidRPr="00474563" w:rsidRDefault="00AA1C1D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</w:rPr>
              <w:t>477,600</w:t>
            </w:r>
            <w:r w:rsidR="00C6661C">
              <w:rPr>
                <w:rFonts w:ascii="Calibri" w:hAnsi="Calibri" w:cs="Calibri"/>
              </w:rPr>
              <w:t xml:space="preserve"> </w:t>
            </w:r>
            <w:r w:rsidR="00C6661C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="007A4549">
              <w:rPr>
                <w:rFonts w:ascii="Calibri" w:eastAsia="Times New Roman" w:hAnsi="Calibri" w:cs="Calibri"/>
                <w:color w:val="000000"/>
                <w:lang w:eastAsia="en-GB"/>
              </w:rPr>
              <w:t>27.27</w:t>
            </w:r>
            <w:r w:rsidR="00C6661C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978" w:type="pct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484F4EB0" w14:textId="23BA436C" w:rsidR="00AA1C1D" w:rsidRPr="00474563" w:rsidRDefault="00AA1C1D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</w:rPr>
              <w:t>320,032</w:t>
            </w:r>
            <w:r w:rsidR="00C6661C">
              <w:rPr>
                <w:rFonts w:ascii="Calibri" w:hAnsi="Calibri" w:cs="Calibri"/>
              </w:rPr>
              <w:t xml:space="preserve"> </w:t>
            </w:r>
            <w:r w:rsidR="00C6661C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="00881896">
              <w:rPr>
                <w:rFonts w:ascii="Calibri" w:eastAsia="Times New Roman" w:hAnsi="Calibri" w:cs="Calibri"/>
                <w:color w:val="000000"/>
                <w:lang w:eastAsia="en-GB"/>
              </w:rPr>
              <w:t>26.06</w:t>
            </w:r>
            <w:r w:rsidR="00C6661C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AA1C1D" w:rsidRPr="00474563" w14:paraId="2611B572" w14:textId="77777777" w:rsidTr="00BE677A">
        <w:trPr>
          <w:gridAfter w:val="1"/>
          <w:wAfter w:w="629" w:type="pct"/>
        </w:trPr>
        <w:tc>
          <w:tcPr>
            <w:tcW w:w="2415" w:type="pct"/>
            <w:tcBorders>
              <w:bottom w:val="nil"/>
              <w:right w:val="single" w:sz="4" w:space="0" w:color="auto"/>
            </w:tcBorders>
          </w:tcPr>
          <w:p w14:paraId="51138772" w14:textId="77777777" w:rsidR="00AA1C1D" w:rsidRPr="008D52AA" w:rsidRDefault="00AA1C1D" w:rsidP="00BE677A">
            <w:pPr>
              <w:rPr>
                <w:rFonts w:cstheme="minorHAnsi"/>
                <w:i/>
                <w:iCs/>
              </w:rPr>
            </w:pPr>
            <w:r w:rsidRPr="008D52AA">
              <w:rPr>
                <w:rFonts w:cstheme="minorHAnsi"/>
              </w:rPr>
              <w:t>2</w:t>
            </w:r>
          </w:p>
        </w:tc>
        <w:tc>
          <w:tcPr>
            <w:tcW w:w="978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53FFDFF" w14:textId="70DAE212" w:rsidR="00AA1C1D" w:rsidRPr="00474563" w:rsidRDefault="00AA1C1D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</w:rPr>
              <w:t>387,124</w:t>
            </w:r>
            <w:r w:rsidR="00C6661C">
              <w:rPr>
                <w:rFonts w:ascii="Calibri" w:hAnsi="Calibri" w:cs="Calibri"/>
              </w:rPr>
              <w:t xml:space="preserve"> </w:t>
            </w:r>
            <w:r w:rsidR="00C6661C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="007A4549">
              <w:rPr>
                <w:rFonts w:ascii="Calibri" w:eastAsia="Times New Roman" w:hAnsi="Calibri" w:cs="Calibri"/>
                <w:color w:val="000000"/>
                <w:lang w:eastAsia="en-GB"/>
              </w:rPr>
              <w:t>22.10</w:t>
            </w:r>
            <w:r w:rsidR="00C6661C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978" w:type="pct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33001AD2" w14:textId="7573B2FD" w:rsidR="00AA1C1D" w:rsidRPr="00474563" w:rsidRDefault="00AA1C1D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</w:rPr>
              <w:t>274,716</w:t>
            </w:r>
            <w:r w:rsidR="00C6661C">
              <w:rPr>
                <w:rFonts w:ascii="Calibri" w:hAnsi="Calibri" w:cs="Calibri"/>
              </w:rPr>
              <w:t xml:space="preserve"> </w:t>
            </w:r>
            <w:r w:rsidR="00C6661C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="00881896">
              <w:rPr>
                <w:rFonts w:ascii="Calibri" w:eastAsia="Times New Roman" w:hAnsi="Calibri" w:cs="Calibri"/>
                <w:color w:val="000000"/>
                <w:lang w:eastAsia="en-GB"/>
              </w:rPr>
              <w:t>22.37</w:t>
            </w:r>
            <w:r w:rsidR="00C6661C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AA1C1D" w:rsidRPr="00474563" w14:paraId="7439D050" w14:textId="77777777" w:rsidTr="00BE677A">
        <w:trPr>
          <w:gridAfter w:val="1"/>
          <w:wAfter w:w="629" w:type="pct"/>
        </w:trPr>
        <w:tc>
          <w:tcPr>
            <w:tcW w:w="2415" w:type="pct"/>
            <w:tcBorders>
              <w:bottom w:val="nil"/>
              <w:right w:val="single" w:sz="4" w:space="0" w:color="auto"/>
            </w:tcBorders>
          </w:tcPr>
          <w:p w14:paraId="106A9103" w14:textId="77777777" w:rsidR="00AA1C1D" w:rsidRPr="008D52AA" w:rsidRDefault="00AA1C1D" w:rsidP="00BE677A">
            <w:pPr>
              <w:rPr>
                <w:rFonts w:cstheme="minorHAnsi"/>
                <w:i/>
                <w:iCs/>
              </w:rPr>
            </w:pPr>
            <w:r w:rsidRPr="008D52AA">
              <w:rPr>
                <w:rFonts w:cstheme="minorHAnsi"/>
              </w:rPr>
              <w:t>3</w:t>
            </w:r>
          </w:p>
        </w:tc>
        <w:tc>
          <w:tcPr>
            <w:tcW w:w="978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349D536" w14:textId="7D4F0CB3" w:rsidR="00AA1C1D" w:rsidRPr="00474563" w:rsidRDefault="00AA1C1D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</w:rPr>
              <w:t>248,112</w:t>
            </w:r>
            <w:r w:rsidR="00C6661C">
              <w:rPr>
                <w:rFonts w:ascii="Calibri" w:hAnsi="Calibri" w:cs="Calibri"/>
              </w:rPr>
              <w:t xml:space="preserve"> </w:t>
            </w:r>
            <w:r w:rsidR="00C6661C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="007A4549">
              <w:rPr>
                <w:rFonts w:ascii="Calibri" w:eastAsia="Times New Roman" w:hAnsi="Calibri" w:cs="Calibri"/>
                <w:color w:val="000000"/>
                <w:lang w:eastAsia="en-GB"/>
              </w:rPr>
              <w:t>14.17</w:t>
            </w:r>
            <w:r w:rsidR="00C6661C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978" w:type="pct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22857081" w14:textId="7E94C982" w:rsidR="00AA1C1D" w:rsidRPr="00474563" w:rsidRDefault="00AA1C1D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</w:rPr>
              <w:t>187,471</w:t>
            </w:r>
            <w:r w:rsidR="00C6661C">
              <w:rPr>
                <w:rFonts w:ascii="Calibri" w:hAnsi="Calibri" w:cs="Calibri"/>
              </w:rPr>
              <w:t xml:space="preserve"> </w:t>
            </w:r>
            <w:r w:rsidR="00C6661C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="00881896">
              <w:rPr>
                <w:rFonts w:ascii="Calibri" w:eastAsia="Times New Roman" w:hAnsi="Calibri" w:cs="Calibri"/>
                <w:color w:val="000000"/>
                <w:lang w:eastAsia="en-GB"/>
              </w:rPr>
              <w:t>15.27</w:t>
            </w:r>
            <w:r w:rsidR="00C6661C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AA1C1D" w:rsidRPr="00474563" w14:paraId="4098D896" w14:textId="77777777" w:rsidTr="00BE677A">
        <w:trPr>
          <w:gridAfter w:val="1"/>
          <w:wAfter w:w="629" w:type="pct"/>
        </w:trPr>
        <w:tc>
          <w:tcPr>
            <w:tcW w:w="2415" w:type="pct"/>
            <w:tcBorders>
              <w:bottom w:val="nil"/>
              <w:right w:val="single" w:sz="4" w:space="0" w:color="auto"/>
            </w:tcBorders>
          </w:tcPr>
          <w:p w14:paraId="68F989E4" w14:textId="77777777" w:rsidR="00AA1C1D" w:rsidRPr="008D52AA" w:rsidRDefault="00AA1C1D" w:rsidP="00BE677A">
            <w:pPr>
              <w:rPr>
                <w:rFonts w:cstheme="minorHAnsi"/>
                <w:i/>
                <w:iCs/>
              </w:rPr>
            </w:pPr>
            <w:r w:rsidRPr="008D52AA">
              <w:rPr>
                <w:rFonts w:cstheme="minorHAnsi"/>
              </w:rPr>
              <w:t>4</w:t>
            </w:r>
          </w:p>
        </w:tc>
        <w:tc>
          <w:tcPr>
            <w:tcW w:w="978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82BE158" w14:textId="4283F76E" w:rsidR="00AA1C1D" w:rsidRPr="00474563" w:rsidRDefault="00AA1C1D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</w:rPr>
              <w:t>132,761</w:t>
            </w:r>
            <w:r w:rsidR="00C6661C">
              <w:rPr>
                <w:rFonts w:ascii="Calibri" w:hAnsi="Calibri" w:cs="Calibri"/>
              </w:rPr>
              <w:t xml:space="preserve"> </w:t>
            </w:r>
            <w:r w:rsidR="00C6661C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="007A4549">
              <w:rPr>
                <w:rFonts w:ascii="Calibri" w:eastAsia="Times New Roman" w:hAnsi="Calibri" w:cs="Calibri"/>
                <w:color w:val="000000"/>
                <w:lang w:eastAsia="en-GB"/>
              </w:rPr>
              <w:t>7.58</w:t>
            </w:r>
            <w:r w:rsidR="00C6661C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978" w:type="pct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5670CDED" w14:textId="6F3578F7" w:rsidR="00AA1C1D" w:rsidRPr="00474563" w:rsidRDefault="00AA1C1D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</w:rPr>
              <w:t>105,935</w:t>
            </w:r>
            <w:r w:rsidR="00C6661C">
              <w:rPr>
                <w:rFonts w:ascii="Calibri" w:hAnsi="Calibri" w:cs="Calibri"/>
              </w:rPr>
              <w:t xml:space="preserve"> </w:t>
            </w:r>
            <w:r w:rsidR="00C6661C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="00881896">
              <w:rPr>
                <w:rFonts w:ascii="Calibri" w:eastAsia="Times New Roman" w:hAnsi="Calibri" w:cs="Calibri"/>
                <w:color w:val="000000"/>
                <w:lang w:eastAsia="en-GB"/>
              </w:rPr>
              <w:t>8.63</w:t>
            </w:r>
            <w:r w:rsidR="00C6661C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AA1C1D" w:rsidRPr="00474563" w14:paraId="4368DAE7" w14:textId="77777777" w:rsidTr="00BE677A">
        <w:trPr>
          <w:gridAfter w:val="1"/>
          <w:wAfter w:w="629" w:type="pct"/>
        </w:trPr>
        <w:tc>
          <w:tcPr>
            <w:tcW w:w="2415" w:type="pct"/>
            <w:tcBorders>
              <w:bottom w:val="nil"/>
              <w:right w:val="single" w:sz="4" w:space="0" w:color="auto"/>
            </w:tcBorders>
          </w:tcPr>
          <w:p w14:paraId="42B9C404" w14:textId="77777777" w:rsidR="00AA1C1D" w:rsidRPr="008D52AA" w:rsidRDefault="00AA1C1D" w:rsidP="00BE677A">
            <w:pPr>
              <w:rPr>
                <w:rFonts w:cstheme="minorHAnsi"/>
                <w:i/>
                <w:iCs/>
              </w:rPr>
            </w:pPr>
            <w:r w:rsidRPr="008D52AA">
              <w:rPr>
                <w:rFonts w:cstheme="minorHAnsi"/>
              </w:rPr>
              <w:t>5</w:t>
            </w:r>
          </w:p>
        </w:tc>
        <w:tc>
          <w:tcPr>
            <w:tcW w:w="978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BA198E7" w14:textId="06F8F12D" w:rsidR="00AA1C1D" w:rsidRPr="00474563" w:rsidRDefault="00AA1C1D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</w:rPr>
              <w:t>59,770</w:t>
            </w:r>
            <w:r w:rsidR="00C6661C">
              <w:rPr>
                <w:rFonts w:ascii="Calibri" w:hAnsi="Calibri" w:cs="Calibri"/>
              </w:rPr>
              <w:t xml:space="preserve"> </w:t>
            </w:r>
            <w:r w:rsidR="00C6661C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="007A4549">
              <w:rPr>
                <w:rFonts w:ascii="Calibri" w:eastAsia="Times New Roman" w:hAnsi="Calibri" w:cs="Calibri"/>
                <w:color w:val="000000"/>
                <w:lang w:eastAsia="en-GB"/>
              </w:rPr>
              <w:t>3.41</w:t>
            </w:r>
            <w:r w:rsidR="00C6661C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978" w:type="pct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3173D2C0" w14:textId="48731EA9" w:rsidR="00AA1C1D" w:rsidRPr="00474563" w:rsidRDefault="00AA1C1D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</w:rPr>
              <w:t>50,069</w:t>
            </w:r>
            <w:r w:rsidR="00C6661C">
              <w:rPr>
                <w:rFonts w:ascii="Calibri" w:hAnsi="Calibri" w:cs="Calibri"/>
              </w:rPr>
              <w:t xml:space="preserve"> </w:t>
            </w:r>
            <w:r w:rsidR="00C6661C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="00881896">
              <w:rPr>
                <w:rFonts w:ascii="Calibri" w:eastAsia="Times New Roman" w:hAnsi="Calibri" w:cs="Calibri"/>
                <w:color w:val="000000"/>
                <w:lang w:eastAsia="en-GB"/>
              </w:rPr>
              <w:t>4.08</w:t>
            </w:r>
            <w:r w:rsidR="00C6661C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AA1C1D" w:rsidRPr="00474563" w14:paraId="7231DFA6" w14:textId="77777777" w:rsidTr="00BE677A">
        <w:trPr>
          <w:gridAfter w:val="1"/>
          <w:wAfter w:w="629" w:type="pct"/>
        </w:trPr>
        <w:tc>
          <w:tcPr>
            <w:tcW w:w="2415" w:type="pct"/>
            <w:tcBorders>
              <w:bottom w:val="nil"/>
              <w:right w:val="single" w:sz="4" w:space="0" w:color="auto"/>
            </w:tcBorders>
          </w:tcPr>
          <w:p w14:paraId="28A2B0E0" w14:textId="77777777" w:rsidR="00AA1C1D" w:rsidRPr="008D52AA" w:rsidRDefault="00AA1C1D" w:rsidP="00BE677A">
            <w:pPr>
              <w:rPr>
                <w:rFonts w:cstheme="minorHAnsi"/>
                <w:i/>
                <w:iCs/>
              </w:rPr>
            </w:pPr>
            <w:r w:rsidRPr="008D52AA">
              <w:rPr>
                <w:rFonts w:cstheme="minorHAnsi"/>
              </w:rPr>
              <w:t>6+</w:t>
            </w:r>
          </w:p>
        </w:tc>
        <w:tc>
          <w:tcPr>
            <w:tcW w:w="978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4685CDE" w14:textId="04464A76" w:rsidR="00AA1C1D" w:rsidRPr="00474563" w:rsidRDefault="00AA1C1D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</w:rPr>
              <w:t>32,416</w:t>
            </w:r>
            <w:r w:rsidR="00C6661C">
              <w:rPr>
                <w:rFonts w:ascii="Calibri" w:hAnsi="Calibri" w:cs="Calibri"/>
              </w:rPr>
              <w:t xml:space="preserve"> </w:t>
            </w:r>
            <w:r w:rsidR="00C6661C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="007A4549">
              <w:rPr>
                <w:rFonts w:ascii="Calibri" w:eastAsia="Times New Roman" w:hAnsi="Calibri" w:cs="Calibri"/>
                <w:color w:val="000000"/>
                <w:lang w:eastAsia="en-GB"/>
              </w:rPr>
              <w:t>1.85</w:t>
            </w:r>
            <w:r w:rsidR="00C6661C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978" w:type="pct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32BF5BCF" w14:textId="1EE84CD8" w:rsidR="00AA1C1D" w:rsidRPr="00474563" w:rsidRDefault="00AA1C1D" w:rsidP="00BE677A">
            <w:pPr>
              <w:rPr>
                <w:rFonts w:cstheme="minorHAnsi"/>
              </w:rPr>
            </w:pPr>
            <w:r>
              <w:rPr>
                <w:rFonts w:ascii="Calibri" w:hAnsi="Calibri" w:cs="Calibri"/>
              </w:rPr>
              <w:t>28,818</w:t>
            </w:r>
            <w:r w:rsidR="00C6661C">
              <w:rPr>
                <w:rFonts w:ascii="Calibri" w:hAnsi="Calibri" w:cs="Calibri"/>
              </w:rPr>
              <w:t xml:space="preserve"> </w:t>
            </w:r>
            <w:r w:rsidR="00C6661C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="00881896">
              <w:rPr>
                <w:rFonts w:ascii="Calibri" w:eastAsia="Times New Roman" w:hAnsi="Calibri" w:cs="Calibri"/>
                <w:color w:val="000000"/>
                <w:lang w:eastAsia="en-GB"/>
              </w:rPr>
              <w:t>2.35</w:t>
            </w:r>
            <w:r w:rsidR="00C6661C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AA1C1D" w:rsidRPr="00474563" w14:paraId="0C0BD7BF" w14:textId="77777777" w:rsidTr="00BE677A">
        <w:trPr>
          <w:gridAfter w:val="1"/>
          <w:wAfter w:w="629" w:type="pct"/>
        </w:trPr>
        <w:tc>
          <w:tcPr>
            <w:tcW w:w="2415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E5DE022" w14:textId="77777777" w:rsidR="00AA1C1D" w:rsidRPr="00474563" w:rsidRDefault="00AA1C1D" w:rsidP="00BE677A">
            <w:pPr>
              <w:rPr>
                <w:rFonts w:cstheme="minorHAnsi"/>
                <w:b/>
                <w:bCs/>
              </w:rPr>
            </w:pPr>
          </w:p>
        </w:tc>
        <w:tc>
          <w:tcPr>
            <w:tcW w:w="9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C69DD" w14:textId="77777777" w:rsidR="00AA1C1D" w:rsidRPr="00474563" w:rsidRDefault="00AA1C1D" w:rsidP="00BE677A">
            <w:pPr>
              <w:rPr>
                <w:rFonts w:cstheme="minorHAnsi"/>
              </w:rPr>
            </w:pPr>
          </w:p>
        </w:tc>
        <w:tc>
          <w:tcPr>
            <w:tcW w:w="978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4264AAE" w14:textId="77777777" w:rsidR="00AA1C1D" w:rsidRPr="00474563" w:rsidRDefault="00AA1C1D" w:rsidP="00BE677A">
            <w:pPr>
              <w:rPr>
                <w:rFonts w:cstheme="minorHAnsi"/>
              </w:rPr>
            </w:pPr>
          </w:p>
        </w:tc>
      </w:tr>
    </w:tbl>
    <w:p w14:paraId="3691B266" w14:textId="5CB8FD2D" w:rsidR="00AA1C1D" w:rsidRDefault="00F13AAC" w:rsidP="00AA1C1D">
      <w:r>
        <w:t xml:space="preserve">B&amp;A=Black and Asian ethnic groups, BMI=Body Mass </w:t>
      </w:r>
      <w:proofErr w:type="gramStart"/>
      <w:r>
        <w:t>Index</w:t>
      </w:r>
      <w:r w:rsidRPr="008D52AA">
        <w:rPr>
          <w:vertAlign w:val="superscript"/>
        </w:rPr>
        <w:t xml:space="preserve"> </w:t>
      </w:r>
      <w:r>
        <w:rPr>
          <w:vertAlign w:val="superscript"/>
        </w:rPr>
        <w:t>.</w:t>
      </w:r>
      <w:proofErr w:type="gramEnd"/>
      <w:r>
        <w:rPr>
          <w:vertAlign w:val="superscript"/>
        </w:rPr>
        <w:t xml:space="preserve"> </w:t>
      </w:r>
      <w:proofErr w:type="spellStart"/>
      <w:r w:rsidR="008D52AA" w:rsidRPr="008D52AA">
        <w:rPr>
          <w:vertAlign w:val="superscript"/>
        </w:rPr>
        <w:t>a</w:t>
      </w:r>
      <w:r w:rsidR="00AA1C1D">
        <w:t>Included</w:t>
      </w:r>
      <w:proofErr w:type="spellEnd"/>
      <w:r w:rsidR="00AA1C1D">
        <w:t xml:space="preserve"> in adjusted model. </w:t>
      </w:r>
      <w:proofErr w:type="spellStart"/>
      <w:r w:rsidR="008D52AA" w:rsidRPr="008D52AA">
        <w:rPr>
          <w:vertAlign w:val="superscript"/>
        </w:rPr>
        <w:t>b</w:t>
      </w:r>
      <w:r w:rsidR="003E657E">
        <w:t>Medical</w:t>
      </w:r>
      <w:proofErr w:type="spellEnd"/>
      <w:r w:rsidR="00AA1C1D">
        <w:t xml:space="preserve"> codes indicating diagnosis with overweight or obesity where BMI category not specified. </w:t>
      </w:r>
    </w:p>
    <w:p w14:paraId="0E75C661" w14:textId="6CA9264D" w:rsidR="00AA1C1D" w:rsidRDefault="00AA1C1D" w:rsidP="00AA1C1D">
      <w:pPr>
        <w:rPr>
          <w:b/>
          <w:bCs/>
        </w:rPr>
      </w:pPr>
    </w:p>
    <w:sectPr w:rsidR="00AA1C1D" w:rsidSect="0038102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C6149A" w14:textId="77777777" w:rsidR="005E5672" w:rsidRDefault="005E5672" w:rsidP="00A87618">
      <w:pPr>
        <w:spacing w:after="0" w:line="240" w:lineRule="auto"/>
      </w:pPr>
      <w:r>
        <w:separator/>
      </w:r>
    </w:p>
  </w:endnote>
  <w:endnote w:type="continuationSeparator" w:id="0">
    <w:p w14:paraId="5F11024D" w14:textId="77777777" w:rsidR="005E5672" w:rsidRDefault="005E5672" w:rsidP="00A876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E57B15" w14:textId="77777777" w:rsidR="006A687A" w:rsidRDefault="006A687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54BCCC" w14:textId="77777777" w:rsidR="006A687A" w:rsidRDefault="006A687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F2F52F" w14:textId="77777777" w:rsidR="006A687A" w:rsidRDefault="006A687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101E49" w14:textId="77777777" w:rsidR="005E5672" w:rsidRDefault="005E5672" w:rsidP="00A87618">
      <w:pPr>
        <w:spacing w:after="0" w:line="240" w:lineRule="auto"/>
      </w:pPr>
      <w:r>
        <w:separator/>
      </w:r>
    </w:p>
  </w:footnote>
  <w:footnote w:type="continuationSeparator" w:id="0">
    <w:p w14:paraId="20809986" w14:textId="77777777" w:rsidR="005E5672" w:rsidRDefault="005E5672" w:rsidP="00A8761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4713ED" w14:textId="77777777" w:rsidR="006A687A" w:rsidRDefault="006A687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502D45" w14:textId="77777777" w:rsidR="006A687A" w:rsidRDefault="006A687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B90E29" w14:textId="77777777" w:rsidR="006A687A" w:rsidRDefault="006A687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618"/>
    <w:rsid w:val="0000138E"/>
    <w:rsid w:val="00001CAA"/>
    <w:rsid w:val="000042B2"/>
    <w:rsid w:val="00006AEC"/>
    <w:rsid w:val="00010A62"/>
    <w:rsid w:val="00020D5C"/>
    <w:rsid w:val="00024411"/>
    <w:rsid w:val="00025191"/>
    <w:rsid w:val="00025ABB"/>
    <w:rsid w:val="000262B2"/>
    <w:rsid w:val="00026B64"/>
    <w:rsid w:val="00026E3E"/>
    <w:rsid w:val="000327F7"/>
    <w:rsid w:val="0003404F"/>
    <w:rsid w:val="0004458B"/>
    <w:rsid w:val="00045F0B"/>
    <w:rsid w:val="00046CA1"/>
    <w:rsid w:val="0005320C"/>
    <w:rsid w:val="00056D25"/>
    <w:rsid w:val="00057B5C"/>
    <w:rsid w:val="00057F4F"/>
    <w:rsid w:val="0008166E"/>
    <w:rsid w:val="0008353C"/>
    <w:rsid w:val="00085E6D"/>
    <w:rsid w:val="000862E8"/>
    <w:rsid w:val="0009008F"/>
    <w:rsid w:val="000964E9"/>
    <w:rsid w:val="000A1E85"/>
    <w:rsid w:val="000A6875"/>
    <w:rsid w:val="000B25D3"/>
    <w:rsid w:val="000B28B8"/>
    <w:rsid w:val="000C365F"/>
    <w:rsid w:val="000C7A01"/>
    <w:rsid w:val="000C7D3F"/>
    <w:rsid w:val="000D2F14"/>
    <w:rsid w:val="000D7BA1"/>
    <w:rsid w:val="000E13F7"/>
    <w:rsid w:val="000F1C19"/>
    <w:rsid w:val="000F4D55"/>
    <w:rsid w:val="000F6536"/>
    <w:rsid w:val="00110AE7"/>
    <w:rsid w:val="00111FB4"/>
    <w:rsid w:val="00117933"/>
    <w:rsid w:val="0012031B"/>
    <w:rsid w:val="00120B9D"/>
    <w:rsid w:val="00126529"/>
    <w:rsid w:val="00134820"/>
    <w:rsid w:val="00135AB1"/>
    <w:rsid w:val="00137761"/>
    <w:rsid w:val="00140411"/>
    <w:rsid w:val="00142D73"/>
    <w:rsid w:val="00147B0A"/>
    <w:rsid w:val="00151397"/>
    <w:rsid w:val="001549B8"/>
    <w:rsid w:val="00154D26"/>
    <w:rsid w:val="00155805"/>
    <w:rsid w:val="00167190"/>
    <w:rsid w:val="00170075"/>
    <w:rsid w:val="0017177B"/>
    <w:rsid w:val="00172451"/>
    <w:rsid w:val="0017732E"/>
    <w:rsid w:val="00183028"/>
    <w:rsid w:val="00191581"/>
    <w:rsid w:val="00196101"/>
    <w:rsid w:val="00197549"/>
    <w:rsid w:val="001A04CC"/>
    <w:rsid w:val="001A4983"/>
    <w:rsid w:val="001A59CD"/>
    <w:rsid w:val="001B1CE6"/>
    <w:rsid w:val="001B2B79"/>
    <w:rsid w:val="001B45F9"/>
    <w:rsid w:val="001B6FD1"/>
    <w:rsid w:val="001C3862"/>
    <w:rsid w:val="001C4EF4"/>
    <w:rsid w:val="001C5CA9"/>
    <w:rsid w:val="001C5E8B"/>
    <w:rsid w:val="001D0EA0"/>
    <w:rsid w:val="001D2D69"/>
    <w:rsid w:val="001E0832"/>
    <w:rsid w:val="001E422E"/>
    <w:rsid w:val="001E4C82"/>
    <w:rsid w:val="001F21CD"/>
    <w:rsid w:val="001F247B"/>
    <w:rsid w:val="001F469C"/>
    <w:rsid w:val="001F6649"/>
    <w:rsid w:val="001F667E"/>
    <w:rsid w:val="001F6C37"/>
    <w:rsid w:val="001F705B"/>
    <w:rsid w:val="00201F4D"/>
    <w:rsid w:val="00205138"/>
    <w:rsid w:val="00207B92"/>
    <w:rsid w:val="00221756"/>
    <w:rsid w:val="0022414A"/>
    <w:rsid w:val="00224D99"/>
    <w:rsid w:val="00232115"/>
    <w:rsid w:val="00237BA5"/>
    <w:rsid w:val="00240446"/>
    <w:rsid w:val="0024475C"/>
    <w:rsid w:val="00245816"/>
    <w:rsid w:val="00246928"/>
    <w:rsid w:val="002479A8"/>
    <w:rsid w:val="0025361A"/>
    <w:rsid w:val="00260B1F"/>
    <w:rsid w:val="002663AC"/>
    <w:rsid w:val="00275173"/>
    <w:rsid w:val="0028470D"/>
    <w:rsid w:val="00292D5B"/>
    <w:rsid w:val="002967DA"/>
    <w:rsid w:val="002A34A5"/>
    <w:rsid w:val="002B039A"/>
    <w:rsid w:val="002B0796"/>
    <w:rsid w:val="002C154D"/>
    <w:rsid w:val="002C4FC4"/>
    <w:rsid w:val="002C5D07"/>
    <w:rsid w:val="002D64AB"/>
    <w:rsid w:val="002E164C"/>
    <w:rsid w:val="002E3AA9"/>
    <w:rsid w:val="003063FF"/>
    <w:rsid w:val="00312359"/>
    <w:rsid w:val="00313C7E"/>
    <w:rsid w:val="0031558E"/>
    <w:rsid w:val="00316597"/>
    <w:rsid w:val="00324364"/>
    <w:rsid w:val="00326058"/>
    <w:rsid w:val="0032619C"/>
    <w:rsid w:val="00337D30"/>
    <w:rsid w:val="0034144B"/>
    <w:rsid w:val="0035065F"/>
    <w:rsid w:val="0035123C"/>
    <w:rsid w:val="003555E5"/>
    <w:rsid w:val="00362502"/>
    <w:rsid w:val="00367B6F"/>
    <w:rsid w:val="0037565F"/>
    <w:rsid w:val="00375728"/>
    <w:rsid w:val="00380054"/>
    <w:rsid w:val="00381020"/>
    <w:rsid w:val="003831D1"/>
    <w:rsid w:val="003851F6"/>
    <w:rsid w:val="0038569A"/>
    <w:rsid w:val="00391706"/>
    <w:rsid w:val="0039272E"/>
    <w:rsid w:val="00396DC1"/>
    <w:rsid w:val="003A12B9"/>
    <w:rsid w:val="003B12F3"/>
    <w:rsid w:val="003B4AA9"/>
    <w:rsid w:val="003B5741"/>
    <w:rsid w:val="003C32FD"/>
    <w:rsid w:val="003D58FC"/>
    <w:rsid w:val="003D5D74"/>
    <w:rsid w:val="003D662B"/>
    <w:rsid w:val="003E6541"/>
    <w:rsid w:val="003E657E"/>
    <w:rsid w:val="003E7EFC"/>
    <w:rsid w:val="003F0260"/>
    <w:rsid w:val="003F6CEF"/>
    <w:rsid w:val="003F7A60"/>
    <w:rsid w:val="00403653"/>
    <w:rsid w:val="004057EB"/>
    <w:rsid w:val="00406749"/>
    <w:rsid w:val="00411C3E"/>
    <w:rsid w:val="0042063F"/>
    <w:rsid w:val="00423867"/>
    <w:rsid w:val="004279BA"/>
    <w:rsid w:val="00436F10"/>
    <w:rsid w:val="00456CE9"/>
    <w:rsid w:val="004613A6"/>
    <w:rsid w:val="004644C6"/>
    <w:rsid w:val="004764D0"/>
    <w:rsid w:val="0048540B"/>
    <w:rsid w:val="0048571A"/>
    <w:rsid w:val="00490B3F"/>
    <w:rsid w:val="00495161"/>
    <w:rsid w:val="00497EE9"/>
    <w:rsid w:val="004A0761"/>
    <w:rsid w:val="004A35CB"/>
    <w:rsid w:val="004A3B58"/>
    <w:rsid w:val="004A7E09"/>
    <w:rsid w:val="004A7E2E"/>
    <w:rsid w:val="004B1185"/>
    <w:rsid w:val="004B1524"/>
    <w:rsid w:val="004B299D"/>
    <w:rsid w:val="004B4EAB"/>
    <w:rsid w:val="004B535C"/>
    <w:rsid w:val="004B649C"/>
    <w:rsid w:val="004B7B4A"/>
    <w:rsid w:val="004C5977"/>
    <w:rsid w:val="004D21BE"/>
    <w:rsid w:val="004D5322"/>
    <w:rsid w:val="004E3537"/>
    <w:rsid w:val="004E4173"/>
    <w:rsid w:val="004E63AD"/>
    <w:rsid w:val="005051C8"/>
    <w:rsid w:val="00512DAC"/>
    <w:rsid w:val="00514C76"/>
    <w:rsid w:val="0051665A"/>
    <w:rsid w:val="00524368"/>
    <w:rsid w:val="005265D8"/>
    <w:rsid w:val="00533401"/>
    <w:rsid w:val="0053750C"/>
    <w:rsid w:val="005453B3"/>
    <w:rsid w:val="00546A21"/>
    <w:rsid w:val="00551448"/>
    <w:rsid w:val="00553BFF"/>
    <w:rsid w:val="00557E77"/>
    <w:rsid w:val="00563303"/>
    <w:rsid w:val="00563A57"/>
    <w:rsid w:val="0056488A"/>
    <w:rsid w:val="00570230"/>
    <w:rsid w:val="005747C1"/>
    <w:rsid w:val="00576B90"/>
    <w:rsid w:val="00581460"/>
    <w:rsid w:val="00587F26"/>
    <w:rsid w:val="00594561"/>
    <w:rsid w:val="00594E01"/>
    <w:rsid w:val="00595B40"/>
    <w:rsid w:val="00596A3E"/>
    <w:rsid w:val="005A29DA"/>
    <w:rsid w:val="005A5C40"/>
    <w:rsid w:val="005A7002"/>
    <w:rsid w:val="005B01FC"/>
    <w:rsid w:val="005B5BC1"/>
    <w:rsid w:val="005C165D"/>
    <w:rsid w:val="005C7419"/>
    <w:rsid w:val="005C7DDC"/>
    <w:rsid w:val="005D2EE0"/>
    <w:rsid w:val="005D7BDB"/>
    <w:rsid w:val="005E1B0E"/>
    <w:rsid w:val="005E36AB"/>
    <w:rsid w:val="005E5672"/>
    <w:rsid w:val="005E6ACC"/>
    <w:rsid w:val="005F003A"/>
    <w:rsid w:val="005F17B7"/>
    <w:rsid w:val="005F265D"/>
    <w:rsid w:val="006000FE"/>
    <w:rsid w:val="00601AC9"/>
    <w:rsid w:val="0060311F"/>
    <w:rsid w:val="00614E82"/>
    <w:rsid w:val="00616B0C"/>
    <w:rsid w:val="006207F3"/>
    <w:rsid w:val="00630FEB"/>
    <w:rsid w:val="00633AF2"/>
    <w:rsid w:val="00650D93"/>
    <w:rsid w:val="0065254A"/>
    <w:rsid w:val="00660791"/>
    <w:rsid w:val="00663712"/>
    <w:rsid w:val="0066382E"/>
    <w:rsid w:val="00685C3E"/>
    <w:rsid w:val="006873EF"/>
    <w:rsid w:val="00691BDE"/>
    <w:rsid w:val="00693542"/>
    <w:rsid w:val="00695DCD"/>
    <w:rsid w:val="006A4719"/>
    <w:rsid w:val="006A4CFD"/>
    <w:rsid w:val="006A687A"/>
    <w:rsid w:val="006B0734"/>
    <w:rsid w:val="006B3930"/>
    <w:rsid w:val="006B5666"/>
    <w:rsid w:val="006B582B"/>
    <w:rsid w:val="006C3E60"/>
    <w:rsid w:val="006D048D"/>
    <w:rsid w:val="006D4D06"/>
    <w:rsid w:val="006E1DD6"/>
    <w:rsid w:val="006E31FB"/>
    <w:rsid w:val="006E65A0"/>
    <w:rsid w:val="006F2D70"/>
    <w:rsid w:val="00700756"/>
    <w:rsid w:val="00705AF0"/>
    <w:rsid w:val="007078C6"/>
    <w:rsid w:val="00721E44"/>
    <w:rsid w:val="007231D2"/>
    <w:rsid w:val="0072572D"/>
    <w:rsid w:val="0073773C"/>
    <w:rsid w:val="00737FCD"/>
    <w:rsid w:val="007418C2"/>
    <w:rsid w:val="00746DAE"/>
    <w:rsid w:val="007536B5"/>
    <w:rsid w:val="00753E3D"/>
    <w:rsid w:val="00756EB7"/>
    <w:rsid w:val="00760E36"/>
    <w:rsid w:val="007620A7"/>
    <w:rsid w:val="00770C82"/>
    <w:rsid w:val="007755F8"/>
    <w:rsid w:val="007802FD"/>
    <w:rsid w:val="00781751"/>
    <w:rsid w:val="007836CE"/>
    <w:rsid w:val="00786A5E"/>
    <w:rsid w:val="00792F09"/>
    <w:rsid w:val="00793D0B"/>
    <w:rsid w:val="007A06FD"/>
    <w:rsid w:val="007A4549"/>
    <w:rsid w:val="007B197D"/>
    <w:rsid w:val="007B1FC4"/>
    <w:rsid w:val="007B55E1"/>
    <w:rsid w:val="007B601A"/>
    <w:rsid w:val="007C7368"/>
    <w:rsid w:val="007D70F5"/>
    <w:rsid w:val="007E089B"/>
    <w:rsid w:val="007E11F6"/>
    <w:rsid w:val="007E67B1"/>
    <w:rsid w:val="007E7529"/>
    <w:rsid w:val="007F1F4A"/>
    <w:rsid w:val="007F2040"/>
    <w:rsid w:val="007F5A18"/>
    <w:rsid w:val="00803E77"/>
    <w:rsid w:val="0080734A"/>
    <w:rsid w:val="00807D1A"/>
    <w:rsid w:val="00810C4E"/>
    <w:rsid w:val="00813B5C"/>
    <w:rsid w:val="00814257"/>
    <w:rsid w:val="0081650C"/>
    <w:rsid w:val="00822485"/>
    <w:rsid w:val="00827D62"/>
    <w:rsid w:val="00837795"/>
    <w:rsid w:val="00840A80"/>
    <w:rsid w:val="00840C8E"/>
    <w:rsid w:val="0084193A"/>
    <w:rsid w:val="00842B4B"/>
    <w:rsid w:val="008467BE"/>
    <w:rsid w:val="00850597"/>
    <w:rsid w:val="008505AA"/>
    <w:rsid w:val="00855027"/>
    <w:rsid w:val="00855CB5"/>
    <w:rsid w:val="00857234"/>
    <w:rsid w:val="008629E8"/>
    <w:rsid w:val="008632DA"/>
    <w:rsid w:val="0086355B"/>
    <w:rsid w:val="00872C5E"/>
    <w:rsid w:val="00876319"/>
    <w:rsid w:val="00876813"/>
    <w:rsid w:val="00877670"/>
    <w:rsid w:val="00877FD3"/>
    <w:rsid w:val="00881569"/>
    <w:rsid w:val="00881896"/>
    <w:rsid w:val="008A0897"/>
    <w:rsid w:val="008A724B"/>
    <w:rsid w:val="008B3DB9"/>
    <w:rsid w:val="008B420F"/>
    <w:rsid w:val="008B459E"/>
    <w:rsid w:val="008B5DC5"/>
    <w:rsid w:val="008C5AED"/>
    <w:rsid w:val="008D063C"/>
    <w:rsid w:val="008D52AA"/>
    <w:rsid w:val="008E0284"/>
    <w:rsid w:val="008E424D"/>
    <w:rsid w:val="008E5B0F"/>
    <w:rsid w:val="008E6AFE"/>
    <w:rsid w:val="008F0892"/>
    <w:rsid w:val="008F4990"/>
    <w:rsid w:val="008F6A30"/>
    <w:rsid w:val="0090293E"/>
    <w:rsid w:val="009127AE"/>
    <w:rsid w:val="0091719E"/>
    <w:rsid w:val="00932D68"/>
    <w:rsid w:val="00935ADE"/>
    <w:rsid w:val="00936E63"/>
    <w:rsid w:val="00941ABD"/>
    <w:rsid w:val="0094783D"/>
    <w:rsid w:val="00953913"/>
    <w:rsid w:val="00954D80"/>
    <w:rsid w:val="009577CD"/>
    <w:rsid w:val="00961DBE"/>
    <w:rsid w:val="00963D3E"/>
    <w:rsid w:val="00965959"/>
    <w:rsid w:val="00972FE7"/>
    <w:rsid w:val="00976F31"/>
    <w:rsid w:val="00990DF4"/>
    <w:rsid w:val="00991626"/>
    <w:rsid w:val="009A5885"/>
    <w:rsid w:val="009B328B"/>
    <w:rsid w:val="009D0456"/>
    <w:rsid w:val="009D0823"/>
    <w:rsid w:val="009D7F34"/>
    <w:rsid w:val="009E0794"/>
    <w:rsid w:val="009E4B86"/>
    <w:rsid w:val="009F1030"/>
    <w:rsid w:val="009F5B9B"/>
    <w:rsid w:val="00A00BDB"/>
    <w:rsid w:val="00A07672"/>
    <w:rsid w:val="00A10AFE"/>
    <w:rsid w:val="00A155F4"/>
    <w:rsid w:val="00A15E75"/>
    <w:rsid w:val="00A15EE0"/>
    <w:rsid w:val="00A17216"/>
    <w:rsid w:val="00A3282A"/>
    <w:rsid w:val="00A45156"/>
    <w:rsid w:val="00A4746C"/>
    <w:rsid w:val="00A5398D"/>
    <w:rsid w:val="00A5401E"/>
    <w:rsid w:val="00A54FDB"/>
    <w:rsid w:val="00A551DB"/>
    <w:rsid w:val="00A612F2"/>
    <w:rsid w:val="00A626AE"/>
    <w:rsid w:val="00A660D4"/>
    <w:rsid w:val="00A719E0"/>
    <w:rsid w:val="00A7260A"/>
    <w:rsid w:val="00A72BF1"/>
    <w:rsid w:val="00A76888"/>
    <w:rsid w:val="00A77ACA"/>
    <w:rsid w:val="00A87618"/>
    <w:rsid w:val="00A878BB"/>
    <w:rsid w:val="00A901F2"/>
    <w:rsid w:val="00A9105E"/>
    <w:rsid w:val="00A9316F"/>
    <w:rsid w:val="00A94EE1"/>
    <w:rsid w:val="00AA0105"/>
    <w:rsid w:val="00AA1C1D"/>
    <w:rsid w:val="00AA4E4B"/>
    <w:rsid w:val="00AA6929"/>
    <w:rsid w:val="00AA7980"/>
    <w:rsid w:val="00AB2201"/>
    <w:rsid w:val="00AB2B1C"/>
    <w:rsid w:val="00AB4133"/>
    <w:rsid w:val="00AB6E79"/>
    <w:rsid w:val="00AC10FF"/>
    <w:rsid w:val="00AC2153"/>
    <w:rsid w:val="00AC3978"/>
    <w:rsid w:val="00AC44F7"/>
    <w:rsid w:val="00AC7BAC"/>
    <w:rsid w:val="00AD117A"/>
    <w:rsid w:val="00AD230B"/>
    <w:rsid w:val="00AD385D"/>
    <w:rsid w:val="00AD7F85"/>
    <w:rsid w:val="00AE22FF"/>
    <w:rsid w:val="00AE3750"/>
    <w:rsid w:val="00AE6079"/>
    <w:rsid w:val="00AE78E6"/>
    <w:rsid w:val="00AF1040"/>
    <w:rsid w:val="00AF6BD6"/>
    <w:rsid w:val="00AF7304"/>
    <w:rsid w:val="00B02F88"/>
    <w:rsid w:val="00B05A99"/>
    <w:rsid w:val="00B10A0A"/>
    <w:rsid w:val="00B14155"/>
    <w:rsid w:val="00B15F13"/>
    <w:rsid w:val="00B20A2F"/>
    <w:rsid w:val="00B22092"/>
    <w:rsid w:val="00B23B15"/>
    <w:rsid w:val="00B277AD"/>
    <w:rsid w:val="00B30900"/>
    <w:rsid w:val="00B4059D"/>
    <w:rsid w:val="00B43EF0"/>
    <w:rsid w:val="00B46BDF"/>
    <w:rsid w:val="00B504F4"/>
    <w:rsid w:val="00B531C9"/>
    <w:rsid w:val="00B5479E"/>
    <w:rsid w:val="00B56040"/>
    <w:rsid w:val="00B565AC"/>
    <w:rsid w:val="00B569F3"/>
    <w:rsid w:val="00B61191"/>
    <w:rsid w:val="00B61297"/>
    <w:rsid w:val="00B62C54"/>
    <w:rsid w:val="00B63CFA"/>
    <w:rsid w:val="00B668F8"/>
    <w:rsid w:val="00B6752A"/>
    <w:rsid w:val="00B724BA"/>
    <w:rsid w:val="00B77D83"/>
    <w:rsid w:val="00B81EAC"/>
    <w:rsid w:val="00B863A0"/>
    <w:rsid w:val="00B921EA"/>
    <w:rsid w:val="00B922FD"/>
    <w:rsid w:val="00B92E1A"/>
    <w:rsid w:val="00BA0FDF"/>
    <w:rsid w:val="00BA263E"/>
    <w:rsid w:val="00BA2780"/>
    <w:rsid w:val="00BB5BC6"/>
    <w:rsid w:val="00BB5EC0"/>
    <w:rsid w:val="00BB68B0"/>
    <w:rsid w:val="00BB7D3B"/>
    <w:rsid w:val="00BC2AE8"/>
    <w:rsid w:val="00BC3C82"/>
    <w:rsid w:val="00BC4335"/>
    <w:rsid w:val="00BC50A5"/>
    <w:rsid w:val="00BC5576"/>
    <w:rsid w:val="00BC57DA"/>
    <w:rsid w:val="00BC77EC"/>
    <w:rsid w:val="00BD1E9A"/>
    <w:rsid w:val="00BD66AD"/>
    <w:rsid w:val="00BE2BD3"/>
    <w:rsid w:val="00BE424D"/>
    <w:rsid w:val="00BE44B6"/>
    <w:rsid w:val="00BE4BBE"/>
    <w:rsid w:val="00BF6245"/>
    <w:rsid w:val="00C0107F"/>
    <w:rsid w:val="00C042F1"/>
    <w:rsid w:val="00C108F6"/>
    <w:rsid w:val="00C13D42"/>
    <w:rsid w:val="00C14DB0"/>
    <w:rsid w:val="00C26F70"/>
    <w:rsid w:val="00C30A00"/>
    <w:rsid w:val="00C32800"/>
    <w:rsid w:val="00C37EC8"/>
    <w:rsid w:val="00C400E9"/>
    <w:rsid w:val="00C411F7"/>
    <w:rsid w:val="00C424A2"/>
    <w:rsid w:val="00C52492"/>
    <w:rsid w:val="00C534F5"/>
    <w:rsid w:val="00C559EB"/>
    <w:rsid w:val="00C618DA"/>
    <w:rsid w:val="00C62100"/>
    <w:rsid w:val="00C65BA7"/>
    <w:rsid w:val="00C6661C"/>
    <w:rsid w:val="00C728D8"/>
    <w:rsid w:val="00C84307"/>
    <w:rsid w:val="00C86B8F"/>
    <w:rsid w:val="00C91B52"/>
    <w:rsid w:val="00C9285A"/>
    <w:rsid w:val="00C95B96"/>
    <w:rsid w:val="00CA0BA5"/>
    <w:rsid w:val="00CA2706"/>
    <w:rsid w:val="00CA5D4B"/>
    <w:rsid w:val="00CA6893"/>
    <w:rsid w:val="00CB25A4"/>
    <w:rsid w:val="00CB733B"/>
    <w:rsid w:val="00CC03D9"/>
    <w:rsid w:val="00CC5938"/>
    <w:rsid w:val="00CC7C04"/>
    <w:rsid w:val="00CD101A"/>
    <w:rsid w:val="00CD1C3D"/>
    <w:rsid w:val="00CD2B3A"/>
    <w:rsid w:val="00CD4629"/>
    <w:rsid w:val="00CD56BB"/>
    <w:rsid w:val="00CE0FA4"/>
    <w:rsid w:val="00CE73FD"/>
    <w:rsid w:val="00CF088F"/>
    <w:rsid w:val="00CF2647"/>
    <w:rsid w:val="00D049FC"/>
    <w:rsid w:val="00D06D0E"/>
    <w:rsid w:val="00D101C2"/>
    <w:rsid w:val="00D109B5"/>
    <w:rsid w:val="00D11C0E"/>
    <w:rsid w:val="00D16514"/>
    <w:rsid w:val="00D16EA3"/>
    <w:rsid w:val="00D201AC"/>
    <w:rsid w:val="00D20A74"/>
    <w:rsid w:val="00D27FC1"/>
    <w:rsid w:val="00D31774"/>
    <w:rsid w:val="00D327CF"/>
    <w:rsid w:val="00D420B7"/>
    <w:rsid w:val="00D42E68"/>
    <w:rsid w:val="00D454FB"/>
    <w:rsid w:val="00D51248"/>
    <w:rsid w:val="00D52253"/>
    <w:rsid w:val="00D52307"/>
    <w:rsid w:val="00D52D45"/>
    <w:rsid w:val="00D5768D"/>
    <w:rsid w:val="00D57D80"/>
    <w:rsid w:val="00D63B43"/>
    <w:rsid w:val="00D65EB7"/>
    <w:rsid w:val="00D67F18"/>
    <w:rsid w:val="00D7002E"/>
    <w:rsid w:val="00D74EC8"/>
    <w:rsid w:val="00D76C41"/>
    <w:rsid w:val="00D81049"/>
    <w:rsid w:val="00D86351"/>
    <w:rsid w:val="00D879B3"/>
    <w:rsid w:val="00D94ABF"/>
    <w:rsid w:val="00D95303"/>
    <w:rsid w:val="00D97D2F"/>
    <w:rsid w:val="00DA30A9"/>
    <w:rsid w:val="00DA4E1D"/>
    <w:rsid w:val="00DA5A41"/>
    <w:rsid w:val="00DA65D7"/>
    <w:rsid w:val="00DC312F"/>
    <w:rsid w:val="00DE0362"/>
    <w:rsid w:val="00DE06E5"/>
    <w:rsid w:val="00DE29A8"/>
    <w:rsid w:val="00DE2CCD"/>
    <w:rsid w:val="00DE5399"/>
    <w:rsid w:val="00DF44A1"/>
    <w:rsid w:val="00E02A03"/>
    <w:rsid w:val="00E04231"/>
    <w:rsid w:val="00E0439E"/>
    <w:rsid w:val="00E15A5F"/>
    <w:rsid w:val="00E162ED"/>
    <w:rsid w:val="00E200E4"/>
    <w:rsid w:val="00E22D0F"/>
    <w:rsid w:val="00E27153"/>
    <w:rsid w:val="00E31366"/>
    <w:rsid w:val="00E4395A"/>
    <w:rsid w:val="00E450A7"/>
    <w:rsid w:val="00E45E19"/>
    <w:rsid w:val="00E519BF"/>
    <w:rsid w:val="00E539BE"/>
    <w:rsid w:val="00E5416E"/>
    <w:rsid w:val="00E5630E"/>
    <w:rsid w:val="00E726D5"/>
    <w:rsid w:val="00E84343"/>
    <w:rsid w:val="00E87C18"/>
    <w:rsid w:val="00E903DF"/>
    <w:rsid w:val="00EA07CA"/>
    <w:rsid w:val="00EA27BD"/>
    <w:rsid w:val="00EA3624"/>
    <w:rsid w:val="00EA5F66"/>
    <w:rsid w:val="00EA6DB7"/>
    <w:rsid w:val="00EB5969"/>
    <w:rsid w:val="00EC4F33"/>
    <w:rsid w:val="00EC54CC"/>
    <w:rsid w:val="00ED35FB"/>
    <w:rsid w:val="00ED5706"/>
    <w:rsid w:val="00EE107A"/>
    <w:rsid w:val="00EE1FB1"/>
    <w:rsid w:val="00EE3C58"/>
    <w:rsid w:val="00EE40C5"/>
    <w:rsid w:val="00EE5034"/>
    <w:rsid w:val="00EF39C4"/>
    <w:rsid w:val="00F01F09"/>
    <w:rsid w:val="00F02779"/>
    <w:rsid w:val="00F058D8"/>
    <w:rsid w:val="00F13AAC"/>
    <w:rsid w:val="00F13F1E"/>
    <w:rsid w:val="00F1408B"/>
    <w:rsid w:val="00F14744"/>
    <w:rsid w:val="00F17C53"/>
    <w:rsid w:val="00F223C1"/>
    <w:rsid w:val="00F309E5"/>
    <w:rsid w:val="00F364D2"/>
    <w:rsid w:val="00F42158"/>
    <w:rsid w:val="00F51C9E"/>
    <w:rsid w:val="00F567CB"/>
    <w:rsid w:val="00F5740D"/>
    <w:rsid w:val="00F61CDC"/>
    <w:rsid w:val="00F65736"/>
    <w:rsid w:val="00F659AD"/>
    <w:rsid w:val="00F70B37"/>
    <w:rsid w:val="00F74CAF"/>
    <w:rsid w:val="00F81285"/>
    <w:rsid w:val="00F83AA1"/>
    <w:rsid w:val="00F84219"/>
    <w:rsid w:val="00F84579"/>
    <w:rsid w:val="00F86C1F"/>
    <w:rsid w:val="00F91488"/>
    <w:rsid w:val="00F93090"/>
    <w:rsid w:val="00F94A95"/>
    <w:rsid w:val="00FA24DB"/>
    <w:rsid w:val="00FA651F"/>
    <w:rsid w:val="00FA7FE9"/>
    <w:rsid w:val="00FB2DB8"/>
    <w:rsid w:val="00FB4F97"/>
    <w:rsid w:val="00FB5E30"/>
    <w:rsid w:val="00FC323B"/>
    <w:rsid w:val="00FC63C2"/>
    <w:rsid w:val="00FC7165"/>
    <w:rsid w:val="00FD183F"/>
    <w:rsid w:val="00FD210B"/>
    <w:rsid w:val="00FD2921"/>
    <w:rsid w:val="00FD3EDF"/>
    <w:rsid w:val="00FF4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D813C3"/>
  <w15:chartTrackingRefBased/>
  <w15:docId w15:val="{2E2D6818-4EA3-4CCD-8071-EDFE8A6DA8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A8761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87618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styleId="Strong">
    <w:name w:val="Strong"/>
    <w:basedOn w:val="DefaultParagraphFont"/>
    <w:uiPriority w:val="22"/>
    <w:qFormat/>
    <w:rsid w:val="00A87618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A876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semiHidden/>
    <w:unhideWhenUsed/>
    <w:rsid w:val="00A87618"/>
    <w:rPr>
      <w:color w:val="0000FF"/>
      <w:u w:val="single"/>
    </w:rPr>
  </w:style>
  <w:style w:type="table" w:styleId="TableGrid">
    <w:name w:val="Table Grid"/>
    <w:basedOn w:val="TableNormal"/>
    <w:uiPriority w:val="39"/>
    <w:rsid w:val="00546A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E65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E65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65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65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65A0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A68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687A"/>
  </w:style>
  <w:style w:type="paragraph" w:styleId="Footer">
    <w:name w:val="footer"/>
    <w:basedOn w:val="Normal"/>
    <w:link w:val="FooterChar"/>
    <w:uiPriority w:val="99"/>
    <w:unhideWhenUsed/>
    <w:rsid w:val="006A68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687A"/>
  </w:style>
  <w:style w:type="paragraph" w:styleId="ListParagraph">
    <w:name w:val="List Paragraph"/>
    <w:basedOn w:val="Normal"/>
    <w:uiPriority w:val="34"/>
    <w:qFormat/>
    <w:rsid w:val="00C728D8"/>
    <w:pPr>
      <w:ind w:left="720"/>
      <w:contextualSpacing/>
    </w:pPr>
  </w:style>
  <w:style w:type="paragraph" w:styleId="NoSpacing">
    <w:name w:val="No Spacing"/>
    <w:uiPriority w:val="1"/>
    <w:qFormat/>
    <w:rsid w:val="005D2EE0"/>
    <w:pPr>
      <w:spacing w:after="0" w:line="240" w:lineRule="auto"/>
    </w:pPr>
  </w:style>
  <w:style w:type="character" w:styleId="Mention">
    <w:name w:val="Mention"/>
    <w:basedOn w:val="DefaultParagraphFont"/>
    <w:uiPriority w:val="99"/>
    <w:unhideWhenUsed/>
    <w:rsid w:val="00F02779"/>
    <w:rPr>
      <w:color w:val="2B579A"/>
      <w:shd w:val="clear" w:color="auto" w:fill="E6E6E6"/>
    </w:rPr>
  </w:style>
  <w:style w:type="character" w:customStyle="1" w:styleId="cf01">
    <w:name w:val="cf01"/>
    <w:basedOn w:val="DefaultParagraphFont"/>
    <w:rsid w:val="004A0761"/>
    <w:rPr>
      <w:rFonts w:ascii="Segoe UI" w:hAnsi="Segoe UI" w:cs="Segoe UI" w:hint="default"/>
      <w:sz w:val="18"/>
      <w:szCs w:val="18"/>
    </w:rPr>
  </w:style>
  <w:style w:type="paragraph" w:styleId="Revision">
    <w:name w:val="Revision"/>
    <w:hidden/>
    <w:uiPriority w:val="99"/>
    <w:semiHidden/>
    <w:rsid w:val="00B531C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72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8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622</Words>
  <Characters>3552</Characters>
  <Application>Microsoft Office Word</Application>
  <DocSecurity>0</DocSecurity>
  <Lines>29</Lines>
  <Paragraphs>8</Paragraphs>
  <ScaleCrop>false</ScaleCrop>
  <Company>University of Bristol</Company>
  <LinksUpToDate>false</LinksUpToDate>
  <CharactersWithSpaces>4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Coulman</dc:creator>
  <cp:keywords/>
  <dc:description/>
  <cp:lastModifiedBy>Karen Coulman</cp:lastModifiedBy>
  <cp:revision>7</cp:revision>
  <dcterms:created xsi:type="dcterms:W3CDTF">2023-07-29T22:41:00Z</dcterms:created>
  <dcterms:modified xsi:type="dcterms:W3CDTF">2023-08-01T0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131c444-ea76-4dfb-94a4-7618d49ae8b9_Enabled">
    <vt:lpwstr>True</vt:lpwstr>
  </property>
  <property fmtid="{D5CDD505-2E9C-101B-9397-08002B2CF9AE}" pid="3" name="Sensitivity">
    <vt:lpwstr>Confidential</vt:lpwstr>
  </property>
  <property fmtid="{D5CDD505-2E9C-101B-9397-08002B2CF9AE}" pid="4" name="MSIP_Label_3131c444-ea76-4dfb-94a4-7618d49ae8b9_Extended_MSFT_Method">
    <vt:lpwstr>Manual</vt:lpwstr>
  </property>
  <property fmtid="{D5CDD505-2E9C-101B-9397-08002B2CF9AE}" pid="5" name="MSIP_Label_3131c444-ea76-4dfb-94a4-7618d49ae8b9_ActionId">
    <vt:lpwstr>9c200083-6846-479b-8ae2-5ffb0c530a03</vt:lpwstr>
  </property>
  <property fmtid="{D5CDD505-2E9C-101B-9397-08002B2CF9AE}" pid="6" name="MSIP_Label_3131c444-ea76-4dfb-94a4-7618d49ae8b9_Application">
    <vt:lpwstr>Microsoft Azure Information Protection</vt:lpwstr>
  </property>
  <property fmtid="{D5CDD505-2E9C-101B-9397-08002B2CF9AE}" pid="7" name="MSIP_Label_3131c444-ea76-4dfb-94a4-7618d49ae8b9_Name">
    <vt:lpwstr>Confidential</vt:lpwstr>
  </property>
  <property fmtid="{D5CDD505-2E9C-101B-9397-08002B2CF9AE}" pid="8" name="MSIP_Label_3131c444-ea76-4dfb-94a4-7618d49ae8b9_SetDate">
    <vt:lpwstr>2023-04-21T10:56:05.6227037Z</vt:lpwstr>
  </property>
  <property fmtid="{D5CDD505-2E9C-101B-9397-08002B2CF9AE}" pid="9" name="MSIP_Label_3131c444-ea76-4dfb-94a4-7618d49ae8b9_Owner">
    <vt:lpwstr>nskdc@bristol.ac.uk</vt:lpwstr>
  </property>
  <property fmtid="{D5CDD505-2E9C-101B-9397-08002B2CF9AE}" pid="10" name="MSIP_Label_3131c444-ea76-4dfb-94a4-7618d49ae8b9_SiteId">
    <vt:lpwstr>b2e47f30-cd7d-4a4e-a5da-b18cf1a4151b</vt:lpwstr>
  </property>
</Properties>
</file>